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64675A" w14:textId="35383C41" w:rsidR="00EC4D3F" w:rsidRDefault="00B90FBB" w:rsidP="00EC4D3F">
      <w:pPr>
        <w:pStyle w:val="Caption"/>
        <w:ind w:left="2"/>
        <w:jc w:val="left"/>
        <w:rPr>
          <w:b w:val="0"/>
        </w:rPr>
      </w:pPr>
      <w:r>
        <w:t xml:space="preserve">Supplementary Table 1. </w:t>
      </w:r>
      <w:r>
        <w:rPr>
          <w:b w:val="0"/>
        </w:rPr>
        <w:t>Results of the</w:t>
      </w:r>
      <w:bookmarkStart w:id="0" w:name="_GoBack"/>
      <w:bookmarkEnd w:id="0"/>
      <w:r>
        <w:rPr>
          <w:b w:val="0"/>
        </w:rPr>
        <w:t xml:space="preserve"> component analysis of the beverages</w:t>
      </w:r>
      <w:r w:rsidR="000320B4">
        <w:rPr>
          <w:b w:val="0"/>
        </w:rPr>
        <w:t>.</w:t>
      </w:r>
      <w:r>
        <w:rPr>
          <w:b w:val="0"/>
        </w:rPr>
        <w:t xml:space="preserve"> Theanine, caffeine anhydrous, and catechins are measured per 100g, and pyrazines are measured per 1L. A “&lt;” in the table indicates that the content is less than the quantitative limit.</w:t>
      </w:r>
    </w:p>
    <w:tbl>
      <w:tblPr>
        <w:tblW w:w="9516" w:type="dxa"/>
        <w:tblInd w:w="12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11"/>
        <w:gridCol w:w="1321"/>
        <w:gridCol w:w="1447"/>
        <w:gridCol w:w="1444"/>
        <w:gridCol w:w="1993"/>
      </w:tblGrid>
      <w:tr w:rsidR="00E76A42" w:rsidRPr="008B209B" w14:paraId="773F3B23" w14:textId="77777777" w:rsidTr="008B209B">
        <w:trPr>
          <w:trHeight w:val="380"/>
        </w:trPr>
        <w:tc>
          <w:tcPr>
            <w:tcW w:w="3311" w:type="dxa"/>
            <w:shd w:val="clear" w:color="auto" w:fill="auto"/>
            <w:vAlign w:val="center"/>
          </w:tcPr>
          <w:p w14:paraId="7EDDACDA" w14:textId="77777777" w:rsidR="00EC4D3F" w:rsidRPr="008B209B" w:rsidRDefault="00EC4D3F" w:rsidP="008B209B">
            <w:pPr>
              <w:pStyle w:val="TableParagraph"/>
              <w:snapToGrid w:val="0"/>
              <w:spacing w:before="0"/>
              <w:ind w:left="139"/>
              <w:jc w:val="both"/>
              <w:rPr>
                <w:rFonts w:ascii="Times New Roman" w:eastAsia="Yu Mincho" w:hAnsi="Times New Roman" w:cs="Times New Roman"/>
                <w:sz w:val="20"/>
              </w:rPr>
            </w:pPr>
          </w:p>
        </w:tc>
        <w:tc>
          <w:tcPr>
            <w:tcW w:w="1321" w:type="dxa"/>
            <w:shd w:val="clear" w:color="auto" w:fill="auto"/>
            <w:vAlign w:val="center"/>
          </w:tcPr>
          <w:p w14:paraId="193D1A23" w14:textId="445DFA02" w:rsidR="00EC4D3F" w:rsidRPr="008B209B" w:rsidRDefault="00B90FBB" w:rsidP="008B209B">
            <w:pPr>
              <w:pStyle w:val="TableParagraph"/>
              <w:snapToGrid w:val="0"/>
              <w:spacing w:before="0"/>
              <w:ind w:left="107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Water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58207CC4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09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Green tea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715F530D" w14:textId="77777777" w:rsidR="00EC4D3F" w:rsidRPr="008B209B" w:rsidRDefault="00B90FBB" w:rsidP="008B209B">
            <w:pPr>
              <w:pStyle w:val="TableParagraph"/>
              <w:snapToGrid w:val="0"/>
              <w:spacing w:before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Roasted green tea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7102107B" w14:textId="77777777" w:rsidR="00EC4D3F" w:rsidRPr="008B209B" w:rsidRDefault="00B90FBB" w:rsidP="008B209B">
            <w:pPr>
              <w:pStyle w:val="TableParagraph"/>
              <w:snapToGrid w:val="0"/>
              <w:spacing w:before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Determination</w:t>
            </w:r>
            <w:r w:rsidRPr="008B209B">
              <w:rPr>
                <w:rFonts w:ascii="Times New Roman" w:eastAsia="Yu Mincho" w:hAnsi="Times New Roman" w:cs="Times New Roman"/>
                <w:sz w:val="20"/>
              </w:rPr>
              <w:br/>
              <w:t>limit</w:t>
            </w:r>
          </w:p>
        </w:tc>
      </w:tr>
      <w:tr w:rsidR="00E76A42" w:rsidRPr="008B209B" w14:paraId="09012EF8" w14:textId="77777777" w:rsidTr="008B209B">
        <w:trPr>
          <w:trHeight w:val="380"/>
        </w:trPr>
        <w:tc>
          <w:tcPr>
            <w:tcW w:w="3311" w:type="dxa"/>
            <w:shd w:val="clear" w:color="auto" w:fill="auto"/>
            <w:vAlign w:val="center"/>
          </w:tcPr>
          <w:p w14:paraId="4FCCA2AD" w14:textId="68CB1FC9" w:rsidR="00EC4D3F" w:rsidRPr="008B209B" w:rsidRDefault="00B90FBB" w:rsidP="008B209B">
            <w:pPr>
              <w:pStyle w:val="TableParagraph"/>
              <w:snapToGrid w:val="0"/>
              <w:spacing w:before="0"/>
              <w:ind w:left="139"/>
              <w:jc w:val="both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T</w:t>
            </w:r>
            <w:r w:rsidR="00DF540C" w:rsidRPr="008B209B">
              <w:rPr>
                <w:rFonts w:ascii="Times New Roman" w:eastAsia="Yu Mincho" w:hAnsi="Times New Roman" w:cs="Times New Roman"/>
                <w:sz w:val="20"/>
              </w:rPr>
              <w:t>heanine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7889B583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07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Not deleted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56056DA8" w14:textId="78406C4C" w:rsidR="00EC4D3F" w:rsidRPr="008B209B" w:rsidRDefault="00B90FBB" w:rsidP="008B209B">
            <w:pPr>
              <w:pStyle w:val="TableParagraph"/>
              <w:snapToGrid w:val="0"/>
              <w:spacing w:before="0"/>
              <w:ind w:left="109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3</w:t>
            </w:r>
            <w:r w:rsidR="004A7ED7">
              <w:rPr>
                <w:rFonts w:ascii="Times New Roman" w:eastAsia="Yu Mincho" w:hAnsi="Times New Roman" w:cs="Times New Roman" w:hint="eastAsia"/>
                <w:sz w:val="20"/>
              </w:rPr>
              <w:t>.0</w:t>
            </w:r>
            <w:r w:rsidRPr="008B209B">
              <w:rPr>
                <w:rFonts w:ascii="Times New Roman" w:eastAsia="Yu Mincho" w:hAnsi="Times New Roman" w:cs="Times New Roman"/>
                <w:sz w:val="20"/>
              </w:rPr>
              <w:t>mg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294CA4AB" w14:textId="77777777" w:rsidR="00EC4D3F" w:rsidRPr="008B209B" w:rsidRDefault="00B90FBB" w:rsidP="008B209B">
            <w:pPr>
              <w:pStyle w:val="TableParagraph"/>
              <w:snapToGrid w:val="0"/>
              <w:spacing w:before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Not deleted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7C55F767" w14:textId="1F194B2D" w:rsidR="00EC4D3F" w:rsidRPr="008B209B" w:rsidRDefault="00B90FBB" w:rsidP="008B209B">
            <w:pPr>
              <w:pStyle w:val="TableParagraph"/>
              <w:snapToGrid w:val="0"/>
              <w:spacing w:before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1</w:t>
            </w:r>
            <w:r w:rsidR="004A7ED7">
              <w:rPr>
                <w:rFonts w:ascii="Times New Roman" w:eastAsia="Yu Mincho" w:hAnsi="Times New Roman" w:cs="Times New Roman" w:hint="eastAsia"/>
                <w:sz w:val="20"/>
              </w:rPr>
              <w:t>.0</w:t>
            </w:r>
            <w:r w:rsidRPr="008B209B">
              <w:rPr>
                <w:rFonts w:ascii="Times New Roman" w:eastAsia="Yu Mincho" w:hAnsi="Times New Roman" w:cs="Times New Roman"/>
                <w:sz w:val="20"/>
              </w:rPr>
              <w:t>mg</w:t>
            </w:r>
          </w:p>
        </w:tc>
      </w:tr>
      <w:tr w:rsidR="00E76A42" w:rsidRPr="008B209B" w14:paraId="03462DA5" w14:textId="77777777" w:rsidTr="008B209B">
        <w:trPr>
          <w:trHeight w:val="380"/>
        </w:trPr>
        <w:tc>
          <w:tcPr>
            <w:tcW w:w="3311" w:type="dxa"/>
            <w:shd w:val="clear" w:color="auto" w:fill="auto"/>
            <w:vAlign w:val="center"/>
          </w:tcPr>
          <w:p w14:paraId="0D73A003" w14:textId="4729A51B" w:rsidR="00EC4D3F" w:rsidRPr="008B209B" w:rsidRDefault="00061E57" w:rsidP="008B209B">
            <w:pPr>
              <w:pStyle w:val="TableParagraph"/>
              <w:snapToGrid w:val="0"/>
              <w:spacing w:before="0"/>
              <w:ind w:left="139"/>
              <w:jc w:val="both"/>
              <w:rPr>
                <w:rFonts w:ascii="Times New Roman" w:eastAsia="Yu Mincho" w:hAnsi="Times New Roman" w:cs="Times New Roman"/>
                <w:sz w:val="20"/>
              </w:rPr>
            </w:pPr>
            <w:r>
              <w:rPr>
                <w:rFonts w:ascii="Times New Roman" w:eastAsia="Yu Mincho" w:hAnsi="Times New Roman" w:cs="Times New Roman"/>
                <w:sz w:val="20"/>
              </w:rPr>
              <w:t>C</w:t>
            </w:r>
            <w:r w:rsidR="00B90FBB" w:rsidRPr="008B209B">
              <w:rPr>
                <w:rFonts w:ascii="Times New Roman" w:eastAsia="Yu Mincho" w:hAnsi="Times New Roman" w:cs="Times New Roman"/>
                <w:sz w:val="20"/>
              </w:rPr>
              <w:t>affeine anhydrous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27CE443F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07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Not deleted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F1CDE5C" w14:textId="3DDE87E2" w:rsidR="00EC4D3F" w:rsidRPr="008B209B" w:rsidRDefault="00B90FBB" w:rsidP="008B209B">
            <w:pPr>
              <w:pStyle w:val="TableParagraph"/>
              <w:snapToGrid w:val="0"/>
              <w:spacing w:before="0"/>
              <w:ind w:left="109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14</w:t>
            </w:r>
            <w:r w:rsidR="004A7ED7">
              <w:rPr>
                <w:rFonts w:ascii="Times New Roman" w:eastAsia="Yu Mincho" w:hAnsi="Times New Roman" w:cs="Times New Roman"/>
                <w:sz w:val="20"/>
              </w:rPr>
              <w:t>.0</w:t>
            </w:r>
            <w:r w:rsidRPr="008B209B">
              <w:rPr>
                <w:rFonts w:ascii="Times New Roman" w:eastAsia="Yu Mincho" w:hAnsi="Times New Roman" w:cs="Times New Roman"/>
                <w:sz w:val="20"/>
              </w:rPr>
              <w:t>mg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018B2F1D" w14:textId="23F57EE3" w:rsidR="00EC4D3F" w:rsidRPr="008B209B" w:rsidRDefault="00B90FBB" w:rsidP="004A7ED7">
            <w:pPr>
              <w:pStyle w:val="TableParagraph"/>
              <w:tabs>
                <w:tab w:val="decimal" w:pos="321"/>
              </w:tabs>
              <w:snapToGrid w:val="0"/>
              <w:spacing w:before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13</w:t>
            </w:r>
            <w:r w:rsidR="004A7ED7">
              <w:rPr>
                <w:rFonts w:ascii="Times New Roman" w:eastAsia="Yu Mincho" w:hAnsi="Times New Roman" w:cs="Times New Roman" w:hint="eastAsia"/>
                <w:sz w:val="20"/>
              </w:rPr>
              <w:t>.0</w:t>
            </w:r>
            <w:r w:rsidRPr="008B209B">
              <w:rPr>
                <w:rFonts w:ascii="Times New Roman" w:eastAsia="Yu Mincho" w:hAnsi="Times New Roman" w:cs="Times New Roman"/>
                <w:sz w:val="20"/>
              </w:rPr>
              <w:t>mg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539B2E25" w14:textId="6159F385" w:rsidR="00EC4D3F" w:rsidRPr="008B209B" w:rsidRDefault="00B90FBB" w:rsidP="008B209B">
            <w:pPr>
              <w:pStyle w:val="TableParagraph"/>
              <w:snapToGrid w:val="0"/>
              <w:spacing w:before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1</w:t>
            </w:r>
            <w:r w:rsidR="004A7ED7">
              <w:rPr>
                <w:rFonts w:ascii="Times New Roman" w:eastAsia="Yu Mincho" w:hAnsi="Times New Roman" w:cs="Times New Roman" w:hint="eastAsia"/>
                <w:sz w:val="20"/>
              </w:rPr>
              <w:t>.0</w:t>
            </w:r>
            <w:r w:rsidRPr="008B209B">
              <w:rPr>
                <w:rFonts w:ascii="Times New Roman" w:eastAsia="Yu Mincho" w:hAnsi="Times New Roman" w:cs="Times New Roman"/>
                <w:sz w:val="20"/>
              </w:rPr>
              <w:t>mg</w:t>
            </w:r>
          </w:p>
        </w:tc>
      </w:tr>
      <w:tr w:rsidR="00E76A42" w:rsidRPr="008B209B" w14:paraId="7302ACF1" w14:textId="77777777" w:rsidTr="008B209B">
        <w:trPr>
          <w:trHeight w:val="380"/>
        </w:trPr>
        <w:tc>
          <w:tcPr>
            <w:tcW w:w="3311" w:type="dxa"/>
            <w:shd w:val="clear" w:color="auto" w:fill="auto"/>
            <w:vAlign w:val="center"/>
          </w:tcPr>
          <w:p w14:paraId="3651B69C" w14:textId="59000810" w:rsidR="00EC4D3F" w:rsidRPr="008B209B" w:rsidRDefault="00061E57" w:rsidP="008B209B">
            <w:pPr>
              <w:pStyle w:val="TableParagraph"/>
              <w:snapToGrid w:val="0"/>
              <w:spacing w:before="0"/>
              <w:ind w:left="139"/>
              <w:jc w:val="both"/>
              <w:rPr>
                <w:rFonts w:ascii="Times New Roman" w:eastAsia="Yu Mincho" w:hAnsi="Times New Roman" w:cs="Times New Roman"/>
                <w:sz w:val="20"/>
              </w:rPr>
            </w:pPr>
            <w:r>
              <w:rPr>
                <w:rFonts w:ascii="Times New Roman" w:eastAsia="Yu Mincho" w:hAnsi="Times New Roman" w:cs="Times New Roman"/>
                <w:sz w:val="20"/>
              </w:rPr>
              <w:t>C</w:t>
            </w:r>
            <w:r w:rsidR="00B90FBB" w:rsidRPr="008B209B">
              <w:rPr>
                <w:rFonts w:ascii="Times New Roman" w:eastAsia="Yu Mincho" w:hAnsi="Times New Roman" w:cs="Times New Roman"/>
                <w:sz w:val="20"/>
              </w:rPr>
              <w:t>atechin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77D743D4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07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Not deleted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185225F6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09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3.0mg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22871148" w14:textId="77777777" w:rsidR="00EC4D3F" w:rsidRPr="008B209B" w:rsidRDefault="00B90FBB" w:rsidP="004A7ED7">
            <w:pPr>
              <w:pStyle w:val="TableParagraph"/>
              <w:tabs>
                <w:tab w:val="decimal" w:pos="321"/>
              </w:tabs>
              <w:snapToGrid w:val="0"/>
              <w:spacing w:before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1.8mg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32AEB280" w14:textId="77777777" w:rsidR="00EC4D3F" w:rsidRPr="008B209B" w:rsidRDefault="00B90FBB" w:rsidP="008B209B">
            <w:pPr>
              <w:pStyle w:val="TableParagraph"/>
              <w:snapToGrid w:val="0"/>
              <w:spacing w:before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0.5mg</w:t>
            </w:r>
          </w:p>
        </w:tc>
      </w:tr>
      <w:tr w:rsidR="00E76A42" w:rsidRPr="008B209B" w14:paraId="029BC65D" w14:textId="77777777" w:rsidTr="008B209B">
        <w:trPr>
          <w:trHeight w:val="384"/>
        </w:trPr>
        <w:tc>
          <w:tcPr>
            <w:tcW w:w="3311" w:type="dxa"/>
            <w:shd w:val="clear" w:color="auto" w:fill="auto"/>
            <w:vAlign w:val="center"/>
          </w:tcPr>
          <w:p w14:paraId="48B18E97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39"/>
              <w:jc w:val="both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Epicatechin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5EB80634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07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Not deleted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54D2E071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09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1.7mg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38F929F1" w14:textId="77777777" w:rsidR="00EC4D3F" w:rsidRPr="008B209B" w:rsidRDefault="00B90FBB" w:rsidP="004A7ED7">
            <w:pPr>
              <w:pStyle w:val="TableParagraph"/>
              <w:tabs>
                <w:tab w:val="decimal" w:pos="321"/>
              </w:tabs>
              <w:snapToGrid w:val="0"/>
              <w:spacing w:before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0.9mg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49CAC2B0" w14:textId="77777777" w:rsidR="00EC4D3F" w:rsidRPr="008B209B" w:rsidRDefault="00B90FBB" w:rsidP="008B209B">
            <w:pPr>
              <w:pStyle w:val="TableParagraph"/>
              <w:snapToGrid w:val="0"/>
              <w:spacing w:before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0.5mg</w:t>
            </w:r>
          </w:p>
        </w:tc>
      </w:tr>
      <w:tr w:rsidR="00E76A42" w:rsidRPr="008B209B" w14:paraId="1A1A9B3D" w14:textId="77777777" w:rsidTr="008B209B">
        <w:trPr>
          <w:trHeight w:val="380"/>
        </w:trPr>
        <w:tc>
          <w:tcPr>
            <w:tcW w:w="3311" w:type="dxa"/>
            <w:shd w:val="clear" w:color="auto" w:fill="auto"/>
            <w:vAlign w:val="center"/>
          </w:tcPr>
          <w:p w14:paraId="2D158AE5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39"/>
              <w:jc w:val="both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Gallocatechin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2E7E3402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07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Not deleted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3A9DFFC7" w14:textId="7ABA8BCB" w:rsidR="00EC4D3F" w:rsidRPr="008B209B" w:rsidRDefault="00B90FBB" w:rsidP="008B209B">
            <w:pPr>
              <w:pStyle w:val="TableParagraph"/>
              <w:snapToGrid w:val="0"/>
              <w:spacing w:before="0"/>
              <w:ind w:left="109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12</w:t>
            </w:r>
            <w:r w:rsidR="004A7ED7">
              <w:rPr>
                <w:rFonts w:ascii="Times New Roman" w:eastAsia="Yu Mincho" w:hAnsi="Times New Roman" w:cs="Times New Roman" w:hint="eastAsia"/>
                <w:sz w:val="20"/>
              </w:rPr>
              <w:t>.0</w:t>
            </w:r>
            <w:r w:rsidRPr="008B209B">
              <w:rPr>
                <w:rFonts w:ascii="Times New Roman" w:eastAsia="Yu Mincho" w:hAnsi="Times New Roman" w:cs="Times New Roman"/>
                <w:sz w:val="20"/>
              </w:rPr>
              <w:t>mg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5A6A40F8" w14:textId="77777777" w:rsidR="00EC4D3F" w:rsidRPr="008B209B" w:rsidRDefault="00B90FBB" w:rsidP="004A7ED7">
            <w:pPr>
              <w:pStyle w:val="TableParagraph"/>
              <w:tabs>
                <w:tab w:val="decimal" w:pos="321"/>
              </w:tabs>
              <w:snapToGrid w:val="0"/>
              <w:spacing w:before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5.2mg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394B5577" w14:textId="77777777" w:rsidR="00EC4D3F" w:rsidRPr="008B209B" w:rsidRDefault="00B90FBB" w:rsidP="008B209B">
            <w:pPr>
              <w:pStyle w:val="TableParagraph"/>
              <w:snapToGrid w:val="0"/>
              <w:spacing w:before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0.5mg</w:t>
            </w:r>
          </w:p>
        </w:tc>
      </w:tr>
      <w:tr w:rsidR="00E76A42" w:rsidRPr="008B209B" w14:paraId="102DFAE9" w14:textId="77777777" w:rsidTr="008B209B">
        <w:trPr>
          <w:trHeight w:val="380"/>
        </w:trPr>
        <w:tc>
          <w:tcPr>
            <w:tcW w:w="3311" w:type="dxa"/>
            <w:shd w:val="clear" w:color="auto" w:fill="auto"/>
            <w:vAlign w:val="center"/>
          </w:tcPr>
          <w:p w14:paraId="09C220F2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39"/>
              <w:jc w:val="both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Epigallocatechin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777696B6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07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Not deleted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1B80CA2B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09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6.6mg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36D88573" w14:textId="77777777" w:rsidR="00EC4D3F" w:rsidRPr="008B209B" w:rsidRDefault="00B90FBB" w:rsidP="004A7ED7">
            <w:pPr>
              <w:pStyle w:val="TableParagraph"/>
              <w:tabs>
                <w:tab w:val="decimal" w:pos="321"/>
              </w:tabs>
              <w:snapToGrid w:val="0"/>
              <w:spacing w:before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2.6mg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2B845E9A" w14:textId="77777777" w:rsidR="00EC4D3F" w:rsidRPr="008B209B" w:rsidRDefault="00B90FBB" w:rsidP="008B209B">
            <w:pPr>
              <w:pStyle w:val="TableParagraph"/>
              <w:snapToGrid w:val="0"/>
              <w:spacing w:before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0.5mg</w:t>
            </w:r>
          </w:p>
        </w:tc>
      </w:tr>
      <w:tr w:rsidR="00E76A42" w:rsidRPr="008B209B" w14:paraId="04EA13C0" w14:textId="77777777" w:rsidTr="008B209B">
        <w:trPr>
          <w:trHeight w:val="380"/>
        </w:trPr>
        <w:tc>
          <w:tcPr>
            <w:tcW w:w="3311" w:type="dxa"/>
            <w:shd w:val="clear" w:color="auto" w:fill="auto"/>
            <w:vAlign w:val="center"/>
          </w:tcPr>
          <w:p w14:paraId="4EFF82A1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39"/>
              <w:jc w:val="both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Epigallocatechin gallate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3B4326FE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07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Not deleted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1A3BA336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09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10mg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7CF10649" w14:textId="77777777" w:rsidR="00EC4D3F" w:rsidRPr="008B209B" w:rsidRDefault="00B90FBB" w:rsidP="004A7ED7">
            <w:pPr>
              <w:pStyle w:val="TableParagraph"/>
              <w:tabs>
                <w:tab w:val="decimal" w:pos="321"/>
              </w:tabs>
              <w:snapToGrid w:val="0"/>
              <w:spacing w:before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3.2mg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458B1D26" w14:textId="77777777" w:rsidR="00EC4D3F" w:rsidRPr="008B209B" w:rsidRDefault="00B90FBB" w:rsidP="008B209B">
            <w:pPr>
              <w:pStyle w:val="TableParagraph"/>
              <w:snapToGrid w:val="0"/>
              <w:spacing w:before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0.5mg</w:t>
            </w:r>
          </w:p>
        </w:tc>
      </w:tr>
      <w:tr w:rsidR="00E76A42" w:rsidRPr="008B209B" w14:paraId="48351A81" w14:textId="77777777" w:rsidTr="008B209B">
        <w:trPr>
          <w:trHeight w:val="380"/>
        </w:trPr>
        <w:tc>
          <w:tcPr>
            <w:tcW w:w="3311" w:type="dxa"/>
            <w:shd w:val="clear" w:color="auto" w:fill="auto"/>
            <w:vAlign w:val="center"/>
          </w:tcPr>
          <w:p w14:paraId="2304512B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39"/>
              <w:jc w:val="both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Gallocatechin gallate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77AA9CBC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07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Not deleted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674BC863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09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10mg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615373FA" w14:textId="77777777" w:rsidR="00EC4D3F" w:rsidRPr="008B209B" w:rsidRDefault="00B90FBB" w:rsidP="004A7ED7">
            <w:pPr>
              <w:pStyle w:val="TableParagraph"/>
              <w:tabs>
                <w:tab w:val="decimal" w:pos="321"/>
              </w:tabs>
              <w:snapToGrid w:val="0"/>
              <w:spacing w:before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3.3mg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59951AE1" w14:textId="77777777" w:rsidR="00EC4D3F" w:rsidRPr="008B209B" w:rsidRDefault="00B90FBB" w:rsidP="008B209B">
            <w:pPr>
              <w:pStyle w:val="TableParagraph"/>
              <w:snapToGrid w:val="0"/>
              <w:spacing w:before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0.5mg</w:t>
            </w:r>
          </w:p>
        </w:tc>
      </w:tr>
      <w:tr w:rsidR="00E76A42" w:rsidRPr="008B209B" w14:paraId="369D30E9" w14:textId="77777777" w:rsidTr="008B209B">
        <w:trPr>
          <w:trHeight w:val="380"/>
        </w:trPr>
        <w:tc>
          <w:tcPr>
            <w:tcW w:w="3311" w:type="dxa"/>
            <w:shd w:val="clear" w:color="auto" w:fill="auto"/>
            <w:vAlign w:val="center"/>
          </w:tcPr>
          <w:p w14:paraId="3846AEDD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39"/>
              <w:jc w:val="both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Epicatechin gallate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0AAF32A0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07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Not deleted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7E35CB89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09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2.0mg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70CE3570" w14:textId="77777777" w:rsidR="00EC4D3F" w:rsidRPr="008B209B" w:rsidRDefault="00B90FBB" w:rsidP="004A7ED7">
            <w:pPr>
              <w:pStyle w:val="TableParagraph"/>
              <w:tabs>
                <w:tab w:val="decimal" w:pos="321"/>
              </w:tabs>
              <w:snapToGrid w:val="0"/>
              <w:spacing w:before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0.8mg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31E4EE78" w14:textId="77777777" w:rsidR="00EC4D3F" w:rsidRPr="008B209B" w:rsidRDefault="00B90FBB" w:rsidP="008B209B">
            <w:pPr>
              <w:pStyle w:val="TableParagraph"/>
              <w:snapToGrid w:val="0"/>
              <w:spacing w:before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0.5mg</w:t>
            </w:r>
          </w:p>
        </w:tc>
      </w:tr>
      <w:tr w:rsidR="00E76A42" w:rsidRPr="008B209B" w14:paraId="4072DF68" w14:textId="77777777" w:rsidTr="008B209B">
        <w:trPr>
          <w:trHeight w:val="382"/>
        </w:trPr>
        <w:tc>
          <w:tcPr>
            <w:tcW w:w="3311" w:type="dxa"/>
            <w:shd w:val="clear" w:color="auto" w:fill="auto"/>
            <w:vAlign w:val="center"/>
          </w:tcPr>
          <w:p w14:paraId="476A20C7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39"/>
              <w:jc w:val="both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Catechin gallate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4D784CBB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07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Not deleted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1B2484FE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09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1.9mg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630EBCB1" w14:textId="77777777" w:rsidR="00EC4D3F" w:rsidRPr="008B209B" w:rsidRDefault="00B90FBB" w:rsidP="004A7ED7">
            <w:pPr>
              <w:pStyle w:val="TableParagraph"/>
              <w:tabs>
                <w:tab w:val="decimal" w:pos="321"/>
              </w:tabs>
              <w:snapToGrid w:val="0"/>
              <w:spacing w:before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0.9mg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4769C9E3" w14:textId="77777777" w:rsidR="00EC4D3F" w:rsidRPr="008B209B" w:rsidRDefault="00B90FBB" w:rsidP="008B209B">
            <w:pPr>
              <w:pStyle w:val="TableParagraph"/>
              <w:snapToGrid w:val="0"/>
              <w:spacing w:before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0.5mg</w:t>
            </w:r>
          </w:p>
        </w:tc>
      </w:tr>
      <w:tr w:rsidR="00E76A42" w:rsidRPr="008B209B" w14:paraId="0F0992FC" w14:textId="77777777" w:rsidTr="008B209B">
        <w:trPr>
          <w:trHeight w:val="380"/>
        </w:trPr>
        <w:tc>
          <w:tcPr>
            <w:tcW w:w="3311" w:type="dxa"/>
            <w:shd w:val="clear" w:color="auto" w:fill="auto"/>
            <w:vAlign w:val="center"/>
          </w:tcPr>
          <w:p w14:paraId="11F17FBC" w14:textId="01D47033" w:rsidR="00EC4D3F" w:rsidRPr="008B209B" w:rsidRDefault="00B90FBB" w:rsidP="008B209B">
            <w:pPr>
              <w:pStyle w:val="TableParagraph"/>
              <w:snapToGrid w:val="0"/>
              <w:spacing w:before="0"/>
              <w:ind w:left="139"/>
              <w:jc w:val="both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 xml:space="preserve">2-Ethyl-3,5-dimethylpyrazine </w:t>
            </w:r>
            <w:r w:rsidRPr="008B209B">
              <w:rPr>
                <w:rFonts w:ascii="Times New Roman" w:eastAsia="Yu Mincho" w:hAnsi="Times New Roman" w:cs="Times New Roman"/>
                <w:sz w:val="20"/>
                <w:vertAlign w:val="superscript"/>
              </w:rPr>
              <w:t>*</w:t>
            </w:r>
            <w:r w:rsidR="006C00BE">
              <w:rPr>
                <w:rFonts w:ascii="Times New Roman" w:eastAsia="Yu Mincho" w:hAnsi="Times New Roman" w:cs="Times New Roman"/>
                <w:sz w:val="20"/>
                <w:vertAlign w:val="superscript"/>
              </w:rPr>
              <w:t>)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78BE18CC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07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＜</w:t>
            </w:r>
            <w:r w:rsidRPr="008B209B">
              <w:rPr>
                <w:rFonts w:ascii="Times New Roman" w:eastAsia="Yu Mincho" w:hAnsi="Times New Roman" w:cs="Times New Roman"/>
                <w:sz w:val="20"/>
              </w:rPr>
              <w:t>1.0μg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FCA5195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09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6.9μg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7FA88430" w14:textId="6BFC468B" w:rsidR="00EC4D3F" w:rsidRPr="008B209B" w:rsidRDefault="00B90FBB" w:rsidP="004A7ED7">
            <w:pPr>
              <w:pStyle w:val="TableParagraph"/>
              <w:tabs>
                <w:tab w:val="decimal" w:pos="321"/>
              </w:tabs>
              <w:snapToGrid w:val="0"/>
              <w:spacing w:before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29</w:t>
            </w:r>
            <w:r w:rsidR="004A7ED7">
              <w:rPr>
                <w:rFonts w:ascii="Times New Roman" w:eastAsia="Yu Mincho" w:hAnsi="Times New Roman" w:cs="Times New Roman" w:hint="eastAsia"/>
                <w:sz w:val="20"/>
              </w:rPr>
              <w:t>.0</w:t>
            </w:r>
            <w:r w:rsidRPr="008B209B">
              <w:rPr>
                <w:rFonts w:ascii="Times New Roman" w:eastAsia="Yu Mincho" w:hAnsi="Times New Roman" w:cs="Times New Roman"/>
                <w:sz w:val="20"/>
              </w:rPr>
              <w:t>μg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7EE41514" w14:textId="77777777" w:rsidR="00EC4D3F" w:rsidRPr="008B209B" w:rsidRDefault="00EC4D3F" w:rsidP="008B209B">
            <w:pPr>
              <w:pStyle w:val="TableParagraph"/>
              <w:snapToGrid w:val="0"/>
              <w:spacing w:before="0"/>
              <w:ind w:left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</w:p>
        </w:tc>
      </w:tr>
      <w:tr w:rsidR="00E76A42" w:rsidRPr="008B209B" w14:paraId="38E4FB7A" w14:textId="77777777" w:rsidTr="008B209B">
        <w:trPr>
          <w:trHeight w:val="380"/>
        </w:trPr>
        <w:tc>
          <w:tcPr>
            <w:tcW w:w="3311" w:type="dxa"/>
            <w:shd w:val="clear" w:color="auto" w:fill="auto"/>
            <w:vAlign w:val="center"/>
          </w:tcPr>
          <w:p w14:paraId="7D58849E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39"/>
              <w:jc w:val="both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Tetramethylpyrazine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47E48EA5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07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＜</w:t>
            </w:r>
            <w:r w:rsidRPr="008B209B">
              <w:rPr>
                <w:rFonts w:ascii="Times New Roman" w:eastAsia="Yu Mincho" w:hAnsi="Times New Roman" w:cs="Times New Roman"/>
                <w:sz w:val="20"/>
              </w:rPr>
              <w:t>0.5μg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641237D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09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＜</w:t>
            </w:r>
            <w:r w:rsidRPr="008B209B">
              <w:rPr>
                <w:rFonts w:ascii="Times New Roman" w:eastAsia="Yu Mincho" w:hAnsi="Times New Roman" w:cs="Times New Roman"/>
                <w:sz w:val="20"/>
              </w:rPr>
              <w:t>0.5μg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2BFB3A31" w14:textId="77777777" w:rsidR="00EC4D3F" w:rsidRPr="008B209B" w:rsidRDefault="00B90FBB" w:rsidP="004A7ED7">
            <w:pPr>
              <w:pStyle w:val="TableParagraph"/>
              <w:tabs>
                <w:tab w:val="decimal" w:pos="321"/>
              </w:tabs>
              <w:snapToGrid w:val="0"/>
              <w:spacing w:before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1.2μg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5FF44416" w14:textId="77777777" w:rsidR="00EC4D3F" w:rsidRPr="008B209B" w:rsidRDefault="00EC4D3F" w:rsidP="008B209B">
            <w:pPr>
              <w:pStyle w:val="TableParagraph"/>
              <w:snapToGrid w:val="0"/>
              <w:spacing w:before="0"/>
              <w:ind w:left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</w:p>
        </w:tc>
      </w:tr>
      <w:tr w:rsidR="00E76A42" w:rsidRPr="008B209B" w14:paraId="72376365" w14:textId="77777777" w:rsidTr="008B209B">
        <w:trPr>
          <w:trHeight w:val="380"/>
        </w:trPr>
        <w:tc>
          <w:tcPr>
            <w:tcW w:w="3311" w:type="dxa"/>
            <w:shd w:val="clear" w:color="auto" w:fill="auto"/>
            <w:vAlign w:val="center"/>
          </w:tcPr>
          <w:p w14:paraId="439037FC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39"/>
              <w:jc w:val="both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2,3-Diethyl-5-methylpyrazine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0EC08F06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07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＜</w:t>
            </w:r>
            <w:r w:rsidRPr="008B209B">
              <w:rPr>
                <w:rFonts w:ascii="Times New Roman" w:eastAsia="Yu Mincho" w:hAnsi="Times New Roman" w:cs="Times New Roman"/>
                <w:sz w:val="20"/>
              </w:rPr>
              <w:t>1.0μg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0C3B8FCE" w14:textId="77777777" w:rsidR="00EC4D3F" w:rsidRPr="008B209B" w:rsidRDefault="00B90FBB" w:rsidP="008B209B">
            <w:pPr>
              <w:pStyle w:val="TableParagraph"/>
              <w:snapToGrid w:val="0"/>
              <w:spacing w:before="0"/>
              <w:ind w:left="109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＜</w:t>
            </w:r>
            <w:r w:rsidRPr="008B209B">
              <w:rPr>
                <w:rFonts w:ascii="Times New Roman" w:eastAsia="Yu Mincho" w:hAnsi="Times New Roman" w:cs="Times New Roman"/>
                <w:sz w:val="20"/>
              </w:rPr>
              <w:t>1.0μg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64089545" w14:textId="77777777" w:rsidR="00EC4D3F" w:rsidRPr="008B209B" w:rsidRDefault="00B90FBB" w:rsidP="004A7ED7">
            <w:pPr>
              <w:pStyle w:val="TableParagraph"/>
              <w:tabs>
                <w:tab w:val="decimal" w:pos="321"/>
              </w:tabs>
              <w:snapToGrid w:val="0"/>
              <w:spacing w:before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  <w:r w:rsidRPr="008B209B">
              <w:rPr>
                <w:rFonts w:ascii="Times New Roman" w:eastAsia="Yu Mincho" w:hAnsi="Times New Roman" w:cs="Times New Roman"/>
                <w:sz w:val="20"/>
              </w:rPr>
              <w:t>1.2μg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38536430" w14:textId="77777777" w:rsidR="00EC4D3F" w:rsidRPr="008B209B" w:rsidRDefault="00EC4D3F" w:rsidP="008B209B">
            <w:pPr>
              <w:pStyle w:val="TableParagraph"/>
              <w:snapToGrid w:val="0"/>
              <w:spacing w:before="0"/>
              <w:ind w:left="0"/>
              <w:jc w:val="center"/>
              <w:rPr>
                <w:rFonts w:ascii="Times New Roman" w:eastAsia="Yu Mincho" w:hAnsi="Times New Roman" w:cs="Times New Roman"/>
                <w:sz w:val="20"/>
              </w:rPr>
            </w:pPr>
          </w:p>
        </w:tc>
      </w:tr>
    </w:tbl>
    <w:p w14:paraId="51ED115A" w14:textId="34A92CC8" w:rsidR="00EC4D3F" w:rsidRDefault="00B90FBB" w:rsidP="00767333">
      <w:pPr>
        <w:snapToGrid w:val="0"/>
        <w:spacing w:line="240" w:lineRule="exact"/>
        <w:rPr>
          <w:sz w:val="18"/>
        </w:rPr>
      </w:pPr>
      <w:r>
        <w:rPr>
          <w:sz w:val="18"/>
        </w:rPr>
        <w:t>*</w:t>
      </w:r>
      <w:r>
        <w:rPr>
          <w:i/>
          <w:sz w:val="18"/>
        </w:rPr>
        <w:t>Note</w:t>
      </w:r>
      <w:r>
        <w:rPr>
          <w:sz w:val="18"/>
        </w:rPr>
        <w:t xml:space="preserve">: In green tea and roasted green tea, the 2,3-diethyl-5-methylpyrazine peak overlapped with other peaks (isomers and presumed isomers). The overlapping peaks were subtracted from the quantification. In the case of </w:t>
      </w:r>
      <w:r w:rsidR="001227FE">
        <w:rPr>
          <w:sz w:val="18"/>
        </w:rPr>
        <w:t>w</w:t>
      </w:r>
      <w:r>
        <w:rPr>
          <w:sz w:val="18"/>
        </w:rPr>
        <w:t>ater, a small amount of a peak that appeared to be derived from other ingredients was detected at the peak detection time of 2,3-diethyl-5-methylpyrazine</w:t>
      </w:r>
      <w:r w:rsidR="000320B4">
        <w:rPr>
          <w:sz w:val="18"/>
        </w:rPr>
        <w:t>;</w:t>
      </w:r>
      <w:r>
        <w:rPr>
          <w:sz w:val="18"/>
        </w:rPr>
        <w:t xml:space="preserve"> therefore, m/z 150 was used instead of m/z 121 for quantification.</w:t>
      </w:r>
    </w:p>
    <w:p w14:paraId="0EBF86AF" w14:textId="77777777" w:rsidR="00EC4D3F" w:rsidRDefault="00B90FBB" w:rsidP="00EC4D3F">
      <w:pPr>
        <w:rPr>
          <w:rFonts w:ascii="Yu Mincho" w:eastAsia="Yu Mincho" w:hAnsi="Yu Mincho" w:cs="Yu Mincho"/>
        </w:rPr>
      </w:pPr>
      <w:r>
        <w:rPr>
          <w:rFonts w:ascii="Yu Mincho" w:eastAsia="Yu Mincho" w:hAnsi="Yu Mincho" w:cs="Yu Mincho"/>
        </w:rPr>
        <w:br w:type="page"/>
      </w:r>
    </w:p>
    <w:p w14:paraId="649EAB02" w14:textId="170DBB2B" w:rsidR="00EC4D3F" w:rsidRPr="00AF5CE6" w:rsidRDefault="00B90FBB" w:rsidP="00EC4D3F">
      <w:r w:rsidRPr="00AF5CE6">
        <w:rPr>
          <w:b/>
        </w:rPr>
        <w:lastRenderedPageBreak/>
        <w:t>Supplementary Table 2.</w:t>
      </w:r>
      <w:r w:rsidRPr="00AF5CE6">
        <w:t xml:space="preserve"> Results of the repeated two-way ANOVA in the task performance and subjective assessments</w:t>
      </w:r>
      <w:r w:rsidR="00BA56E9" w:rsidRPr="00AF5CE6">
        <w:t xml:space="preserve">. </w:t>
      </w:r>
      <w:bookmarkStart w:id="1" w:name="_Hlk159339431"/>
      <w:r w:rsidR="00BA56E9" w:rsidRPr="00AF5CE6">
        <w:t>Asterisks indicate the main effects and interactions for each factor</w:t>
      </w:r>
      <w:bookmarkEnd w:id="1"/>
      <w:r w:rsidR="00BA56E9" w:rsidRPr="00AF5CE6">
        <w:t xml:space="preserve"> </w:t>
      </w:r>
      <w:bookmarkStart w:id="2" w:name="_Hlk159339532"/>
      <w:r w:rsidR="00BA56E9" w:rsidRPr="00AF5CE6">
        <w:t xml:space="preserve">(*** p&lt;0.001, ** p&lt;0.01, *p&lt;0.05, </w:t>
      </w:r>
      <w:r w:rsidR="00BA56E9" w:rsidRPr="00AF5CE6">
        <w:rPr>
          <w:sz w:val="18"/>
        </w:rPr>
        <w:t>† p&lt;0.10</w:t>
      </w:r>
      <w:r w:rsidR="00BA56E9" w:rsidRPr="00AF5CE6">
        <w:t>)</w:t>
      </w:r>
      <w:bookmarkEnd w:id="2"/>
      <w:r w:rsidR="00BA56E9" w:rsidRPr="00AF5CE6">
        <w:t>.</w:t>
      </w:r>
    </w:p>
    <w:p w14:paraId="361357D9" w14:textId="76173E48" w:rsidR="00EC4D3F" w:rsidRDefault="00B90FBB" w:rsidP="00EC4D3F">
      <w:pPr>
        <w:rPr>
          <w:sz w:val="20"/>
        </w:rPr>
      </w:pPr>
      <w:r>
        <w:rPr>
          <w:sz w:val="20"/>
        </w:rPr>
        <w:t xml:space="preserve">(1) </w:t>
      </w:r>
      <w:r w:rsidR="00767333">
        <w:rPr>
          <w:sz w:val="20"/>
        </w:rPr>
        <w:t xml:space="preserve">Water and </w:t>
      </w:r>
      <w:r>
        <w:rPr>
          <w:sz w:val="20"/>
        </w:rPr>
        <w:t>Green Tea condition</w:t>
      </w:r>
    </w:p>
    <w:tbl>
      <w:tblPr>
        <w:tblW w:w="9513" w:type="dxa"/>
        <w:tblCellMar>
          <w:left w:w="57" w:type="dxa"/>
          <w:right w:w="28" w:type="dxa"/>
        </w:tblCellMar>
        <w:tblLook w:val="0000" w:firstRow="0" w:lastRow="0" w:firstColumn="0" w:lastColumn="0" w:noHBand="0" w:noVBand="0"/>
      </w:tblPr>
      <w:tblGrid>
        <w:gridCol w:w="1220"/>
        <w:gridCol w:w="1400"/>
        <w:gridCol w:w="1469"/>
        <w:gridCol w:w="828"/>
        <w:gridCol w:w="855"/>
        <w:gridCol w:w="828"/>
        <w:gridCol w:w="828"/>
        <w:gridCol w:w="828"/>
        <w:gridCol w:w="860"/>
        <w:gridCol w:w="397"/>
      </w:tblGrid>
      <w:tr w:rsidR="006C00BE" w:rsidRPr="00FF0D23" w14:paraId="34DDFA8C" w14:textId="77777777" w:rsidTr="00FF0D23">
        <w:trPr>
          <w:trHeight w:val="315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C76FE" w14:textId="77777777" w:rsidR="006C00BE" w:rsidRPr="00FF0D23" w:rsidRDefault="006C00BE" w:rsidP="006C00BE">
            <w:pPr>
              <w:widowControl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1DFDCB" w14:textId="591AFC43" w:rsidR="006C00BE" w:rsidRPr="00FF0D23" w:rsidRDefault="006C00BE" w:rsidP="006C00BE">
            <w:pPr>
              <w:widowControl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E260B" w14:textId="05348604" w:rsidR="006C00BE" w:rsidRPr="00FF0D23" w:rsidRDefault="006C00BE" w:rsidP="006C00BE">
            <w:pPr>
              <w:widowControl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2650E8" w14:textId="3FFF680E" w:rsidR="006C00BE" w:rsidRPr="00FF0D23" w:rsidRDefault="006C00BE" w:rsidP="006C00BE">
            <w:pPr>
              <w:widowControl/>
              <w:jc w:val="center"/>
              <w:rPr>
                <w:i/>
                <w:iCs/>
                <w:sz w:val="20"/>
              </w:rPr>
            </w:pPr>
            <w:r w:rsidRPr="00FF0D23">
              <w:rPr>
                <w:i/>
                <w:iCs/>
                <w:sz w:val="20"/>
              </w:rPr>
              <w:t>df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FAB71C" w14:textId="77777777" w:rsidR="006C00BE" w:rsidRPr="00FF0D23" w:rsidRDefault="006C00BE" w:rsidP="006C00BE">
            <w:pPr>
              <w:widowControl/>
              <w:jc w:val="center"/>
              <w:rPr>
                <w:i/>
                <w:iCs/>
                <w:sz w:val="20"/>
              </w:rPr>
            </w:pPr>
            <w:r w:rsidRPr="00FF0D23">
              <w:rPr>
                <w:i/>
                <w:iCs/>
                <w:sz w:val="20"/>
              </w:rPr>
              <w:t>F valu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4F9D6A" w14:textId="77777777" w:rsidR="006C00BE" w:rsidRPr="00FF0D23" w:rsidRDefault="006C00BE" w:rsidP="006C00BE">
            <w:pPr>
              <w:widowControl/>
              <w:jc w:val="center"/>
              <w:rPr>
                <w:i/>
                <w:iCs/>
                <w:sz w:val="20"/>
              </w:rPr>
            </w:pPr>
            <w:r w:rsidRPr="00FF0D23">
              <w:rPr>
                <w:i/>
                <w:iCs/>
                <w:sz w:val="20"/>
              </w:rPr>
              <w:t>ε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6C93F" w14:textId="0BF340B6" w:rsidR="006C00BE" w:rsidRPr="00FF0D23" w:rsidRDefault="005858C6" w:rsidP="006C00BE">
            <w:pPr>
              <w:widowControl/>
              <w:jc w:val="center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1-</w:t>
            </w:r>
            <w:r w:rsidR="006C00BE" w:rsidRPr="00FF0D23">
              <w:rPr>
                <w:i/>
                <w:iCs/>
                <w:sz w:val="20"/>
              </w:rPr>
              <w:t>β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733247" w14:textId="77777777" w:rsidR="006C00BE" w:rsidRPr="00FF0D23" w:rsidRDefault="006C00BE" w:rsidP="006C00BE">
            <w:pPr>
              <w:widowControl/>
              <w:jc w:val="center"/>
              <w:rPr>
                <w:i/>
                <w:iCs/>
                <w:sz w:val="20"/>
              </w:rPr>
            </w:pPr>
            <w:r w:rsidRPr="00FF0D23">
              <w:rPr>
                <w:i/>
                <w:iCs/>
                <w:sz w:val="20"/>
              </w:rPr>
              <w:t>η</w:t>
            </w:r>
            <w:r w:rsidRPr="00FF0D23">
              <w:rPr>
                <w:i/>
                <w:iCs/>
                <w:sz w:val="20"/>
                <w:vertAlign w:val="superscript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5CB712" w14:textId="77777777" w:rsidR="006C00BE" w:rsidRPr="00FF0D23" w:rsidRDefault="006C00BE" w:rsidP="00FF0D23">
            <w:pPr>
              <w:widowControl/>
              <w:jc w:val="center"/>
              <w:rPr>
                <w:i/>
                <w:iCs/>
                <w:sz w:val="20"/>
              </w:rPr>
            </w:pPr>
            <w:r w:rsidRPr="00FF0D23">
              <w:rPr>
                <w:i/>
                <w:iCs/>
                <w:sz w:val="20"/>
              </w:rPr>
              <w:t>p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7E8E2" w14:textId="77777777" w:rsidR="006C00BE" w:rsidRPr="00FF0D23" w:rsidRDefault="006C00BE" w:rsidP="00FF0D23">
            <w:pPr>
              <w:widowControl/>
              <w:jc w:val="left"/>
              <w:rPr>
                <w:i/>
                <w:iCs/>
                <w:sz w:val="16"/>
                <w:szCs w:val="16"/>
              </w:rPr>
            </w:pPr>
          </w:p>
        </w:tc>
      </w:tr>
      <w:tr w:rsidR="006C00BE" w14:paraId="7D49FF3D" w14:textId="77777777" w:rsidTr="00FF0D23">
        <w:trPr>
          <w:trHeight w:val="255"/>
        </w:trPr>
        <w:tc>
          <w:tcPr>
            <w:tcW w:w="12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4D2D96" w14:textId="77777777" w:rsidR="006C00BE" w:rsidRDefault="006C00BE" w:rsidP="006C00BE">
            <w:pPr>
              <w:widowControl/>
              <w:jc w:val="center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T</w:t>
            </w:r>
            <w:r>
              <w:rPr>
                <w:rFonts w:eastAsiaTheme="minorEastAsia"/>
                <w:sz w:val="20"/>
              </w:rPr>
              <w:t>ask</w:t>
            </w:r>
          </w:p>
          <w:p w14:paraId="5F043B1D" w14:textId="2AA30C77" w:rsidR="006C00BE" w:rsidRPr="006C00BE" w:rsidRDefault="006C00BE" w:rsidP="006C00BE">
            <w:pPr>
              <w:widowControl/>
              <w:jc w:val="center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P</w:t>
            </w:r>
            <w:r>
              <w:rPr>
                <w:rFonts w:eastAsiaTheme="minorEastAsia"/>
                <w:sz w:val="20"/>
              </w:rPr>
              <w:t>erforman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19B89" w14:textId="3F7DFA9D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Response Rat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8A5F8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3F4B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FA6E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211D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3CBA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8E8B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4718C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8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4E31F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†</w:t>
            </w:r>
          </w:p>
        </w:tc>
      </w:tr>
      <w:tr w:rsidR="006C00BE" w14:paraId="4EA8B481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  <w:vAlign w:val="center"/>
          </w:tcPr>
          <w:p w14:paraId="41115EB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1C558" w14:textId="405CBED2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C6FF2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F92D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1531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D856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3976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46C8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5ACD8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2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4E742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41BD78B8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  <w:vAlign w:val="center"/>
          </w:tcPr>
          <w:p w14:paraId="0856822B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21976C" w14:textId="526BB04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BAECEA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1FAF5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6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9575E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4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D87FE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AF6CC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EBE5A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D53033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5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A6DEC7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†</w:t>
            </w:r>
          </w:p>
        </w:tc>
      </w:tr>
      <w:tr w:rsidR="006C00BE" w14:paraId="11C4CE22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  <w:vAlign w:val="center"/>
          </w:tcPr>
          <w:p w14:paraId="2DDC911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D116C" w14:textId="79CC4E16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Correct Rat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22944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5BEB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14D7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7.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6A66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9954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0ADE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CE425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1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915C3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6A434C43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  <w:vAlign w:val="center"/>
          </w:tcPr>
          <w:p w14:paraId="026960E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49E3B" w14:textId="01B7C76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719E6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9459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EFB0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0571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8EAC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30E8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17390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7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B3454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01F6472F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  <w:vAlign w:val="center"/>
          </w:tcPr>
          <w:p w14:paraId="02036E98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D186B3" w14:textId="1FB8723E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294B22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34237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3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41EE2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7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59A75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76249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66F9E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8E7B44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0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1BEA40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172B3FE7" w14:textId="77777777" w:rsidTr="00FF0D23">
        <w:trPr>
          <w:trHeight w:val="285"/>
        </w:trPr>
        <w:tc>
          <w:tcPr>
            <w:tcW w:w="1220" w:type="dxa"/>
            <w:vMerge/>
            <w:tcBorders>
              <w:left w:val="nil"/>
              <w:right w:val="nil"/>
            </w:tcBorders>
            <w:vAlign w:val="center"/>
          </w:tcPr>
          <w:p w14:paraId="6798AAA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596D0" w14:textId="58B66049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Mean Leve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78102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CF33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BFF8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9.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73A8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E493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C28A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FC4B6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A6FAE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</w:t>
            </w:r>
          </w:p>
        </w:tc>
      </w:tr>
      <w:tr w:rsidR="006C00BE" w14:paraId="4B5A7EE5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  <w:vAlign w:val="center"/>
          </w:tcPr>
          <w:p w14:paraId="05A85AF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F44A7" w14:textId="66D7F394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99C4D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E038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A057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FB14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0692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EC2C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31C50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7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228F8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6194109F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09F388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C2F7FF" w14:textId="26B6ACA5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B0E58C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632BF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6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9B53C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8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E94B4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FA1BA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03408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CFBF95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8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F57B9E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†</w:t>
            </w:r>
          </w:p>
        </w:tc>
      </w:tr>
      <w:tr w:rsidR="006C00BE" w14:paraId="05BD37FB" w14:textId="77777777" w:rsidTr="00FF0D23">
        <w:trPr>
          <w:trHeight w:val="255"/>
        </w:trPr>
        <w:tc>
          <w:tcPr>
            <w:tcW w:w="12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E7A820" w14:textId="00DEE96D" w:rsidR="006C00BE" w:rsidRPr="006C00BE" w:rsidRDefault="006C00BE" w:rsidP="006C00BE">
            <w:pPr>
              <w:widowControl/>
              <w:jc w:val="center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N</w:t>
            </w:r>
            <w:r>
              <w:rPr>
                <w:rFonts w:eastAsiaTheme="minorEastAsia"/>
                <w:sz w:val="20"/>
              </w:rPr>
              <w:t>ASA-TL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E94C2" w14:textId="1DD08E16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F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D86A8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3AD0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0CE4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5C47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E16A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85C1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19A26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9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37BB3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488492D7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  <w:vAlign w:val="center"/>
          </w:tcPr>
          <w:p w14:paraId="28077ED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94344" w14:textId="2629AE11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6728D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565C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FA73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DD95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7D6F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DAA7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0E1F6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3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9483A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506308C6" w14:textId="77777777" w:rsidTr="00FF0D23">
        <w:trPr>
          <w:trHeight w:val="285"/>
        </w:trPr>
        <w:tc>
          <w:tcPr>
            <w:tcW w:w="1220" w:type="dxa"/>
            <w:vMerge/>
            <w:tcBorders>
              <w:left w:val="nil"/>
              <w:right w:val="nil"/>
            </w:tcBorders>
            <w:vAlign w:val="center"/>
          </w:tcPr>
          <w:p w14:paraId="4BFA188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021DAC" w14:textId="429AE96F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39019C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FFAB5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5E0BF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2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FED6C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818EE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53A66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24AF7D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0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6D2CF9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3F12E9B4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  <w:vAlign w:val="center"/>
          </w:tcPr>
          <w:p w14:paraId="2E69076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4763D" w14:textId="548C88CD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OP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8C19F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8EB3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3C67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0987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60F0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A95C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0E0EA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0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140E2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22C0B085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  <w:vAlign w:val="center"/>
          </w:tcPr>
          <w:p w14:paraId="7AE0888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C82CB" w14:textId="0E4EAA1B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28EDF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FD4C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8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2D95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8D2E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F716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F8BC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27D67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8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1BB06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15141737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  <w:vAlign w:val="center"/>
          </w:tcPr>
          <w:p w14:paraId="3AB213A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40A1E7" w14:textId="12E372A6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8FEE9D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C1D2C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BF082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A8E2C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1032D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7A965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E6E266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4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882584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4C5C7E39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  <w:vAlign w:val="center"/>
          </w:tcPr>
          <w:p w14:paraId="5C7A3EF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B5FCA" w14:textId="5CA90D90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EF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694D0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7AD8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8F63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9DA6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D172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F378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1D43D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0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809CB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451C2659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  <w:vAlign w:val="center"/>
          </w:tcPr>
          <w:p w14:paraId="15359EBB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32381" w14:textId="58CEEBB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5DAB0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36F1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8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8FD4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94A5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4976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1616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2601F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8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E457A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79CFBD99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  <w:vAlign w:val="center"/>
          </w:tcPr>
          <w:p w14:paraId="21FA7DE1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F7F3AE" w14:textId="451717D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4C41C3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83B0B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1FB61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98BCF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95FCD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1184E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2509C8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4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F51266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0CFE01EF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  <w:vAlign w:val="center"/>
          </w:tcPr>
          <w:p w14:paraId="429A3C2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9A206" w14:textId="21BBF45C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T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99B5E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A412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29DD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DC95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2346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1EBF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5A583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4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B836F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0BD80DA7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  <w:vAlign w:val="center"/>
          </w:tcPr>
          <w:p w14:paraId="40DABFA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CE1AE" w14:textId="32033A2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A7800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A5CC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65B1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26E6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263D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C598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3CC56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7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2EAD7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†</w:t>
            </w:r>
          </w:p>
        </w:tc>
      </w:tr>
      <w:tr w:rsidR="006C00BE" w14:paraId="1718A781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  <w:vAlign w:val="center"/>
          </w:tcPr>
          <w:p w14:paraId="0FD7EEC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908772" w14:textId="22F799E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A92112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665E5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8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3F2A2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5.2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4099C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58DE1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4D981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D05B82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536A10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2F0A5015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  <w:vAlign w:val="center"/>
          </w:tcPr>
          <w:p w14:paraId="489A56E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EC27A" w14:textId="69F073E0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P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78828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F251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EFD4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7.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6AA4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EABA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BDAF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B2F16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1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A292D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1285E5D4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  <w:vAlign w:val="center"/>
          </w:tcPr>
          <w:p w14:paraId="4AC8437B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EF9F7" w14:textId="6405BA48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84563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A937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85EB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7C4C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464F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19EA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F9D51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7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31EEC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3C1A0411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  <w:vAlign w:val="center"/>
          </w:tcPr>
          <w:p w14:paraId="2AA7A96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CEC24C" w14:textId="7FD1B20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00A4A4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B908E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9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97AA9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7905F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E62F0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A784E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A24579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7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4FE53C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080F5952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  <w:vAlign w:val="center"/>
          </w:tcPr>
          <w:p w14:paraId="0BFC4B2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ACEC6" w14:textId="7D1AE626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M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B7087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8A26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B9F4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9B69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F86B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0FB7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BF945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8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69B45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4EDBEAD4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  <w:vAlign w:val="center"/>
          </w:tcPr>
          <w:p w14:paraId="749DEA26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25B8E" w14:textId="68DCAB20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F3C57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AA2B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0D01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B25F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C765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5640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BAB73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4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D301F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46E3F974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  <w:vAlign w:val="center"/>
          </w:tcPr>
          <w:p w14:paraId="73E2B862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CCB17D" w14:textId="692CB9D9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C1E684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B55B8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5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8604F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7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79624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BC22E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92A02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15C0AA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5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8D402D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03B6B1BB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  <w:vAlign w:val="center"/>
          </w:tcPr>
          <w:p w14:paraId="35DB295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5C1C4" w14:textId="5BC87FC9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AWW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741E3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7787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4F5E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B3B4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DAC6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C635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C75C5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5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EECFD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1087DA87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  <w:vAlign w:val="center"/>
          </w:tcPr>
          <w:p w14:paraId="01154CE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D0450" w14:textId="33CE0151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B3F70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D856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29DF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33B1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EAED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5F42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5313E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6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F21FF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5F4733B3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02FFB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D72AEF" w14:textId="29350B66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96EE03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35C51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5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D7526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4.6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804E9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53102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9E9AB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A1C7A0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2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7435F8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6E79B95B" w14:textId="77777777" w:rsidTr="00FF0D23">
        <w:trPr>
          <w:trHeight w:val="255"/>
        </w:trPr>
        <w:tc>
          <w:tcPr>
            <w:tcW w:w="12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77D8B8" w14:textId="53275D62" w:rsidR="006C00BE" w:rsidRPr="006C00BE" w:rsidRDefault="006C00BE" w:rsidP="006C00BE">
            <w:pPr>
              <w:widowControl/>
              <w:jc w:val="center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F</w:t>
            </w:r>
            <w:r>
              <w:rPr>
                <w:rFonts w:eastAsiaTheme="minorEastAsia"/>
                <w:sz w:val="20"/>
              </w:rPr>
              <w:t>LOW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7343E" w14:textId="55196656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AIM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BFCAC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93DA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E3FF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82DD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42FE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FA39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3A170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1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50767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25A11480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</w:tcPr>
          <w:p w14:paraId="128BC977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8C813" w14:textId="72C1DEC3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07006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657F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98B0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66AE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FC29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9B85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170AA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8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C1726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462517BF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</w:tcPr>
          <w:p w14:paraId="3A528ADF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9C4A8B" w14:textId="17BC9FFE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E47A62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37CAC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2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6C2C7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F171D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AA3FC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5E290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591364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5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49A3FF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14F61F37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</w:tcPr>
          <w:p w14:paraId="087CD99D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CD760" w14:textId="0BA65E50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FEEDBACK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F4150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95FD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DD94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7.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43D8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A00C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C7F6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0533C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5DCD7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5C2F544C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</w:tcPr>
          <w:p w14:paraId="1679D6BF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8453E" w14:textId="38B51881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52135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7C53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6D74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EA7E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AFC5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05A4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3E4C7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C8CB9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0B051B92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</w:tcPr>
          <w:p w14:paraId="5E93797D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C1BF34" w14:textId="5B30149C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D0EE55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53EE7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4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EF74C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5F458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FAA94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3CD7D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314526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4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3687D1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5FE9CDF3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</w:tcPr>
          <w:p w14:paraId="1258E20F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F74D2" w14:textId="5AA8A1ED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CHALLENG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192C1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7B04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1AC0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5.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0FFB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E659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C63D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E1C7A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3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715BE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4B8272DB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</w:tcPr>
          <w:p w14:paraId="4C6CEEED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EC3E6" w14:textId="76E50E92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E1DD5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B2E9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7829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9C0F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D4D2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4ACD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7F413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5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B3E51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3B378962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</w:tcPr>
          <w:p w14:paraId="26A588B1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7D15B2" w14:textId="0A16C58E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B63B35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0A4F8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6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99976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522E7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CCB81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BDFFD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0C1C78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0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ACE0C4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159940F5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</w:tcPr>
          <w:p w14:paraId="53C6B85B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E47B2" w14:textId="3779B94E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TIM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1625D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7566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BD99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618B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00A0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DF36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EB0AC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3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C878F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5E4F3E3A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</w:tcPr>
          <w:p w14:paraId="28903C28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DBFD6" w14:textId="099B5ECB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53D80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5194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7F1C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3BE4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7993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D8A4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EA194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6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9982A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†</w:t>
            </w:r>
          </w:p>
        </w:tc>
      </w:tr>
      <w:tr w:rsidR="006C00BE" w14:paraId="6FC3F68F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</w:tcPr>
          <w:p w14:paraId="5574EEDB" w14:textId="77777777" w:rsidR="006C00BE" w:rsidRDefault="006C00BE" w:rsidP="005F2C0A">
            <w:pPr>
              <w:widowControl/>
              <w:jc w:val="left"/>
              <w:rPr>
                <w:rFonts w:ascii="MS PGothic" w:eastAsia="MS PGothic" w:hAnsi="MS PGothic" w:cs="MS PGothic"/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130F0A" w14:textId="40609D0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rFonts w:ascii="MS PGothic" w:eastAsia="MS PGothic" w:hAnsi="MS PGothic" w:cs="MS PGothic"/>
                <w:sz w:val="20"/>
              </w:rPr>
              <w:t xml:space="preserve">　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34AF8C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3F818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8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59C31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8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9DD3B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CF300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733B2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B09471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7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3B8E04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†</w:t>
            </w:r>
          </w:p>
        </w:tc>
      </w:tr>
      <w:tr w:rsidR="006C00BE" w14:paraId="258CB044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</w:tcPr>
          <w:p w14:paraId="4390F596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6B440" w14:textId="01FC352F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FLOW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DCF19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EAF6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ABFA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4.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84CD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839F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436D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95B02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5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52156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†</w:t>
            </w:r>
          </w:p>
        </w:tc>
      </w:tr>
      <w:tr w:rsidR="006C00BE" w14:paraId="482F00A5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</w:tcPr>
          <w:p w14:paraId="0FF65F21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2FA3F" w14:textId="2B2A4719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6F8B0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F3B7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8778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D69B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CF01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26F3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0EC1F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2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F06A6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1C96AB21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</w:tcPr>
          <w:p w14:paraId="5D87C42B" w14:textId="77777777" w:rsidR="006C00BE" w:rsidRDefault="006C00BE" w:rsidP="005F2C0A">
            <w:pPr>
              <w:widowControl/>
              <w:jc w:val="left"/>
              <w:rPr>
                <w:rFonts w:ascii="MS PGothic" w:eastAsia="MS PGothic" w:hAnsi="MS PGothic" w:cs="MS PGothic"/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389AF9" w14:textId="79AC2EAE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rFonts w:ascii="MS PGothic" w:eastAsia="MS PGothic" w:hAnsi="MS PGothic" w:cs="MS PGothic"/>
                <w:sz w:val="20"/>
              </w:rPr>
              <w:t xml:space="preserve">　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9E24E9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FAF26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4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32720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4E104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D3261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6855C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B0B4CC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3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14E4B4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rFonts w:ascii="MS PGothic" w:eastAsia="MS PGothic" w:hAnsi="MS PGothic" w:cs="MS PGothic"/>
                <w:sz w:val="16"/>
                <w:szCs w:val="16"/>
              </w:rPr>
              <w:t xml:space="preserve">　</w:t>
            </w:r>
          </w:p>
        </w:tc>
      </w:tr>
      <w:tr w:rsidR="006C00BE" w14:paraId="12E585F8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</w:tcPr>
          <w:p w14:paraId="35FCDEA0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FCD61" w14:textId="3C7D824F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DJ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6EB83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5E24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7520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3B1C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7553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BF9F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239CD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4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02DB0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3EFAEF68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right w:val="nil"/>
            </w:tcBorders>
          </w:tcPr>
          <w:p w14:paraId="23CAD09D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12415" w14:textId="40F5765E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1FAD1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FFED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F581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24A3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6B34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81EE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57C25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0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8928C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6FA6AC93" w14:textId="77777777" w:rsidTr="00FF0D23">
        <w:trPr>
          <w:trHeight w:val="255"/>
        </w:trPr>
        <w:tc>
          <w:tcPr>
            <w:tcW w:w="12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878BB1" w14:textId="77777777" w:rsidR="006C00BE" w:rsidRDefault="006C00BE" w:rsidP="005F2C0A">
            <w:pPr>
              <w:widowControl/>
              <w:jc w:val="left"/>
              <w:rPr>
                <w:rFonts w:ascii="MS PGothic" w:eastAsia="MS PGothic" w:hAnsi="MS PGothic" w:cs="MS PGothic"/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BF4E03" w14:textId="36B1D00E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rFonts w:ascii="MS PGothic" w:eastAsia="MS PGothic" w:hAnsi="MS PGothic" w:cs="MS PGothic"/>
                <w:sz w:val="20"/>
              </w:rPr>
              <w:t xml:space="preserve">　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208BC7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9F1E1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8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525F8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6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278B9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231FF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8ED14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FE61C3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8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F943B1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†</w:t>
            </w:r>
          </w:p>
        </w:tc>
      </w:tr>
    </w:tbl>
    <w:p w14:paraId="683763FC" w14:textId="02E0854B" w:rsidR="00EC4D3F" w:rsidRPr="008B209B" w:rsidRDefault="00B90FBB" w:rsidP="00767333">
      <w:pPr>
        <w:snapToGrid w:val="0"/>
        <w:spacing w:line="240" w:lineRule="exact"/>
        <w:rPr>
          <w:rFonts w:eastAsiaTheme="minorEastAsia"/>
          <w:sz w:val="18"/>
          <w:szCs w:val="16"/>
        </w:rPr>
      </w:pPr>
      <w:r w:rsidRPr="008B209B">
        <w:rPr>
          <w:rFonts w:eastAsiaTheme="minorEastAsia" w:hint="eastAsia"/>
          <w:i/>
          <w:iCs/>
          <w:sz w:val="18"/>
          <w:szCs w:val="16"/>
        </w:rPr>
        <w:t>*</w:t>
      </w:r>
      <w:r w:rsidRPr="008B209B">
        <w:rPr>
          <w:rFonts w:eastAsiaTheme="minorEastAsia"/>
          <w:i/>
          <w:iCs/>
          <w:sz w:val="18"/>
          <w:szCs w:val="16"/>
        </w:rPr>
        <w:t>Note:</w:t>
      </w:r>
      <w:r w:rsidRPr="008B209B">
        <w:rPr>
          <w:rFonts w:eastAsiaTheme="minorEastAsia"/>
          <w:sz w:val="18"/>
          <w:szCs w:val="16"/>
        </w:rPr>
        <w:t xml:space="preserve"> FR: </w:t>
      </w:r>
      <w:r w:rsidR="004D5791" w:rsidRPr="008B209B">
        <w:rPr>
          <w:rFonts w:eastAsiaTheme="minorEastAsia"/>
          <w:sz w:val="18"/>
          <w:szCs w:val="16"/>
        </w:rPr>
        <w:t>f</w:t>
      </w:r>
      <w:r w:rsidRPr="008B209B">
        <w:rPr>
          <w:rFonts w:eastAsiaTheme="minorEastAsia"/>
          <w:sz w:val="18"/>
          <w:szCs w:val="16"/>
        </w:rPr>
        <w:t xml:space="preserve">rustration level, OP: </w:t>
      </w:r>
      <w:r w:rsidR="004D5791" w:rsidRPr="008B209B">
        <w:rPr>
          <w:rFonts w:eastAsiaTheme="minorEastAsia"/>
          <w:sz w:val="18"/>
          <w:szCs w:val="16"/>
        </w:rPr>
        <w:t>o</w:t>
      </w:r>
      <w:r w:rsidRPr="008B209B">
        <w:rPr>
          <w:rFonts w:eastAsiaTheme="minorEastAsia"/>
          <w:sz w:val="18"/>
          <w:szCs w:val="16"/>
        </w:rPr>
        <w:t xml:space="preserve">wn performance, EF: </w:t>
      </w:r>
      <w:r w:rsidR="004D5791" w:rsidRPr="008B209B">
        <w:rPr>
          <w:rFonts w:eastAsiaTheme="minorEastAsia"/>
          <w:sz w:val="18"/>
          <w:szCs w:val="16"/>
        </w:rPr>
        <w:t>e</w:t>
      </w:r>
      <w:r w:rsidRPr="008B209B">
        <w:rPr>
          <w:rFonts w:eastAsiaTheme="minorEastAsia"/>
          <w:sz w:val="18"/>
          <w:szCs w:val="16"/>
        </w:rPr>
        <w:t xml:space="preserve">ffort, TD; </w:t>
      </w:r>
      <w:r w:rsidR="004D5791" w:rsidRPr="008B209B">
        <w:rPr>
          <w:rFonts w:eastAsiaTheme="minorEastAsia"/>
          <w:sz w:val="18"/>
          <w:szCs w:val="16"/>
        </w:rPr>
        <w:t>t</w:t>
      </w:r>
      <w:r w:rsidRPr="008B209B">
        <w:rPr>
          <w:rFonts w:eastAsiaTheme="minorEastAsia"/>
          <w:sz w:val="18"/>
          <w:szCs w:val="16"/>
        </w:rPr>
        <w:t xml:space="preserve">emporal demand, PD: </w:t>
      </w:r>
      <w:r w:rsidR="004D5791" w:rsidRPr="008B209B">
        <w:rPr>
          <w:rFonts w:eastAsiaTheme="minorEastAsia"/>
          <w:sz w:val="18"/>
          <w:szCs w:val="16"/>
        </w:rPr>
        <w:t>p</w:t>
      </w:r>
      <w:r w:rsidRPr="008B209B">
        <w:rPr>
          <w:rFonts w:eastAsiaTheme="minorEastAsia"/>
          <w:sz w:val="18"/>
          <w:szCs w:val="16"/>
        </w:rPr>
        <w:t xml:space="preserve">hysical demand, MD: </w:t>
      </w:r>
      <w:r w:rsidR="004D5791" w:rsidRPr="008B209B">
        <w:rPr>
          <w:rFonts w:eastAsiaTheme="minorEastAsia"/>
          <w:sz w:val="18"/>
          <w:szCs w:val="16"/>
        </w:rPr>
        <w:t>m</w:t>
      </w:r>
      <w:r w:rsidRPr="008B209B">
        <w:rPr>
          <w:rFonts w:eastAsiaTheme="minorEastAsia"/>
          <w:sz w:val="18"/>
          <w:szCs w:val="16"/>
        </w:rPr>
        <w:t xml:space="preserve">ental demand, AWWL: </w:t>
      </w:r>
      <w:r w:rsidR="004D5791" w:rsidRPr="008B209B">
        <w:rPr>
          <w:rFonts w:eastAsiaTheme="minorEastAsia"/>
          <w:sz w:val="18"/>
          <w:szCs w:val="16"/>
        </w:rPr>
        <w:t>a</w:t>
      </w:r>
      <w:r w:rsidRPr="008B209B">
        <w:rPr>
          <w:rFonts w:eastAsiaTheme="minorEastAsia"/>
          <w:sz w:val="18"/>
          <w:szCs w:val="16"/>
        </w:rPr>
        <w:t xml:space="preserve">daptive weighted workload, DJR: </w:t>
      </w:r>
      <w:r w:rsidR="004D5791" w:rsidRPr="008B209B">
        <w:rPr>
          <w:rFonts w:eastAsiaTheme="minorEastAsia"/>
          <w:sz w:val="18"/>
          <w:szCs w:val="16"/>
        </w:rPr>
        <w:t>d</w:t>
      </w:r>
      <w:r w:rsidRPr="008B209B">
        <w:rPr>
          <w:rFonts w:eastAsiaTheme="minorEastAsia"/>
          <w:sz w:val="18"/>
          <w:szCs w:val="16"/>
        </w:rPr>
        <w:t>uration judgment ratio</w:t>
      </w:r>
      <w:r w:rsidR="0003153F" w:rsidRPr="008B209B">
        <w:rPr>
          <w:rFonts w:eastAsiaTheme="minorEastAsia"/>
          <w:sz w:val="18"/>
          <w:szCs w:val="16"/>
        </w:rPr>
        <w:t>; FLOW: Flow Experience Checklist.</w:t>
      </w:r>
    </w:p>
    <w:p w14:paraId="1529A296" w14:textId="5B83986C" w:rsidR="00EC4D3F" w:rsidRDefault="00B90FBB" w:rsidP="00EC4D3F">
      <w:pPr>
        <w:rPr>
          <w:sz w:val="20"/>
        </w:rPr>
      </w:pPr>
      <w:r>
        <w:rPr>
          <w:sz w:val="20"/>
        </w:rPr>
        <w:lastRenderedPageBreak/>
        <w:t xml:space="preserve">(2) </w:t>
      </w:r>
      <w:r w:rsidR="00767333">
        <w:rPr>
          <w:sz w:val="20"/>
        </w:rPr>
        <w:t xml:space="preserve">Water and </w:t>
      </w:r>
      <w:r>
        <w:rPr>
          <w:sz w:val="20"/>
        </w:rPr>
        <w:t>Roasted Green Tea condition</w:t>
      </w:r>
      <w:r w:rsidR="00BA56E9">
        <w:rPr>
          <w:sz w:val="20"/>
        </w:rPr>
        <w:t>.</w:t>
      </w:r>
    </w:p>
    <w:tbl>
      <w:tblPr>
        <w:tblW w:w="9639" w:type="dxa"/>
        <w:tblCellMar>
          <w:left w:w="57" w:type="dxa"/>
          <w:right w:w="28" w:type="dxa"/>
        </w:tblCellMar>
        <w:tblLook w:val="0000" w:firstRow="0" w:lastRow="0" w:firstColumn="0" w:lastColumn="0" w:noHBand="0" w:noVBand="0"/>
      </w:tblPr>
      <w:tblGrid>
        <w:gridCol w:w="1594"/>
        <w:gridCol w:w="1398"/>
        <w:gridCol w:w="1452"/>
        <w:gridCol w:w="761"/>
        <w:gridCol w:w="984"/>
        <w:gridCol w:w="761"/>
        <w:gridCol w:w="761"/>
        <w:gridCol w:w="761"/>
        <w:gridCol w:w="742"/>
        <w:gridCol w:w="425"/>
      </w:tblGrid>
      <w:tr w:rsidR="006C00BE" w:rsidRPr="00FF0D23" w14:paraId="01F3D721" w14:textId="77777777" w:rsidTr="00FF0D23">
        <w:trPr>
          <w:trHeight w:val="315"/>
        </w:trPr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5FD60" w14:textId="77777777" w:rsidR="006C00BE" w:rsidRPr="00FF0D23" w:rsidRDefault="006C00BE" w:rsidP="006C00BE">
            <w:pPr>
              <w:widowControl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4F19F3" w14:textId="276665A4" w:rsidR="006C00BE" w:rsidRPr="00FF0D23" w:rsidRDefault="006C00BE" w:rsidP="006C00BE">
            <w:pPr>
              <w:widowControl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367BA" w14:textId="77777777" w:rsidR="006C00BE" w:rsidRPr="00FF0D23" w:rsidRDefault="006C00BE" w:rsidP="006C00BE">
            <w:pPr>
              <w:widowControl/>
              <w:jc w:val="center"/>
              <w:rPr>
                <w:i/>
                <w:iCs/>
                <w:sz w:val="20"/>
              </w:rPr>
            </w:pPr>
            <w:r w:rsidRPr="00FF0D23">
              <w:rPr>
                <w:i/>
                <w:iCs/>
                <w:sz w:val="20"/>
              </w:rPr>
              <w:t>df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F2C81" w14:textId="77777777" w:rsidR="006C00BE" w:rsidRPr="00FF0D23" w:rsidRDefault="006C00BE" w:rsidP="006C00BE">
            <w:pPr>
              <w:widowControl/>
              <w:jc w:val="center"/>
              <w:rPr>
                <w:i/>
                <w:iCs/>
                <w:sz w:val="20"/>
              </w:rPr>
            </w:pPr>
            <w:r w:rsidRPr="00FF0D23">
              <w:rPr>
                <w:i/>
                <w:iCs/>
                <w:sz w:val="20"/>
              </w:rPr>
              <w:t>F valu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B13DA" w14:textId="77777777" w:rsidR="006C00BE" w:rsidRPr="00FF0D23" w:rsidRDefault="006C00BE" w:rsidP="006C00BE">
            <w:pPr>
              <w:widowControl/>
              <w:jc w:val="center"/>
              <w:rPr>
                <w:i/>
                <w:iCs/>
                <w:sz w:val="20"/>
              </w:rPr>
            </w:pPr>
            <w:r w:rsidRPr="00FF0D23">
              <w:rPr>
                <w:i/>
                <w:iCs/>
                <w:sz w:val="20"/>
              </w:rPr>
              <w:t>ε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655482" w14:textId="1DDCA4EA" w:rsidR="006C00BE" w:rsidRPr="00FF0D23" w:rsidRDefault="005858C6" w:rsidP="006C00BE">
            <w:pPr>
              <w:widowControl/>
              <w:jc w:val="center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1-</w:t>
            </w:r>
            <w:r w:rsidR="006C00BE" w:rsidRPr="00FF0D23">
              <w:rPr>
                <w:i/>
                <w:iCs/>
                <w:sz w:val="20"/>
              </w:rPr>
              <w:t>β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7CF8C" w14:textId="77777777" w:rsidR="006C00BE" w:rsidRPr="00FF0D23" w:rsidRDefault="006C00BE" w:rsidP="006C00BE">
            <w:pPr>
              <w:widowControl/>
              <w:jc w:val="center"/>
              <w:rPr>
                <w:i/>
                <w:iCs/>
                <w:sz w:val="20"/>
              </w:rPr>
            </w:pPr>
            <w:r w:rsidRPr="00FF0D23">
              <w:rPr>
                <w:i/>
                <w:iCs/>
                <w:sz w:val="20"/>
              </w:rPr>
              <w:t>η</w:t>
            </w:r>
            <w:r w:rsidRPr="00FF0D23">
              <w:rPr>
                <w:i/>
                <w:iCs/>
                <w:sz w:val="20"/>
                <w:vertAlign w:val="superscript"/>
              </w:rPr>
              <w:t>2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22345" w14:textId="77777777" w:rsidR="006C00BE" w:rsidRPr="00FF0D23" w:rsidRDefault="006C00BE" w:rsidP="00FF0D23">
            <w:pPr>
              <w:widowControl/>
              <w:jc w:val="center"/>
              <w:rPr>
                <w:i/>
                <w:iCs/>
                <w:sz w:val="20"/>
              </w:rPr>
            </w:pPr>
            <w:r w:rsidRPr="00FF0D23">
              <w:rPr>
                <w:i/>
                <w:iCs/>
                <w:sz w:val="20"/>
              </w:rPr>
              <w:t>p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60002E" w14:textId="5BD493BC" w:rsidR="006C00BE" w:rsidRPr="00FF0D23" w:rsidRDefault="006C00BE" w:rsidP="00FF0D23">
            <w:pPr>
              <w:widowControl/>
              <w:jc w:val="center"/>
              <w:rPr>
                <w:i/>
                <w:iCs/>
                <w:sz w:val="16"/>
                <w:szCs w:val="16"/>
              </w:rPr>
            </w:pPr>
          </w:p>
        </w:tc>
      </w:tr>
      <w:tr w:rsidR="006C00BE" w14:paraId="4FFDC3C1" w14:textId="77777777" w:rsidTr="00FF0D23">
        <w:trPr>
          <w:trHeight w:val="255"/>
        </w:trPr>
        <w:tc>
          <w:tcPr>
            <w:tcW w:w="15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520FE5" w14:textId="77777777" w:rsidR="006C00BE" w:rsidRDefault="006C00BE" w:rsidP="006C00BE">
            <w:pPr>
              <w:widowControl/>
              <w:jc w:val="center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T</w:t>
            </w:r>
            <w:r>
              <w:rPr>
                <w:rFonts w:eastAsiaTheme="minorEastAsia"/>
                <w:sz w:val="20"/>
              </w:rPr>
              <w:t>ask</w:t>
            </w:r>
          </w:p>
          <w:p w14:paraId="0D70041B" w14:textId="77389B08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</w:rPr>
              <w:t>P</w:t>
            </w:r>
            <w:r>
              <w:rPr>
                <w:rFonts w:eastAsiaTheme="minorEastAsia"/>
                <w:sz w:val="20"/>
              </w:rPr>
              <w:t>erformanc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0CE7B" w14:textId="63E61993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Response Rat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DEEB9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BF5D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3D627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4.5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B66A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D7E91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D442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DB229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8CF19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2B900D0A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  <w:vAlign w:val="center"/>
          </w:tcPr>
          <w:p w14:paraId="2AAD2F5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B9C80" w14:textId="1D5A4246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FCF16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8711B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80B26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8.9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091A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1E17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31B27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54BE1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CF717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2F4615BB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  <w:vAlign w:val="center"/>
          </w:tcPr>
          <w:p w14:paraId="25CAEC9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5110BF" w14:textId="50FD7052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FC609A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12DF6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6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10EB4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1FB91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0BC80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064C66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ADCF4D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6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F6AC8B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621A4DD3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  <w:vAlign w:val="center"/>
          </w:tcPr>
          <w:p w14:paraId="3C0950E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C7A7B" w14:textId="74E2CE1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Correct Rat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38878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7178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E1E6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8.9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26F5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6A02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B6EC2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4D9D9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63DB5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</w:t>
            </w:r>
          </w:p>
        </w:tc>
      </w:tr>
      <w:tr w:rsidR="006C00BE" w14:paraId="4CCEF3A9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  <w:vAlign w:val="center"/>
          </w:tcPr>
          <w:p w14:paraId="11EEC1C2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88845" w14:textId="4C70796A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09920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F6D91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B20C8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5.4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5489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F6C1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2FCB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58EE3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759DA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1D3DF82E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  <w:vAlign w:val="center"/>
          </w:tcPr>
          <w:p w14:paraId="07D016D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6670CA" w14:textId="0F8BF8AF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01B96C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33150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8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B9F77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56A4B6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F99AD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B69B0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6527DD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7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B73375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308D0C25" w14:textId="77777777" w:rsidTr="00FF0D23">
        <w:trPr>
          <w:trHeight w:val="285"/>
        </w:trPr>
        <w:tc>
          <w:tcPr>
            <w:tcW w:w="1594" w:type="dxa"/>
            <w:vMerge/>
            <w:tcBorders>
              <w:left w:val="nil"/>
              <w:right w:val="nil"/>
            </w:tcBorders>
            <w:vAlign w:val="center"/>
          </w:tcPr>
          <w:p w14:paraId="28C6252B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6CD08" w14:textId="5507D6BE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Mean Leve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4A152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D928B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BAA7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7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7C4D7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7409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70FC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4C3A4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26AEF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†</w:t>
            </w:r>
          </w:p>
        </w:tc>
      </w:tr>
      <w:tr w:rsidR="006C00BE" w14:paraId="5DD315E5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  <w:vAlign w:val="center"/>
          </w:tcPr>
          <w:p w14:paraId="36380BC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7BF8F" w14:textId="548CBCE9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C9BCD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1F2EB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10D58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4.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9B8F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AC1D1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A24B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FB714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F6D5B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2093780C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34FB1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FBEA3B" w14:textId="1F281EDE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558C76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FA5917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7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38B978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3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3022F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B90BB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02F34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3B9A14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7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92960E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67D71245" w14:textId="77777777" w:rsidTr="00FF0D23">
        <w:trPr>
          <w:trHeight w:val="255"/>
        </w:trPr>
        <w:tc>
          <w:tcPr>
            <w:tcW w:w="15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A6A7B0" w14:textId="51A06FC0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</w:rPr>
              <w:t>N</w:t>
            </w:r>
            <w:r>
              <w:rPr>
                <w:rFonts w:eastAsiaTheme="minorEastAsia"/>
                <w:sz w:val="20"/>
              </w:rPr>
              <w:t>ASA-TLX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124F2" w14:textId="4892B13F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F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347C9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5A4C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EB64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3181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ECA9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0011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5B1B5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F4000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43966136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  <w:vAlign w:val="center"/>
          </w:tcPr>
          <w:p w14:paraId="1B021AA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4CBD7" w14:textId="1A7BD0B3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CCABA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A1051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5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0EFF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25FA6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C2E62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C3F97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06377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49D60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2BA458CC" w14:textId="77777777" w:rsidTr="00FF0D23">
        <w:trPr>
          <w:trHeight w:val="285"/>
        </w:trPr>
        <w:tc>
          <w:tcPr>
            <w:tcW w:w="1594" w:type="dxa"/>
            <w:vMerge/>
            <w:tcBorders>
              <w:left w:val="nil"/>
              <w:right w:val="nil"/>
            </w:tcBorders>
            <w:vAlign w:val="center"/>
          </w:tcPr>
          <w:p w14:paraId="15753526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1C3FB0" w14:textId="3AC43D6C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C4326F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CF8A97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9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049A8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A8CE1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F6FFE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C3252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74BE13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ACE39A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54FBCB4B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  <w:vAlign w:val="center"/>
          </w:tcPr>
          <w:p w14:paraId="1944DA5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F5962" w14:textId="4C84AF45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O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4E530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91B16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0DAC2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50E0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9172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A6532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91F2F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E16C1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796F5883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  <w:vAlign w:val="center"/>
          </w:tcPr>
          <w:p w14:paraId="6FCA5356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2ECA3" w14:textId="0177E64A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D14BD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1633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9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8E71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52AB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4FA3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FBEE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AD910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62969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672FCCF7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  <w:vAlign w:val="center"/>
          </w:tcPr>
          <w:p w14:paraId="5B262E0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A3A2B5" w14:textId="3FEBFBC3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A5E32F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0924F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9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DCF07B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0247B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87328B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AAD54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C45237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6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92F0E1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18783BD8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  <w:vAlign w:val="center"/>
          </w:tcPr>
          <w:p w14:paraId="301D352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708DB" w14:textId="62C163C4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EF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B8D54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9AC3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014D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B6C2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18A1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B270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480C6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CE7DF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09E99483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  <w:vAlign w:val="center"/>
          </w:tcPr>
          <w:p w14:paraId="0320851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C7B2D" w14:textId="6B8C5EDF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E3F8C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89B4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9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AB0B6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A2AE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DCD32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5BDC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D2645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215C2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44C75120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  <w:vAlign w:val="center"/>
          </w:tcPr>
          <w:p w14:paraId="781909A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F321C1" w14:textId="119E11AE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62E3D8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CBC38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9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19587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633361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B6F6E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2A5CD2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37D5E2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6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1500AA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3AF85663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  <w:vAlign w:val="center"/>
          </w:tcPr>
          <w:p w14:paraId="07AE7C7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00A86" w14:textId="7393C9B8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T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07E9D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60EE7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65A6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9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815B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6BD17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0F57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6D051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2A2B1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27A162EB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  <w:vAlign w:val="center"/>
          </w:tcPr>
          <w:p w14:paraId="6BE97266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6F7FE" w14:textId="4BEA05B3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4B7EB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09AB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D6C3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6.4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CC011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0EFF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3B65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81ED8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4377C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</w:t>
            </w:r>
          </w:p>
        </w:tc>
      </w:tr>
      <w:tr w:rsidR="006C00BE" w14:paraId="0596B6CE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  <w:vAlign w:val="center"/>
          </w:tcPr>
          <w:p w14:paraId="48A1FCFB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5CA729" w14:textId="75D6B31B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85CF45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6D822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9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27D8C7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B441C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4D4AE2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3EB22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44FA73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3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48F2C8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676F2AE0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  <w:vAlign w:val="center"/>
          </w:tcPr>
          <w:p w14:paraId="1E80F53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FAFA4" w14:textId="097311DD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P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1DFE5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752A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B7258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E55F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5915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5ACE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785F1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A4ED5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375543C6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  <w:vAlign w:val="center"/>
          </w:tcPr>
          <w:p w14:paraId="32C102D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CC9FD" w14:textId="544D40EF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DB6FF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1FE12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CE38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1F2C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ADD3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5273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DAD69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285D5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2CE04B0A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  <w:vAlign w:val="center"/>
          </w:tcPr>
          <w:p w14:paraId="2639E90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15E575" w14:textId="3197C3A9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10B43D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DF4FD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9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07CAF7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4.2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02655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F6549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18994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BCD9B0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F804E4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78A61CF9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  <w:vAlign w:val="center"/>
          </w:tcPr>
          <w:p w14:paraId="256E05A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B788E" w14:textId="16ADD26B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M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CA2B9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B637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34796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E154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3A2E2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C7A4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B4517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65ACC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2288ED6D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  <w:vAlign w:val="center"/>
          </w:tcPr>
          <w:p w14:paraId="0CD484B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266A2" w14:textId="08DC772C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8172A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D769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5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B012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90D6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37A56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91A52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396E8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0F0F5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4902C2B2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  <w:vAlign w:val="center"/>
          </w:tcPr>
          <w:p w14:paraId="07ADBA0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094357" w14:textId="4FF51183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694B27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74FC6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7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0397B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8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E120F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BADF3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11933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48E60B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7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ADF7A8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1FC95FBA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  <w:vAlign w:val="center"/>
          </w:tcPr>
          <w:p w14:paraId="1D3C358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3F844" w14:textId="2EC6D73E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AWW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7F4C2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5AF2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E8FE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2F44B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2D29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6A422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370B0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6DC97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0CC20A47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  <w:vAlign w:val="center"/>
          </w:tcPr>
          <w:p w14:paraId="6E44C637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A385E" w14:textId="29DF1566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120CE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42A3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486B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0717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EE14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4B62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D0F2C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BE160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25374241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D43F5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10F693" w14:textId="5F7515DA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D02265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C450F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9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63BAA7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FC49B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A5FD4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F16A6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8C99D6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2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F67019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79CE4629" w14:textId="77777777" w:rsidTr="00FF0D23">
        <w:trPr>
          <w:trHeight w:val="255"/>
        </w:trPr>
        <w:tc>
          <w:tcPr>
            <w:tcW w:w="15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29DDFB" w14:textId="12EBFDAE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</w:rPr>
              <w:t>F</w:t>
            </w:r>
            <w:r>
              <w:rPr>
                <w:rFonts w:eastAsiaTheme="minorEastAsia"/>
                <w:sz w:val="20"/>
              </w:rPr>
              <w:t>LOW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582EA" w14:textId="4E8F8D3B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AIM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C39E8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6262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2EB88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6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284D1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E198B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6DE9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6DCD6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2F99A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57EC3702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</w:tcPr>
          <w:p w14:paraId="7FD155EA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67C17" w14:textId="0535E651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37F74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D842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8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354C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8789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6FCF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36DD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9B057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ECE47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37858DF0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</w:tcPr>
          <w:p w14:paraId="6D119742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0730EE" w14:textId="1CD9DD75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ECCED6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C7C04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8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29650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1483B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0E181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BDFF1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EF2689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A63D2C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602E4752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</w:tcPr>
          <w:p w14:paraId="2125326C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2F892" w14:textId="56E4C34D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FEEDBACK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6BE5A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136D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1E67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44A7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87C4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4CEF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3C5E6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BD3EF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28692CB8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</w:tcPr>
          <w:p w14:paraId="0ADCF670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30A46" w14:textId="2B0C1DB8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E1870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C67F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6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C479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2564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58C8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D1EF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9B03D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AEB13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38BD2C37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</w:tcPr>
          <w:p w14:paraId="0604C930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E54936" w14:textId="59E6CAF4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368991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48373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7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7A69D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3BD79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CA9E4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28307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D81122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161F57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49D80B11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</w:tcPr>
          <w:p w14:paraId="1D3AB543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60B21" w14:textId="00A6E20D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CHALLENG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5BFF7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22B7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9572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2645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0354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885D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3408E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04AF2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6E710194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</w:tcPr>
          <w:p w14:paraId="29BFC362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D6D43" w14:textId="70488914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54DE6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A50F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7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1D95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8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CD4B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9946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FDD8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3871F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397BD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6986CAFE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</w:tcPr>
          <w:p w14:paraId="6001B77B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567565" w14:textId="3CB75341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E24317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3480F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9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43F04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66C05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ECD76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10DE3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2AB71C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0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BF64B2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7D8DBE51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</w:tcPr>
          <w:p w14:paraId="4DC6421F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6534E" w14:textId="3CE8E5D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TIM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6B9CB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26E4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E335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5B49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D6F4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2C4A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EBD38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DC790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5F2C7441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</w:tcPr>
          <w:p w14:paraId="35733A16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B35EB" w14:textId="49E37102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04207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1CF3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79EE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75AD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56F1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3454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5AE08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21857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77DE0CDC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</w:tcPr>
          <w:p w14:paraId="22771336" w14:textId="77777777" w:rsidR="006C00BE" w:rsidRDefault="006C00BE" w:rsidP="005F2C0A">
            <w:pPr>
              <w:widowControl/>
              <w:jc w:val="left"/>
              <w:rPr>
                <w:rFonts w:ascii="MS PGothic" w:eastAsia="MS PGothic" w:hAnsi="MS PGothic" w:cs="MS PGothic"/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74D9B9" w14:textId="20882819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rFonts w:ascii="MS PGothic" w:eastAsia="MS PGothic" w:hAnsi="MS PGothic" w:cs="MS PGothic"/>
                <w:sz w:val="20"/>
              </w:rPr>
              <w:t xml:space="preserve">　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D16E90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8B7AC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9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F216C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60E57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50459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8AD52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1EFE98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1A027B" w14:textId="47D6C584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2E5580A5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</w:tcPr>
          <w:p w14:paraId="3069F02E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04E82" w14:textId="4D28C713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FLOW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08AFF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1343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C610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2C42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BBCA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0F3C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54ACC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359B7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00BB9DE5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</w:tcPr>
          <w:p w14:paraId="285B2ED8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51881" w14:textId="6B2FEB1A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9C92F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7CC0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5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A9B4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3ED3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09C6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D803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DE6C0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A22F3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7E8E3D8F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</w:tcPr>
          <w:p w14:paraId="02FBA308" w14:textId="77777777" w:rsidR="006C00BE" w:rsidRDefault="006C00BE" w:rsidP="005F2C0A">
            <w:pPr>
              <w:widowControl/>
              <w:jc w:val="left"/>
              <w:rPr>
                <w:rFonts w:ascii="MS PGothic" w:eastAsia="MS PGothic" w:hAnsi="MS PGothic" w:cs="MS PGothic"/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A516F6" w14:textId="4D20EB9C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rFonts w:ascii="MS PGothic" w:eastAsia="MS PGothic" w:hAnsi="MS PGothic" w:cs="MS PGothic"/>
                <w:sz w:val="20"/>
              </w:rPr>
              <w:t xml:space="preserve">　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6E9AC2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33DD0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9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B3BD4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71DF5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9187B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1118A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EAB074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80356C" w14:textId="473498CD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64EB5BE9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</w:tcPr>
          <w:p w14:paraId="3A6153D9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C822C" w14:textId="0AAA17D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DJ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AA920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713F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658A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2E72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B057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D333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1C8E6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5012F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1753B6F9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right w:val="nil"/>
            </w:tcBorders>
          </w:tcPr>
          <w:p w14:paraId="519D4BCB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1F2CE" w14:textId="42DA73E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C97A8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30B8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E31D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4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B630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3779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F801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2FBCE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2DFE1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2D8CD3BB" w14:textId="77777777" w:rsidTr="00FF0D23">
        <w:trPr>
          <w:trHeight w:val="255"/>
        </w:trPr>
        <w:tc>
          <w:tcPr>
            <w:tcW w:w="15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3A062C" w14:textId="77777777" w:rsidR="006C00BE" w:rsidRDefault="006C00BE" w:rsidP="005F2C0A">
            <w:pPr>
              <w:widowControl/>
              <w:jc w:val="left"/>
              <w:rPr>
                <w:rFonts w:ascii="MS PGothic" w:eastAsia="MS PGothic" w:hAnsi="MS PGothic" w:cs="MS PGothic"/>
                <w:sz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9F2815" w14:textId="1A7193A6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rFonts w:ascii="MS PGothic" w:eastAsia="MS PGothic" w:hAnsi="MS PGothic" w:cs="MS PGothic"/>
                <w:sz w:val="20"/>
              </w:rPr>
              <w:t xml:space="preserve">　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D154E4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B28F8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7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3A595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82F44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E29B0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61C40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A9A5F2" w14:textId="77777777" w:rsidR="006C00BE" w:rsidRDefault="006C00BE" w:rsidP="00FF0D23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4FFC40" w14:textId="58797970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</w:tbl>
    <w:p w14:paraId="67699219" w14:textId="54243A32" w:rsidR="004D5791" w:rsidRPr="008B209B" w:rsidRDefault="00B90FBB" w:rsidP="004D5791">
      <w:pPr>
        <w:snapToGrid w:val="0"/>
        <w:spacing w:line="240" w:lineRule="exact"/>
        <w:rPr>
          <w:rFonts w:eastAsiaTheme="minorEastAsia"/>
          <w:sz w:val="18"/>
          <w:szCs w:val="16"/>
        </w:rPr>
      </w:pPr>
      <w:r w:rsidRPr="008B209B">
        <w:rPr>
          <w:rFonts w:eastAsiaTheme="minorEastAsia" w:hint="eastAsia"/>
          <w:i/>
          <w:iCs/>
          <w:sz w:val="18"/>
          <w:szCs w:val="16"/>
        </w:rPr>
        <w:t>*</w:t>
      </w:r>
      <w:r w:rsidRPr="008B209B">
        <w:rPr>
          <w:rFonts w:eastAsiaTheme="minorEastAsia"/>
          <w:i/>
          <w:iCs/>
          <w:sz w:val="18"/>
          <w:szCs w:val="16"/>
        </w:rPr>
        <w:t>Note:</w:t>
      </w:r>
      <w:r w:rsidRPr="008B209B">
        <w:rPr>
          <w:rFonts w:eastAsiaTheme="minorEastAsia"/>
          <w:sz w:val="18"/>
          <w:szCs w:val="16"/>
        </w:rPr>
        <w:t xml:space="preserve"> FR: frustration level, OP: own performance, EF: effort, TD; temporal demand, PD: physical demand, MD: mental demand, AWWL: adaptive weighted workload, DJR: duration judgment ratio</w:t>
      </w:r>
      <w:r w:rsidR="0003153F" w:rsidRPr="008B209B">
        <w:rPr>
          <w:rFonts w:eastAsiaTheme="minorEastAsia"/>
          <w:sz w:val="18"/>
          <w:szCs w:val="16"/>
        </w:rPr>
        <w:t>; FLOW: Flow experience checklist.</w:t>
      </w:r>
    </w:p>
    <w:p w14:paraId="7110351F" w14:textId="77777777" w:rsidR="00EC4D3F" w:rsidRDefault="00B90FBB" w:rsidP="00EC4D3F">
      <w:r>
        <w:br w:type="page"/>
      </w:r>
    </w:p>
    <w:p w14:paraId="6BDE3902" w14:textId="77777777" w:rsidR="00820F33" w:rsidRPr="00AF5CE6" w:rsidRDefault="00B90FBB" w:rsidP="00820F33">
      <w:r w:rsidRPr="00AF5CE6">
        <w:rPr>
          <w:b/>
        </w:rPr>
        <w:lastRenderedPageBreak/>
        <w:t>Supplementary Table 3.</w:t>
      </w:r>
      <w:r w:rsidRPr="00AF5CE6">
        <w:t xml:space="preserve"> Results of the repeated two-way ANOVA for the physiological responses</w:t>
      </w:r>
      <w:r w:rsidR="00820F33" w:rsidRPr="00AF5CE6">
        <w:t xml:space="preserve">. Asterisks indicate the main effects and interactions for each factor (*** p&lt;0.001, ** p&lt;0.01, *p&lt;0.05, </w:t>
      </w:r>
      <w:r w:rsidR="00820F33" w:rsidRPr="00AF5CE6">
        <w:rPr>
          <w:sz w:val="18"/>
        </w:rPr>
        <w:t>† p&lt;0.10</w:t>
      </w:r>
      <w:r w:rsidR="00820F33" w:rsidRPr="00AF5CE6">
        <w:t>).</w:t>
      </w:r>
    </w:p>
    <w:p w14:paraId="52E0E304" w14:textId="1C5FB0B0" w:rsidR="00EC4D3F" w:rsidRDefault="00B90FBB" w:rsidP="00EC4D3F">
      <w:pPr>
        <w:rPr>
          <w:sz w:val="20"/>
        </w:rPr>
      </w:pPr>
      <w:r>
        <w:rPr>
          <w:sz w:val="20"/>
        </w:rPr>
        <w:t xml:space="preserve">(1) </w:t>
      </w:r>
      <w:r w:rsidR="00767333">
        <w:rPr>
          <w:sz w:val="20"/>
        </w:rPr>
        <w:t xml:space="preserve">Water and </w:t>
      </w:r>
      <w:r>
        <w:rPr>
          <w:sz w:val="20"/>
        </w:rPr>
        <w:t>Green Tea condition</w:t>
      </w:r>
    </w:p>
    <w:tbl>
      <w:tblPr>
        <w:tblW w:w="9545" w:type="dxa"/>
        <w:tblLayout w:type="fixed"/>
        <w:tblCellMar>
          <w:left w:w="57" w:type="dxa"/>
          <w:right w:w="28" w:type="dxa"/>
        </w:tblCellMar>
        <w:tblLook w:val="0000" w:firstRow="0" w:lastRow="0" w:firstColumn="0" w:lastColumn="0" w:noHBand="0" w:noVBand="0"/>
      </w:tblPr>
      <w:tblGrid>
        <w:gridCol w:w="1543"/>
        <w:gridCol w:w="1455"/>
        <w:gridCol w:w="1494"/>
        <w:gridCol w:w="751"/>
        <w:gridCol w:w="850"/>
        <w:gridCol w:w="751"/>
        <w:gridCol w:w="751"/>
        <w:gridCol w:w="751"/>
        <w:gridCol w:w="802"/>
        <w:gridCol w:w="397"/>
      </w:tblGrid>
      <w:tr w:rsidR="006C00BE" w:rsidRPr="00FF0D23" w14:paraId="4B7CCB9C" w14:textId="77777777" w:rsidTr="00FF0D23">
        <w:trPr>
          <w:trHeight w:val="315"/>
        </w:trPr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78D90" w14:textId="77777777" w:rsidR="006C00BE" w:rsidRPr="00FF0D23" w:rsidRDefault="006C00BE" w:rsidP="006C00BE">
            <w:pPr>
              <w:widowControl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71FA1B" w14:textId="3A6E2D95" w:rsidR="006C00BE" w:rsidRPr="00FF0D23" w:rsidRDefault="006C00BE" w:rsidP="006C00BE">
            <w:pPr>
              <w:widowControl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9495A1" w14:textId="0485678D" w:rsidR="006C00BE" w:rsidRPr="00FF0D23" w:rsidRDefault="006C00BE" w:rsidP="006C00BE">
            <w:pPr>
              <w:widowControl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D27B1" w14:textId="29E65631" w:rsidR="006C00BE" w:rsidRPr="00FF0D23" w:rsidRDefault="006C00BE" w:rsidP="006C00BE">
            <w:pPr>
              <w:widowControl/>
              <w:jc w:val="center"/>
              <w:rPr>
                <w:rFonts w:eastAsiaTheme="minorEastAsia"/>
                <w:i/>
                <w:iCs/>
                <w:sz w:val="20"/>
              </w:rPr>
            </w:pPr>
            <w:r w:rsidRPr="00FF0D23">
              <w:rPr>
                <w:rFonts w:eastAsiaTheme="minorEastAsia" w:hint="eastAsia"/>
                <w:i/>
                <w:iCs/>
                <w:sz w:val="20"/>
              </w:rPr>
              <w:t>d</w:t>
            </w:r>
            <w:r w:rsidRPr="00FF0D23">
              <w:rPr>
                <w:rFonts w:eastAsiaTheme="minorEastAsia"/>
                <w:i/>
                <w:iCs/>
                <w:sz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881DA" w14:textId="77777777" w:rsidR="006C00BE" w:rsidRPr="00FF0D23" w:rsidRDefault="006C00BE" w:rsidP="006C00BE">
            <w:pPr>
              <w:widowControl/>
              <w:jc w:val="center"/>
              <w:rPr>
                <w:i/>
                <w:iCs/>
                <w:sz w:val="20"/>
              </w:rPr>
            </w:pPr>
            <w:r w:rsidRPr="00FF0D23">
              <w:rPr>
                <w:i/>
                <w:iCs/>
                <w:sz w:val="20"/>
              </w:rPr>
              <w:t>F value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0A45C9" w14:textId="77777777" w:rsidR="006C00BE" w:rsidRPr="00FF0D23" w:rsidRDefault="006C00BE" w:rsidP="006C00BE">
            <w:pPr>
              <w:widowControl/>
              <w:jc w:val="center"/>
              <w:rPr>
                <w:i/>
                <w:iCs/>
                <w:sz w:val="20"/>
              </w:rPr>
            </w:pPr>
            <w:r w:rsidRPr="00FF0D23">
              <w:rPr>
                <w:i/>
                <w:iCs/>
                <w:sz w:val="20"/>
              </w:rPr>
              <w:t>ε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2415B3" w14:textId="4683577A" w:rsidR="006C00BE" w:rsidRPr="00FF0D23" w:rsidRDefault="005858C6" w:rsidP="006C00BE">
            <w:pPr>
              <w:widowControl/>
              <w:jc w:val="center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1-</w:t>
            </w:r>
            <w:r w:rsidR="006C00BE" w:rsidRPr="00FF0D23">
              <w:rPr>
                <w:i/>
                <w:iCs/>
                <w:sz w:val="20"/>
              </w:rPr>
              <w:t>β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613A2A" w14:textId="77777777" w:rsidR="006C00BE" w:rsidRPr="00FF0D23" w:rsidRDefault="006C00BE" w:rsidP="006C00BE">
            <w:pPr>
              <w:widowControl/>
              <w:jc w:val="center"/>
              <w:rPr>
                <w:i/>
                <w:iCs/>
                <w:sz w:val="20"/>
              </w:rPr>
            </w:pPr>
            <w:r w:rsidRPr="00FF0D23">
              <w:rPr>
                <w:i/>
                <w:iCs/>
                <w:sz w:val="20"/>
              </w:rPr>
              <w:t>η</w:t>
            </w:r>
            <w:r w:rsidRPr="00FF0D23">
              <w:rPr>
                <w:i/>
                <w:iCs/>
                <w:sz w:val="20"/>
                <w:vertAlign w:val="superscript"/>
              </w:rPr>
              <w:t>2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011156" w14:textId="77777777" w:rsidR="006C00BE" w:rsidRPr="00FF0D23" w:rsidRDefault="006C00BE" w:rsidP="00FF0D23">
            <w:pPr>
              <w:widowControl/>
              <w:ind w:rightChars="-10" w:right="-21"/>
              <w:jc w:val="center"/>
              <w:rPr>
                <w:i/>
                <w:iCs/>
                <w:sz w:val="20"/>
              </w:rPr>
            </w:pPr>
            <w:r w:rsidRPr="00FF0D23">
              <w:rPr>
                <w:i/>
                <w:iCs/>
                <w:sz w:val="20"/>
              </w:rPr>
              <w:t>p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02CCF0" w14:textId="0CE24638" w:rsidR="006C00BE" w:rsidRPr="00FF0D23" w:rsidRDefault="006C00BE" w:rsidP="00FF0D23">
            <w:pPr>
              <w:widowControl/>
              <w:jc w:val="left"/>
              <w:rPr>
                <w:i/>
                <w:iCs/>
                <w:sz w:val="16"/>
                <w:szCs w:val="16"/>
              </w:rPr>
            </w:pPr>
          </w:p>
        </w:tc>
      </w:tr>
      <w:tr w:rsidR="006C00BE" w14:paraId="5993F6D6" w14:textId="77777777" w:rsidTr="00FF0D23">
        <w:trPr>
          <w:trHeight w:val="255"/>
        </w:trPr>
        <w:tc>
          <w:tcPr>
            <w:tcW w:w="15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EF03F8" w14:textId="417914B9" w:rsidR="006C00BE" w:rsidRPr="006C00BE" w:rsidRDefault="006C00BE" w:rsidP="006C00BE">
            <w:pPr>
              <w:widowControl/>
              <w:jc w:val="center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H</w:t>
            </w:r>
            <w:r>
              <w:rPr>
                <w:rFonts w:eastAsiaTheme="minorEastAsia"/>
                <w:sz w:val="20"/>
              </w:rPr>
              <w:t>RV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BF0E6" w14:textId="7B5E9E62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RR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55723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C9A4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86BD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7.9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DF83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8190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5844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063FF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1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8FD23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20730034" w14:textId="77777777" w:rsidTr="00FF0D23">
        <w:trPr>
          <w:trHeight w:val="28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48E42F9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168C1" w14:textId="2778305D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C7500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1666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167D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3.4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A4DD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9390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D880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931A4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22F08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5DF43D97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75157E26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DB8A80" w14:textId="75025220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5D58DE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rFonts w:ascii="MS PGothic" w:eastAsia="MS PGothic" w:hAnsi="MS PGothic" w:cs="MS PGothic"/>
                <w:sz w:val="20"/>
              </w:rPr>
              <w:t>×</w:t>
            </w:r>
            <w:r>
              <w:rPr>
                <w:sz w:val="20"/>
              </w:rPr>
              <w:t>Block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272CF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F4E44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2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E6953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F750E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E6587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DBFAAA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2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2BF8CB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593CF395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01A8DED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BAC62" w14:textId="549560A1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LF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12655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8791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A955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5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FFB9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42A5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9654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F69E6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E8839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</w:t>
            </w:r>
          </w:p>
        </w:tc>
      </w:tr>
      <w:tr w:rsidR="006C00BE" w14:paraId="7B5C3888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2DC4CE4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98528" w14:textId="4679126E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603D6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DD3F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9F03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5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24CE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BD26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315D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93523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878BA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</w:t>
            </w:r>
          </w:p>
        </w:tc>
      </w:tr>
      <w:tr w:rsidR="006C00BE" w14:paraId="598E07A9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4EF09FA1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F1A5C1" w14:textId="7229F6DE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70A9C4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2D971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0989B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5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F44AA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E1C6F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9A857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FDEAC2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2402D9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50EEC110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35D192B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8CD84" w14:textId="0028BC6F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HF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102BE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2F8E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4AE5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2.6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1C87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4CDF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EF1F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5A47C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430BE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</w:t>
            </w:r>
          </w:p>
        </w:tc>
      </w:tr>
      <w:tr w:rsidR="006C00BE" w14:paraId="7E005341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7F8ADA31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16D0F" w14:textId="43F74124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1C805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32D2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6FF2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6CBB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2EC5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0FDB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3812C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4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F4754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38C9E9BB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413933F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86DA79" w14:textId="0CE17B05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784984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A94D0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FC097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1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03D58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225CF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55B59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253D4D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9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AD70B7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†</w:t>
            </w:r>
          </w:p>
        </w:tc>
      </w:tr>
      <w:tr w:rsidR="006C00BE" w14:paraId="5045A2C0" w14:textId="77777777" w:rsidTr="00FF0D23">
        <w:trPr>
          <w:trHeight w:val="28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6FE076F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88F30" w14:textId="4A8BCA66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LF/HF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9FFA1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0792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40FA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94EB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D7C2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19F1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11FE8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48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1C5FF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0D66FD23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6FEC0602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174CC" w14:textId="11406EEC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A6FCD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0066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386A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15C3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C19A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1DE4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A5C15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29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B743D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1DD37E05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025C762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09EB4D" w14:textId="4CAF765C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94BCAA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16C1D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17272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8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45D90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A40E4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C3A15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1061C3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14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835EA9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43CCD33E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7B2C49A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64CC6" w14:textId="302E4C2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D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C224C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C735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166C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6.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114E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A7F8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C74E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DBEAC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8B6E2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68E699AA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0631C12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0D4E1" w14:textId="6D12D2E6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39009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96A0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4A62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7987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1B73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EC80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C3825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3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28C21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1DDA1586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567F78F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A1FA21" w14:textId="3DCC0242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05A8FD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30EC6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EA9E1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0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C07ED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CE38C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65C34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01341C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10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3914A6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375967CD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4B6E215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87AD6" w14:textId="734F7CA8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D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D56AE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3437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0795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4.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AAB4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AC6D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B41E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B46DA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A0B88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34E24579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65A6D5D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00600" w14:textId="5B018DB9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328BC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E7C2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DC56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0.6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BB79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F299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C85B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285DD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634BF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548FD9FA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316BCDF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9014BD" w14:textId="4C67491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787213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BD0D7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BA111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6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2E025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1D51F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DD988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31D65C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18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F985D3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7A11B59A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4567EDD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A1BFF" w14:textId="0FC9A266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CS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0C6BF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587A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295B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7861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F37A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7F19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B1BF9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92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CE033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017761A6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2CC109A7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0D42D" w14:textId="3F1BE8DC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8864F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554D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5D67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9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24D5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D7A2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37CC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61BD5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68FCD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</w:t>
            </w:r>
          </w:p>
        </w:tc>
      </w:tr>
      <w:tr w:rsidR="006C00BE" w14:paraId="3A98C2F6" w14:textId="77777777" w:rsidTr="00FF0D23">
        <w:trPr>
          <w:trHeight w:val="28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73D0CF7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E9DD4B" w14:textId="049C1B52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DB64BC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B4411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32AD9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3A01E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66B29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DCFD0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E3D0A8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51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C89213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78ECAA04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2C22EBA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C2BF7" w14:textId="2CB4B8D1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CV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F58FA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55C2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CAB7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0.7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9EA2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8239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B5B9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64923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09910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15B1C670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45C504F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345EE" w14:textId="52B6B184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E7348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9775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4D4F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9.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B121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31BE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27BA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EB6EB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C3BDF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096C36C7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9F58E6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1663CB" w14:textId="325C8D23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FF49EC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C3C12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D57D3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9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305EA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AADED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33B93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556E64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12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78AC06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0705B6" w14:paraId="74EE5174" w14:textId="77777777" w:rsidTr="00FF0D23">
        <w:trPr>
          <w:trHeight w:val="255"/>
        </w:trPr>
        <w:tc>
          <w:tcPr>
            <w:tcW w:w="15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596ECC" w14:textId="77777777" w:rsidR="000705B6" w:rsidRDefault="000705B6" w:rsidP="006C00BE">
            <w:pPr>
              <w:widowControl/>
              <w:jc w:val="center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B</w:t>
            </w:r>
            <w:r>
              <w:rPr>
                <w:rFonts w:eastAsiaTheme="minorEastAsia"/>
                <w:sz w:val="20"/>
              </w:rPr>
              <w:t>lood</w:t>
            </w:r>
          </w:p>
          <w:p w14:paraId="4307F4A7" w14:textId="3EFE11F1" w:rsidR="000705B6" w:rsidRPr="006C00BE" w:rsidRDefault="000705B6" w:rsidP="006C00BE">
            <w:pPr>
              <w:widowControl/>
              <w:jc w:val="center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P</w:t>
            </w:r>
            <w:r>
              <w:rPr>
                <w:rFonts w:eastAsiaTheme="minorEastAsia"/>
                <w:sz w:val="20"/>
              </w:rPr>
              <w:t>ressur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E268B" w14:textId="33223996" w:rsidR="000705B6" w:rsidRDefault="000705B6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B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96974" w14:textId="77777777" w:rsidR="000705B6" w:rsidRDefault="000705B6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F6181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C6DF4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2E62E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569ED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D5C33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6E5B8" w14:textId="77777777" w:rsidR="000705B6" w:rsidRDefault="000705B6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80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7B1D6" w14:textId="77777777" w:rsidR="000705B6" w:rsidRPr="00FF0D23" w:rsidRDefault="000705B6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0705B6" w14:paraId="6B65BC2F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218877CB" w14:textId="77777777" w:rsidR="000705B6" w:rsidRDefault="000705B6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7D2F0" w14:textId="2341773F" w:rsidR="000705B6" w:rsidRDefault="000705B6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42E82" w14:textId="77777777" w:rsidR="000705B6" w:rsidRDefault="000705B6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90BAB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15BD0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7.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C1959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53C8E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0E987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BC6FE" w14:textId="77777777" w:rsidR="000705B6" w:rsidRDefault="000705B6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DEE25" w14:textId="77777777" w:rsidR="000705B6" w:rsidRPr="00FF0D23" w:rsidRDefault="000705B6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0705B6" w14:paraId="4F6F2F9E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3D5CEE40" w14:textId="77777777" w:rsidR="000705B6" w:rsidRDefault="000705B6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F14080" w14:textId="0B685A4D" w:rsidR="000705B6" w:rsidRDefault="000705B6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4437DC" w14:textId="77777777" w:rsidR="000705B6" w:rsidRDefault="000705B6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1F9FBB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3F943D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26B0B2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55498C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F35221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A2A6C3" w14:textId="77777777" w:rsidR="000705B6" w:rsidRDefault="000705B6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50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E45A76" w14:textId="77777777" w:rsidR="000705B6" w:rsidRPr="00FF0D23" w:rsidRDefault="000705B6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0705B6" w14:paraId="65D46616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21FAD6EB" w14:textId="77777777" w:rsidR="000705B6" w:rsidRDefault="000705B6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29690" w14:textId="312CE285" w:rsidR="000705B6" w:rsidRDefault="000705B6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DB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70E2B" w14:textId="77777777" w:rsidR="000705B6" w:rsidRDefault="000705B6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76B33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86CBB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FF650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90D43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EB801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5D116" w14:textId="77777777" w:rsidR="000705B6" w:rsidRDefault="000705B6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84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300DA" w14:textId="77777777" w:rsidR="000705B6" w:rsidRPr="00FF0D23" w:rsidRDefault="000705B6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0705B6" w14:paraId="0D09474B" w14:textId="77777777" w:rsidTr="00FF0D23">
        <w:trPr>
          <w:trHeight w:val="28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235D9AAF" w14:textId="77777777" w:rsidR="000705B6" w:rsidRDefault="000705B6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D515B" w14:textId="2F13BD9A" w:rsidR="000705B6" w:rsidRDefault="000705B6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6D119" w14:textId="77777777" w:rsidR="000705B6" w:rsidRDefault="000705B6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07909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016A7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9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1C9FB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E5656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2E4E8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44C95" w14:textId="77777777" w:rsidR="000705B6" w:rsidRDefault="000705B6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5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AD8BB" w14:textId="77777777" w:rsidR="000705B6" w:rsidRPr="00FF0D23" w:rsidRDefault="000705B6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†</w:t>
            </w:r>
          </w:p>
        </w:tc>
      </w:tr>
      <w:tr w:rsidR="000705B6" w14:paraId="49A9BC21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05E6D802" w14:textId="77777777" w:rsidR="000705B6" w:rsidRDefault="000705B6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00B50E" w14:textId="5903E7F7" w:rsidR="000705B6" w:rsidRDefault="000705B6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2EA564" w14:textId="77777777" w:rsidR="000705B6" w:rsidRDefault="000705B6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8BB5DC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CC8C2B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2A1FE5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16589A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51DF91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FAA36E" w14:textId="77777777" w:rsidR="000705B6" w:rsidRDefault="000705B6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43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5C800F" w14:textId="77777777" w:rsidR="000705B6" w:rsidRPr="00FF0D23" w:rsidRDefault="000705B6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0705B6" w14:paraId="6A29E732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15B306FC" w14:textId="77777777" w:rsidR="000705B6" w:rsidRDefault="000705B6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3216C" w14:textId="03F98013" w:rsidR="000705B6" w:rsidRDefault="000705B6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MB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5E123" w14:textId="77777777" w:rsidR="000705B6" w:rsidRDefault="000705B6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AB856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E6CB2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CCC61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95784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F3839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CB14E" w14:textId="77777777" w:rsidR="000705B6" w:rsidRDefault="000705B6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96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AEBEE" w14:textId="77777777" w:rsidR="000705B6" w:rsidRPr="00FF0D23" w:rsidRDefault="000705B6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0705B6" w14:paraId="21B9B0BD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2D1E19E8" w14:textId="77777777" w:rsidR="000705B6" w:rsidRDefault="000705B6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74BEB" w14:textId="101FC03A" w:rsidR="000705B6" w:rsidRDefault="000705B6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85FA6" w14:textId="77777777" w:rsidR="000705B6" w:rsidRDefault="000705B6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A1EA6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69AC0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B866D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0D2CD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3B5B9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F5D56" w14:textId="77777777" w:rsidR="000705B6" w:rsidRDefault="000705B6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2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C9200" w14:textId="77777777" w:rsidR="000705B6" w:rsidRPr="00FF0D23" w:rsidRDefault="000705B6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0705B6" w14:paraId="752821E8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58DFDE52" w14:textId="77777777" w:rsidR="000705B6" w:rsidRDefault="000705B6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BE18FA" w14:textId="76D4B2E4" w:rsidR="000705B6" w:rsidRDefault="000705B6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D1123F" w14:textId="77777777" w:rsidR="000705B6" w:rsidRDefault="000705B6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B5FC96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A7F084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C2D29E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16C8FF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29B10E" w14:textId="77777777" w:rsidR="000705B6" w:rsidRDefault="000705B6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7A5ECC" w14:textId="77777777" w:rsidR="000705B6" w:rsidRDefault="000705B6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40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93837D" w14:textId="77777777" w:rsidR="000705B6" w:rsidRPr="00FF0D23" w:rsidRDefault="000705B6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0705B6" w14:paraId="2893DF9A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2B8766D5" w14:textId="77777777" w:rsidR="000705B6" w:rsidRDefault="000705B6" w:rsidP="00CB7AB6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0BED7" w14:textId="77777777" w:rsidR="000705B6" w:rsidRDefault="000705B6" w:rsidP="00CB7AB6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R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60031" w14:textId="77777777" w:rsidR="000705B6" w:rsidRDefault="000705B6" w:rsidP="00CB7AB6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23994" w14:textId="77777777" w:rsidR="000705B6" w:rsidRDefault="000705B6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7E48B" w14:textId="77777777" w:rsidR="000705B6" w:rsidRDefault="000705B6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7730C" w14:textId="77777777" w:rsidR="000705B6" w:rsidRDefault="000705B6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5894B" w14:textId="77777777" w:rsidR="000705B6" w:rsidRDefault="000705B6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0FEB3" w14:textId="77777777" w:rsidR="000705B6" w:rsidRDefault="000705B6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80DFD" w14:textId="77777777" w:rsidR="000705B6" w:rsidRDefault="000705B6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12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D9181" w14:textId="77777777" w:rsidR="000705B6" w:rsidRPr="00FF0D23" w:rsidRDefault="000705B6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0705B6" w14:paraId="709634DD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4BF5D356" w14:textId="77777777" w:rsidR="000705B6" w:rsidRDefault="000705B6" w:rsidP="00CB7AB6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97385" w14:textId="77777777" w:rsidR="000705B6" w:rsidRDefault="000705B6" w:rsidP="00CB7AB6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170A9" w14:textId="77777777" w:rsidR="000705B6" w:rsidRDefault="000705B6" w:rsidP="00CB7AB6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BD7D7" w14:textId="77777777" w:rsidR="000705B6" w:rsidRDefault="000705B6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421C8" w14:textId="77777777" w:rsidR="000705B6" w:rsidRDefault="000705B6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4.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0C4DB" w14:textId="77777777" w:rsidR="000705B6" w:rsidRDefault="000705B6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CDF2C" w14:textId="77777777" w:rsidR="000705B6" w:rsidRDefault="000705B6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A7E1D" w14:textId="77777777" w:rsidR="000705B6" w:rsidRDefault="000705B6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50449" w14:textId="77777777" w:rsidR="000705B6" w:rsidRDefault="000705B6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257FB" w14:textId="77777777" w:rsidR="000705B6" w:rsidRPr="00FF0D23" w:rsidRDefault="000705B6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</w:t>
            </w:r>
          </w:p>
        </w:tc>
      </w:tr>
      <w:tr w:rsidR="000705B6" w14:paraId="3424AB1D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76E5B7" w14:textId="77777777" w:rsidR="000705B6" w:rsidRDefault="000705B6" w:rsidP="00CB7AB6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5778D1" w14:textId="77777777" w:rsidR="000705B6" w:rsidRDefault="000705B6" w:rsidP="00CB7AB6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C2D3DF" w14:textId="77777777" w:rsidR="000705B6" w:rsidRDefault="000705B6" w:rsidP="00CB7AB6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470C12" w14:textId="77777777" w:rsidR="000705B6" w:rsidRDefault="000705B6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A6E442" w14:textId="77777777" w:rsidR="000705B6" w:rsidRDefault="000705B6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2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8F8A06" w14:textId="77777777" w:rsidR="000705B6" w:rsidRDefault="000705B6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AEDE0B" w14:textId="77777777" w:rsidR="000705B6" w:rsidRDefault="000705B6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895258" w14:textId="77777777" w:rsidR="000705B6" w:rsidRDefault="000705B6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28C7AB" w14:textId="77777777" w:rsidR="000705B6" w:rsidRDefault="000705B6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29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80D2D2" w14:textId="77777777" w:rsidR="000705B6" w:rsidRPr="00FF0D23" w:rsidRDefault="000705B6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7070363D" w14:textId="77777777" w:rsidTr="00FF0D23">
        <w:trPr>
          <w:trHeight w:val="255"/>
        </w:trPr>
        <w:tc>
          <w:tcPr>
            <w:tcW w:w="15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EFE277" w14:textId="6A25F360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</w:rPr>
              <w:t>H</w:t>
            </w:r>
            <w:r>
              <w:rPr>
                <w:rFonts w:eastAsiaTheme="minorEastAsia"/>
                <w:sz w:val="20"/>
              </w:rPr>
              <w:t>emodaynamic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9B6C5" w14:textId="1F60D59E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C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57636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4DCD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A160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7.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BDB2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3C52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0574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0B894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5B652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6A084BAF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5BFC143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DB9D3" w14:textId="6DCFE7CA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E8A47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B893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C623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5.6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FCFC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23D2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044A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590F5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6D0E2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</w:t>
            </w:r>
          </w:p>
        </w:tc>
      </w:tr>
      <w:tr w:rsidR="006C00BE" w14:paraId="5C71F1FD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2A60AC16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4C73C1" w14:textId="709F4D2D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01A4A2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15957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1311E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A29C7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58668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61395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E13CE3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89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E97D20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02961BD1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4E6B3A0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D6E0C" w14:textId="59B6A1D4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TP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394DC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26ED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44EA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96CB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CE72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D676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42A18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13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F8820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65E73C19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23BBCCC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5D72C" w14:textId="029EDE1E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CA050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EC1B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9E96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C5BE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D8E7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E7EB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0CB8A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46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D2D7F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3CB48648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0E4A3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F9788D" w14:textId="76AB209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92A185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4B658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82A95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A7123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71ECB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931F8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2DE306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73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6B3A9D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4EBE22CD" w14:textId="77777777" w:rsidTr="00FF0D23">
        <w:trPr>
          <w:trHeight w:val="255"/>
        </w:trPr>
        <w:tc>
          <w:tcPr>
            <w:tcW w:w="15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72871E" w14:textId="5655FC3D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</w:rPr>
              <w:t>P</w:t>
            </w:r>
            <w:r>
              <w:rPr>
                <w:rFonts w:eastAsiaTheme="minorEastAsia"/>
                <w:sz w:val="20"/>
              </w:rPr>
              <w:t>lethysmogram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1C410" w14:textId="663C4D68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PTGea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B52E8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877D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AE3C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10D4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646C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6747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0000F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24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F03B6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12C02A90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64796E36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9E976" w14:textId="6EB658CC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E4FA7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26FD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9717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7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27F7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058D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CDF8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863CA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1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8E7C4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00BB63EA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2CEA18B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DA06A" w14:textId="2186013C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6FF4FF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16C97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3B59D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F303E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EA34A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F29BD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50A720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72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283663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497B6727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4A98EEA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4BA70" w14:textId="2BC1F320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PTGfing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11787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08E4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E9E5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5.4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E6A1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7F9E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BB43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D87E2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2C423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2ABAE15C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0C3D102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12780" w14:textId="6807BF26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5154B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EB62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E390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8.3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E92F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9DEC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3933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37D8B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4324F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062EF8E4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E9A28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644609" w14:textId="1DA0E7CF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DFA947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6DD2B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3ACDF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1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FB673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B4CDC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4728B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F254E4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3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AF8931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3927D1D4" w14:textId="77777777" w:rsidTr="00FF0D23">
        <w:trPr>
          <w:trHeight w:val="255"/>
        </w:trPr>
        <w:tc>
          <w:tcPr>
            <w:tcW w:w="15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0F9458" w14:textId="3BB87232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</w:rPr>
              <w:t>P</w:t>
            </w:r>
            <w:r>
              <w:rPr>
                <w:rFonts w:eastAsiaTheme="minorEastAsia"/>
                <w:sz w:val="20"/>
              </w:rPr>
              <w:t>eripheral Blood Flow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EFF5F" w14:textId="5E0DD775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TBV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7B05D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592E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0E3A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A9D8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A081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4BE6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97F24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95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F3603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0BB9B7CE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40A0EB67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98975" w14:textId="74BAE2EF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B265E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BCE5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7086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4.4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9ADA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8E5B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29BD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15D93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F9B69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573086DA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064A51D4" w14:textId="77777777" w:rsidR="006C00BE" w:rsidRDefault="006C00BE" w:rsidP="006C00BE">
            <w:pPr>
              <w:widowControl/>
              <w:jc w:val="center"/>
              <w:rPr>
                <w:rFonts w:ascii="MS PGothic" w:eastAsia="MS PGothic" w:hAnsi="MS PGothic" w:cs="MS PGothic"/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CD1734" w14:textId="2F97ABE9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000DA8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18C69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88540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4.0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0D102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30653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A763F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B2E008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1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4982ED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5E2D8531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4FCDF50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24158" w14:textId="6C31DBE6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TBF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1B93F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C452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4F96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FBCE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F47E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7571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50132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80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BADF6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3D31A3AC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5728CCD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B85F1" w14:textId="2B3CD0F3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E198F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766D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0B1B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1.5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EF6D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FD6B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D110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4397A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DCCAB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43BC0B02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311F08" w14:textId="77777777" w:rsidR="006C00BE" w:rsidRDefault="006C00BE" w:rsidP="006C00BE">
            <w:pPr>
              <w:widowControl/>
              <w:jc w:val="center"/>
              <w:rPr>
                <w:rFonts w:ascii="MS PGothic" w:eastAsia="MS PGothic" w:hAnsi="MS PGothic" w:cs="MS PGothic"/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60D860" w14:textId="03EDE61C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599B05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9CAE8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DFAB1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5.2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B25CA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9861D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EDFDF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341764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720F26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</w:t>
            </w:r>
          </w:p>
        </w:tc>
      </w:tr>
      <w:tr w:rsidR="006C00BE" w14:paraId="072690E6" w14:textId="77777777" w:rsidTr="00FF0D23">
        <w:trPr>
          <w:trHeight w:val="255"/>
        </w:trPr>
        <w:tc>
          <w:tcPr>
            <w:tcW w:w="15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CFF27A" w14:textId="48B67D8B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</w:rPr>
              <w:t>E</w:t>
            </w:r>
            <w:r>
              <w:rPr>
                <w:rFonts w:eastAsiaTheme="minorEastAsia"/>
                <w:sz w:val="20"/>
              </w:rPr>
              <w:t>lectrodermal Activ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F1C47" w14:textId="6C806C84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P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C8D63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8CE4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E664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9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6FF5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DCFE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E502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4A8BA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6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9BDE4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†</w:t>
            </w:r>
          </w:p>
        </w:tc>
      </w:tr>
      <w:tr w:rsidR="006C00BE" w14:paraId="200CDE19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422A99F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17C74" w14:textId="6595E2CC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5120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4EA2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7B67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0699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FCF0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6EF9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2C488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12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A6A4E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248CE4C2" w14:textId="77777777" w:rsidTr="0004335A">
        <w:trPr>
          <w:trHeight w:val="255"/>
        </w:trPr>
        <w:tc>
          <w:tcPr>
            <w:tcW w:w="15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D99079" w14:textId="77777777" w:rsidR="006C00BE" w:rsidRDefault="006C00BE" w:rsidP="006C00BE">
            <w:pPr>
              <w:widowControl/>
              <w:jc w:val="center"/>
              <w:rPr>
                <w:rFonts w:ascii="MS PGothic" w:eastAsia="MS PGothic" w:hAnsi="MS PGothic" w:cs="MS PGothic"/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B11B8F" w14:textId="24C79A51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7AF273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B3F3C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9BF68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4C8B3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8529B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9E844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44C0F4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38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AB168D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rFonts w:ascii="MS PGothic" w:eastAsia="MS PGothic" w:hAnsi="MS PGothic" w:cs="MS PGothic"/>
                <w:sz w:val="16"/>
                <w:szCs w:val="16"/>
              </w:rPr>
              <w:t xml:space="preserve">　</w:t>
            </w:r>
          </w:p>
        </w:tc>
      </w:tr>
      <w:tr w:rsidR="006C00BE" w14:paraId="5899B684" w14:textId="77777777" w:rsidTr="00FF0D23">
        <w:trPr>
          <w:trHeight w:val="255"/>
        </w:trPr>
        <w:tc>
          <w:tcPr>
            <w:tcW w:w="15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0FB924" w14:textId="09F0EF3F" w:rsidR="006C00BE" w:rsidRPr="006C00BE" w:rsidRDefault="006C00BE" w:rsidP="006C00BE">
            <w:pPr>
              <w:widowControl/>
              <w:jc w:val="center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N</w:t>
            </w:r>
            <w:r>
              <w:rPr>
                <w:rFonts w:eastAsiaTheme="minorEastAsia"/>
                <w:sz w:val="20"/>
              </w:rPr>
              <w:t>IR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4B3DC" w14:textId="75594743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deOxyHb</w:t>
            </w:r>
            <w:r w:rsidRPr="004D5791">
              <w:rPr>
                <w:color w:val="000000" w:themeColor="text1"/>
                <w:sz w:val="20"/>
              </w:rPr>
              <w:t>_</w:t>
            </w:r>
            <w:r>
              <w:rPr>
                <w:color w:val="000000" w:themeColor="text1"/>
                <w:sz w:val="20"/>
              </w:rPr>
              <w:t>lef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4BB3E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FF57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8BC0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35F9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7236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5464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636B5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49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DB5F1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3A802E5C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7F611185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BC93C" w14:textId="5F3E982E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3D020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4207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F0C1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8.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090E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4919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312D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5D384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01E89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0D4192C1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3634235F" w14:textId="77777777" w:rsidR="006C00BE" w:rsidRDefault="006C00BE" w:rsidP="005F2C0A">
            <w:pPr>
              <w:widowControl/>
              <w:jc w:val="left"/>
              <w:rPr>
                <w:rFonts w:ascii="MS PGothic" w:eastAsia="MS PGothic" w:hAnsi="MS PGothic" w:cs="MS PGothic"/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7F48ED" w14:textId="00AB8FFD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1D8D34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BEED5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A305B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4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1EBCF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43D26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EC8E1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14EBAB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24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A1BFA3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rFonts w:ascii="MS PGothic" w:eastAsia="MS PGothic" w:hAnsi="MS PGothic" w:cs="MS PGothic"/>
                <w:sz w:val="16"/>
                <w:szCs w:val="16"/>
              </w:rPr>
              <w:t xml:space="preserve">　</w:t>
            </w:r>
          </w:p>
        </w:tc>
      </w:tr>
      <w:tr w:rsidR="006C00BE" w14:paraId="7BEC33AA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208C036F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7B4FB" w14:textId="093DBD18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OxyHb_lef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6C3DE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50ED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6225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3.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1641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8939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25F7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55C1A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B45AA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</w:t>
            </w:r>
          </w:p>
        </w:tc>
      </w:tr>
      <w:tr w:rsidR="006C00BE" w14:paraId="4850A561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7A4E925B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707B4" w14:textId="366C7844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F6379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8060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D0C8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7.9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718F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4DDB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9D11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6B6D2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065DD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20F6E10F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5CDE72C7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E548C3" w14:textId="33519C1A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254877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59DF1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D0318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5.4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08B60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3CD86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47C75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B7CE57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73C91B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</w:t>
            </w:r>
          </w:p>
        </w:tc>
      </w:tr>
      <w:tr w:rsidR="006C00BE" w14:paraId="6DEEDD0B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01A40B43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4C488" w14:textId="5CE61442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totalHb_lfe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46535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B66E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6FAF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6.8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7A4B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79E8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A9AC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FD0E8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E1240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78C93768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6B886532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2DDE2" w14:textId="0D50B04E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71938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F456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61B8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4.6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B73E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9EE3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4552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464BC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93B6B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76CB6D20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73781E01" w14:textId="77777777" w:rsidR="006C00BE" w:rsidRDefault="006C00BE" w:rsidP="005F2C0A">
            <w:pPr>
              <w:widowControl/>
              <w:jc w:val="left"/>
              <w:rPr>
                <w:rFonts w:ascii="MS PGothic" w:eastAsia="MS PGothic" w:hAnsi="MS PGothic" w:cs="MS PGothic"/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5F922E" w14:textId="7F6FD782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77E33A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54ECD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0F5DA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8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88D68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9B442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93363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946500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14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F39C99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rFonts w:ascii="MS PGothic" w:eastAsia="MS PGothic" w:hAnsi="MS PGothic" w:cs="MS PGothic"/>
                <w:sz w:val="16"/>
                <w:szCs w:val="16"/>
              </w:rPr>
              <w:t xml:space="preserve">　</w:t>
            </w:r>
          </w:p>
        </w:tc>
      </w:tr>
      <w:tr w:rsidR="006C00BE" w14:paraId="16564182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1981E531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2652C4" w14:textId="6223FBDB" w:rsidR="006C00BE" w:rsidRPr="00CD4B2D" w:rsidRDefault="006C00BE" w:rsidP="005F2C0A">
            <w:pPr>
              <w:widowControl/>
              <w:jc w:val="left"/>
              <w:rPr>
                <w:rFonts w:ascii="MS Mincho" w:eastAsia="MS Mincho" w:hAnsi="MS Mincho" w:cs="MS Mincho"/>
                <w:sz w:val="20"/>
              </w:rPr>
            </w:pPr>
            <w:r>
              <w:rPr>
                <w:sz w:val="20"/>
              </w:rPr>
              <w:t>deOxyHb_right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422A01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524B7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27068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32362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53FFD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8A78C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484170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680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0322AD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0AF40453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32BBE537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1BD8F8" w14:textId="27423A1B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5F532B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0697D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8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FC4A2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6.18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B5B0B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48D0D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81A89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2CAD4E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013FA9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</w:t>
            </w:r>
          </w:p>
        </w:tc>
      </w:tr>
      <w:tr w:rsidR="006C00BE" w14:paraId="3B8376D7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7C6FCB1A" w14:textId="77777777" w:rsidR="006C00BE" w:rsidRDefault="006C00BE" w:rsidP="005F2C0A">
            <w:pPr>
              <w:widowControl/>
              <w:jc w:val="left"/>
              <w:rPr>
                <w:rFonts w:ascii="MS PGothic" w:eastAsia="MS PGothic" w:hAnsi="MS PGothic" w:cs="MS PGothic"/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569408" w14:textId="50BF96D4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79D35E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AE9C8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B7F00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4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7F7E6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22059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3E7F6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AB4A31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24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4A3295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rFonts w:ascii="MS PGothic" w:eastAsia="MS PGothic" w:hAnsi="MS PGothic" w:cs="MS PGothic"/>
                <w:sz w:val="16"/>
                <w:szCs w:val="16"/>
              </w:rPr>
              <w:t xml:space="preserve">　</w:t>
            </w:r>
          </w:p>
        </w:tc>
      </w:tr>
      <w:tr w:rsidR="006C00BE" w14:paraId="1927B4D4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25A13265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72E17C" w14:textId="67CFB009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OxyHb_right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41218B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B0C6F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CE843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4.89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B2330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5D5F4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1BF8C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24FFE1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39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793D0B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73A91D20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76452B8D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50D6CD" w14:textId="34172076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4D2945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E35421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5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362AB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7.36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11F37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B60A8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BE9EE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E2F728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30A14E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6B0CBA89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07ADDBD6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CF5521" w14:textId="56A4B483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019A3E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8732C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B32E7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1.3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09898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EDF02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223E5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BF52D9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DA1963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140288BF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672B557D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5D1639" w14:textId="33D756D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totalHb_right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2A7DAC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23F7B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E3053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58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4BF1B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85AE0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7268F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31691A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99EC15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1CCB8D45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10C497CB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44B3D2" w14:textId="047B7F05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B34E1E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C88BA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6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3A316D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4.25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B0B37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E0AE7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92292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429FA8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1F3B09F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309FD1F9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993293" w14:textId="77777777" w:rsidR="006C00BE" w:rsidRDefault="006C00BE" w:rsidP="005F2C0A">
            <w:pPr>
              <w:widowControl/>
              <w:jc w:val="left"/>
              <w:rPr>
                <w:rFonts w:ascii="MS PGothic" w:eastAsia="MS PGothic" w:hAnsi="MS PGothic" w:cs="MS PGothic"/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F74ACF" w14:textId="68AAE714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FDD09F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39536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41892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6.0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36BAB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A5BE6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86003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C2D117" w14:textId="77777777" w:rsidR="006C00BE" w:rsidRDefault="006C00BE" w:rsidP="00FF0D23">
            <w:pPr>
              <w:widowControl/>
              <w:ind w:rightChars="-10" w:right="-21"/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DC1F0B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</w:t>
            </w:r>
          </w:p>
        </w:tc>
      </w:tr>
    </w:tbl>
    <w:p w14:paraId="7E47035D" w14:textId="3D81CE57" w:rsidR="00EC4D3F" w:rsidRPr="008B209B" w:rsidRDefault="00B90FBB" w:rsidP="004D5791">
      <w:pPr>
        <w:snapToGrid w:val="0"/>
        <w:spacing w:line="240" w:lineRule="exact"/>
        <w:rPr>
          <w:rFonts w:eastAsiaTheme="minorEastAsia"/>
          <w:sz w:val="18"/>
          <w:szCs w:val="16"/>
        </w:rPr>
      </w:pPr>
      <w:r w:rsidRPr="008B209B">
        <w:rPr>
          <w:rFonts w:eastAsiaTheme="minorEastAsia" w:hint="eastAsia"/>
          <w:i/>
          <w:iCs/>
          <w:sz w:val="18"/>
          <w:szCs w:val="16"/>
        </w:rPr>
        <w:t>*</w:t>
      </w:r>
      <w:r w:rsidRPr="008B209B">
        <w:rPr>
          <w:rFonts w:eastAsiaTheme="minorEastAsia"/>
          <w:i/>
          <w:iCs/>
          <w:sz w:val="18"/>
          <w:szCs w:val="16"/>
        </w:rPr>
        <w:t xml:space="preserve">Note: </w:t>
      </w:r>
      <w:r w:rsidRPr="008B209B">
        <w:rPr>
          <w:rFonts w:eastAsiaTheme="minorEastAsia"/>
          <w:sz w:val="18"/>
          <w:szCs w:val="16"/>
        </w:rPr>
        <w:t>RRI: R wave interval</w:t>
      </w:r>
      <w:r w:rsidR="0003153F" w:rsidRPr="008B209B">
        <w:rPr>
          <w:rFonts w:eastAsiaTheme="minorEastAsia"/>
          <w:sz w:val="18"/>
          <w:szCs w:val="16"/>
        </w:rPr>
        <w:t>;</w:t>
      </w:r>
      <w:r w:rsidRPr="008B209B">
        <w:rPr>
          <w:rFonts w:eastAsiaTheme="minorEastAsia"/>
          <w:sz w:val="18"/>
          <w:szCs w:val="16"/>
        </w:rPr>
        <w:t xml:space="preserve"> LF and HF: </w:t>
      </w:r>
      <w:r w:rsidR="004D5791" w:rsidRPr="008B209B">
        <w:rPr>
          <w:rFonts w:eastAsiaTheme="minorEastAsia"/>
          <w:sz w:val="18"/>
          <w:szCs w:val="16"/>
        </w:rPr>
        <w:t>l</w:t>
      </w:r>
      <w:r w:rsidRPr="008B209B">
        <w:rPr>
          <w:rFonts w:eastAsiaTheme="minorEastAsia"/>
          <w:sz w:val="18"/>
          <w:szCs w:val="16"/>
        </w:rPr>
        <w:t>ow/</w:t>
      </w:r>
      <w:r w:rsidR="004D5791" w:rsidRPr="008B209B">
        <w:rPr>
          <w:rFonts w:eastAsiaTheme="minorEastAsia"/>
          <w:sz w:val="18"/>
          <w:szCs w:val="16"/>
        </w:rPr>
        <w:t>h</w:t>
      </w:r>
      <w:r w:rsidRPr="008B209B">
        <w:rPr>
          <w:rFonts w:eastAsiaTheme="minorEastAsia"/>
          <w:sz w:val="18"/>
          <w:szCs w:val="16"/>
        </w:rPr>
        <w:t>igh components of heart rate variability</w:t>
      </w:r>
      <w:r w:rsidR="0003153F" w:rsidRPr="008B209B">
        <w:rPr>
          <w:rFonts w:eastAsiaTheme="minorEastAsia"/>
          <w:sz w:val="18"/>
          <w:szCs w:val="16"/>
        </w:rPr>
        <w:t>;</w:t>
      </w:r>
      <w:r w:rsidRPr="008B209B">
        <w:rPr>
          <w:rFonts w:eastAsiaTheme="minorEastAsia"/>
          <w:sz w:val="18"/>
          <w:szCs w:val="16"/>
        </w:rPr>
        <w:t xml:space="preserve"> SD1, SD2, CSI, and CVI: Poincar</w:t>
      </w:r>
      <w:r w:rsidR="004D5791" w:rsidRPr="008B209B">
        <w:rPr>
          <w:rFonts w:ascii="PMingLiU" w:eastAsia="PMingLiU" w:hAnsi="PMingLiU"/>
          <w:sz w:val="18"/>
          <w:szCs w:val="16"/>
        </w:rPr>
        <w:t>é</w:t>
      </w:r>
      <w:r w:rsidRPr="008B209B">
        <w:rPr>
          <w:rFonts w:eastAsiaTheme="minorEastAsia"/>
          <w:sz w:val="18"/>
          <w:szCs w:val="16"/>
        </w:rPr>
        <w:t xml:space="preserve"> plot indi</w:t>
      </w:r>
      <w:r w:rsidR="004D5791" w:rsidRPr="008B209B">
        <w:rPr>
          <w:rFonts w:eastAsiaTheme="minorEastAsia"/>
          <w:sz w:val="18"/>
          <w:szCs w:val="16"/>
        </w:rPr>
        <w:t>c</w:t>
      </w:r>
      <w:r w:rsidRPr="008B209B">
        <w:rPr>
          <w:rFonts w:eastAsiaTheme="minorEastAsia"/>
          <w:sz w:val="18"/>
          <w:szCs w:val="16"/>
        </w:rPr>
        <w:t>es</w:t>
      </w:r>
      <w:r w:rsidR="0003153F" w:rsidRPr="008B209B">
        <w:rPr>
          <w:rFonts w:eastAsiaTheme="minorEastAsia"/>
          <w:sz w:val="18"/>
          <w:szCs w:val="16"/>
        </w:rPr>
        <w:t>;</w:t>
      </w:r>
      <w:r w:rsidRPr="008B209B">
        <w:rPr>
          <w:rFonts w:eastAsiaTheme="minorEastAsia"/>
          <w:sz w:val="18"/>
          <w:szCs w:val="16"/>
        </w:rPr>
        <w:t xml:space="preserve"> </w:t>
      </w:r>
      <w:r w:rsidR="004D5791" w:rsidRPr="008B209B">
        <w:rPr>
          <w:rFonts w:eastAsiaTheme="minorEastAsia"/>
          <w:sz w:val="18"/>
          <w:szCs w:val="16"/>
        </w:rPr>
        <w:t>SBP, DBP, and MBP: systolic/diastolic/mean blood pressure</w:t>
      </w:r>
      <w:r w:rsidR="0003153F" w:rsidRPr="008B209B">
        <w:rPr>
          <w:rFonts w:eastAsiaTheme="minorEastAsia"/>
          <w:sz w:val="18"/>
          <w:szCs w:val="16"/>
        </w:rPr>
        <w:t>;</w:t>
      </w:r>
      <w:r w:rsidR="004D5791" w:rsidRPr="008B209B">
        <w:rPr>
          <w:rFonts w:eastAsiaTheme="minorEastAsia"/>
          <w:sz w:val="18"/>
          <w:szCs w:val="16"/>
        </w:rPr>
        <w:t xml:space="preserve"> </w:t>
      </w:r>
      <w:r w:rsidR="009E3734" w:rsidRPr="008B209B">
        <w:rPr>
          <w:rFonts w:eastAsiaTheme="minorEastAsia"/>
          <w:sz w:val="18"/>
          <w:szCs w:val="16"/>
        </w:rPr>
        <w:t>BRS: baroreflex sensitivity;</w:t>
      </w:r>
      <w:r w:rsidR="009E3734">
        <w:rPr>
          <w:rFonts w:eastAsiaTheme="minorEastAsia" w:hint="eastAsia"/>
          <w:sz w:val="18"/>
          <w:szCs w:val="16"/>
        </w:rPr>
        <w:t xml:space="preserve"> </w:t>
      </w:r>
      <w:r w:rsidR="004D5791" w:rsidRPr="008B209B">
        <w:rPr>
          <w:rFonts w:eastAsiaTheme="minorEastAsia"/>
          <w:sz w:val="18"/>
          <w:szCs w:val="16"/>
        </w:rPr>
        <w:t>CO: cardiac output</w:t>
      </w:r>
      <w:r w:rsidR="0003153F" w:rsidRPr="008B209B">
        <w:rPr>
          <w:rFonts w:eastAsiaTheme="minorEastAsia"/>
          <w:sz w:val="18"/>
          <w:szCs w:val="16"/>
        </w:rPr>
        <w:t>;</w:t>
      </w:r>
      <w:r w:rsidR="004D5791" w:rsidRPr="008B209B">
        <w:rPr>
          <w:rFonts w:eastAsiaTheme="minorEastAsia"/>
          <w:sz w:val="18"/>
          <w:szCs w:val="16"/>
        </w:rPr>
        <w:t xml:space="preserve"> TPR: total peripheral vascular resistance</w:t>
      </w:r>
      <w:r w:rsidR="0003153F" w:rsidRPr="008B209B">
        <w:rPr>
          <w:rFonts w:eastAsiaTheme="minorEastAsia"/>
          <w:sz w:val="18"/>
          <w:szCs w:val="16"/>
        </w:rPr>
        <w:t>;</w:t>
      </w:r>
      <w:r w:rsidR="004D5791" w:rsidRPr="008B209B">
        <w:rPr>
          <w:rFonts w:eastAsiaTheme="minorEastAsia"/>
          <w:sz w:val="18"/>
          <w:szCs w:val="16"/>
        </w:rPr>
        <w:t xml:space="preserve"> PTG: plethysmogram</w:t>
      </w:r>
      <w:r w:rsidR="008B209B" w:rsidRPr="008B209B">
        <w:rPr>
          <w:rFonts w:eastAsiaTheme="minorEastAsia"/>
          <w:sz w:val="18"/>
          <w:szCs w:val="16"/>
        </w:rPr>
        <w:t xml:space="preserve"> on finger/ear</w:t>
      </w:r>
      <w:r w:rsidR="0003153F" w:rsidRPr="008B209B">
        <w:rPr>
          <w:rFonts w:eastAsiaTheme="minorEastAsia"/>
          <w:sz w:val="18"/>
          <w:szCs w:val="16"/>
        </w:rPr>
        <w:t>;</w:t>
      </w:r>
      <w:r w:rsidR="004D5791" w:rsidRPr="008B209B">
        <w:rPr>
          <w:rFonts w:eastAsiaTheme="minorEastAsia"/>
          <w:sz w:val="18"/>
          <w:szCs w:val="16"/>
        </w:rPr>
        <w:t xml:space="preserve"> TBV and TBF: tissue blood volume/flow</w:t>
      </w:r>
      <w:r w:rsidR="0003153F" w:rsidRPr="008B209B">
        <w:rPr>
          <w:rFonts w:eastAsiaTheme="minorEastAsia"/>
          <w:sz w:val="18"/>
          <w:szCs w:val="16"/>
        </w:rPr>
        <w:t>;</w:t>
      </w:r>
      <w:r w:rsidR="004D5791" w:rsidRPr="008B209B">
        <w:rPr>
          <w:rFonts w:eastAsiaTheme="minorEastAsia"/>
          <w:sz w:val="18"/>
          <w:szCs w:val="16"/>
        </w:rPr>
        <w:t xml:space="preserve"> SPL: skin potential level</w:t>
      </w:r>
      <w:r w:rsidR="0003153F" w:rsidRPr="008B209B">
        <w:rPr>
          <w:rFonts w:eastAsiaTheme="minorEastAsia"/>
          <w:sz w:val="18"/>
          <w:szCs w:val="16"/>
        </w:rPr>
        <w:t>;</w:t>
      </w:r>
      <w:r w:rsidR="004D5791" w:rsidRPr="008B209B">
        <w:rPr>
          <w:rFonts w:eastAsiaTheme="minorEastAsia"/>
          <w:sz w:val="18"/>
          <w:szCs w:val="16"/>
        </w:rPr>
        <w:t xml:space="preserve"> (de)OxyHb: oxygen hemoglobin</w:t>
      </w:r>
      <w:r w:rsidR="008B209B" w:rsidRPr="008B209B">
        <w:rPr>
          <w:rFonts w:eastAsiaTheme="minorEastAsia"/>
          <w:sz w:val="18"/>
          <w:szCs w:val="16"/>
        </w:rPr>
        <w:t>.</w:t>
      </w:r>
    </w:p>
    <w:p w14:paraId="0558F2B0" w14:textId="77777777" w:rsidR="00EC4D3F" w:rsidRDefault="00B90FBB" w:rsidP="00EC4D3F">
      <w:pPr>
        <w:rPr>
          <w:sz w:val="20"/>
        </w:rPr>
      </w:pPr>
      <w:r>
        <w:rPr>
          <w:rFonts w:ascii="Yu Mincho" w:eastAsia="Yu Mincho" w:hAnsi="Yu Mincho" w:cs="Yu Mincho"/>
        </w:rPr>
        <w:br w:type="page"/>
      </w:r>
    </w:p>
    <w:p w14:paraId="4062ECA1" w14:textId="090D5846" w:rsidR="00EC4D3F" w:rsidRDefault="00B90FBB" w:rsidP="00EC4D3F">
      <w:pPr>
        <w:rPr>
          <w:sz w:val="20"/>
        </w:rPr>
      </w:pPr>
      <w:r>
        <w:rPr>
          <w:sz w:val="20"/>
        </w:rPr>
        <w:lastRenderedPageBreak/>
        <w:t xml:space="preserve">(2) </w:t>
      </w:r>
      <w:r w:rsidR="00767333">
        <w:rPr>
          <w:sz w:val="20"/>
        </w:rPr>
        <w:t xml:space="preserve">Water and </w:t>
      </w:r>
      <w:r>
        <w:rPr>
          <w:sz w:val="20"/>
        </w:rPr>
        <w:t>Roasted Green Tea condition</w:t>
      </w:r>
    </w:p>
    <w:tbl>
      <w:tblPr>
        <w:tblW w:w="9706" w:type="dxa"/>
        <w:tblCellMar>
          <w:left w:w="57" w:type="dxa"/>
          <w:right w:w="28" w:type="dxa"/>
        </w:tblCellMar>
        <w:tblLook w:val="0000" w:firstRow="0" w:lastRow="0" w:firstColumn="0" w:lastColumn="0" w:noHBand="0" w:noVBand="0"/>
      </w:tblPr>
      <w:tblGrid>
        <w:gridCol w:w="1543"/>
        <w:gridCol w:w="1365"/>
        <w:gridCol w:w="89"/>
        <w:gridCol w:w="1402"/>
        <w:gridCol w:w="88"/>
        <w:gridCol w:w="641"/>
        <w:gridCol w:w="76"/>
        <w:gridCol w:w="712"/>
        <w:gridCol w:w="272"/>
        <w:gridCol w:w="662"/>
        <w:gridCol w:w="57"/>
        <w:gridCol w:w="675"/>
        <w:gridCol w:w="44"/>
        <w:gridCol w:w="688"/>
        <w:gridCol w:w="31"/>
        <w:gridCol w:w="964"/>
        <w:gridCol w:w="397"/>
      </w:tblGrid>
      <w:tr w:rsidR="006C00BE" w:rsidRPr="00FF0D23" w14:paraId="2F174824" w14:textId="77777777" w:rsidTr="00FF0D23">
        <w:trPr>
          <w:trHeight w:val="315"/>
        </w:trPr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182A5" w14:textId="77777777" w:rsidR="006C00BE" w:rsidRPr="00FF0D23" w:rsidRDefault="006C00BE" w:rsidP="006C00BE">
            <w:pPr>
              <w:widowControl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1CBA26" w14:textId="05E0CE93" w:rsidR="006C00BE" w:rsidRPr="00FF0D23" w:rsidRDefault="006C00BE" w:rsidP="006C00BE">
            <w:pPr>
              <w:widowControl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1E1F98" w14:textId="5FAC9C72" w:rsidR="006C00BE" w:rsidRPr="00FF0D23" w:rsidRDefault="006C00BE" w:rsidP="006C00BE">
            <w:pPr>
              <w:widowControl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ED140" w14:textId="280FBF5E" w:rsidR="006C00BE" w:rsidRPr="00FF0D23" w:rsidRDefault="006C00BE" w:rsidP="006C00BE">
            <w:pPr>
              <w:widowControl/>
              <w:jc w:val="center"/>
              <w:rPr>
                <w:rFonts w:eastAsiaTheme="minorEastAsia"/>
                <w:i/>
                <w:iCs/>
                <w:sz w:val="20"/>
              </w:rPr>
            </w:pPr>
            <w:r w:rsidRPr="00FF0D23">
              <w:rPr>
                <w:rFonts w:eastAsiaTheme="minorEastAsia" w:hint="eastAsia"/>
                <w:i/>
                <w:iCs/>
                <w:sz w:val="20"/>
              </w:rPr>
              <w:t>d</w:t>
            </w:r>
            <w:r w:rsidRPr="00FF0D23">
              <w:rPr>
                <w:rFonts w:eastAsiaTheme="minorEastAsia"/>
                <w:i/>
                <w:iCs/>
                <w:sz w:val="20"/>
              </w:rPr>
              <w:t>f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E6596" w14:textId="142C0591" w:rsidR="006C00BE" w:rsidRPr="00FF0D23" w:rsidRDefault="006C00BE" w:rsidP="006C00BE">
            <w:pPr>
              <w:widowControl/>
              <w:jc w:val="center"/>
              <w:rPr>
                <w:i/>
                <w:iCs/>
                <w:sz w:val="20"/>
              </w:rPr>
            </w:pPr>
            <w:r w:rsidRPr="00FF0D23">
              <w:rPr>
                <w:i/>
                <w:iCs/>
                <w:sz w:val="20"/>
              </w:rPr>
              <w:t>F</w:t>
            </w:r>
            <w:r w:rsidR="00FF0D23">
              <w:rPr>
                <w:i/>
                <w:iCs/>
                <w:sz w:val="20"/>
              </w:rPr>
              <w:t xml:space="preserve"> value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ABDD17" w14:textId="77777777" w:rsidR="006C00BE" w:rsidRPr="00FF0D23" w:rsidRDefault="006C00BE" w:rsidP="006C00BE">
            <w:pPr>
              <w:widowControl/>
              <w:jc w:val="center"/>
              <w:rPr>
                <w:i/>
                <w:iCs/>
                <w:sz w:val="20"/>
              </w:rPr>
            </w:pPr>
            <w:r w:rsidRPr="00FF0D23">
              <w:rPr>
                <w:i/>
                <w:iCs/>
                <w:sz w:val="20"/>
              </w:rPr>
              <w:t>ε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DC4FF" w14:textId="51A06160" w:rsidR="006C00BE" w:rsidRPr="00FF0D23" w:rsidRDefault="005858C6" w:rsidP="006C00BE">
            <w:pPr>
              <w:widowControl/>
              <w:jc w:val="center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1-</w:t>
            </w:r>
            <w:r w:rsidR="006C00BE" w:rsidRPr="00FF0D23">
              <w:rPr>
                <w:i/>
                <w:iCs/>
                <w:sz w:val="20"/>
              </w:rPr>
              <w:t>β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8B5E67" w14:textId="77777777" w:rsidR="006C00BE" w:rsidRPr="00FF0D23" w:rsidRDefault="006C00BE" w:rsidP="006C00BE">
            <w:pPr>
              <w:widowControl/>
              <w:jc w:val="center"/>
              <w:rPr>
                <w:i/>
                <w:iCs/>
                <w:sz w:val="20"/>
              </w:rPr>
            </w:pPr>
            <w:r w:rsidRPr="00FF0D23">
              <w:rPr>
                <w:i/>
                <w:iCs/>
                <w:sz w:val="20"/>
              </w:rPr>
              <w:t>η</w:t>
            </w:r>
            <w:r w:rsidRPr="00FF0D23">
              <w:rPr>
                <w:i/>
                <w:iCs/>
                <w:sz w:val="20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B16140" w14:textId="77777777" w:rsidR="006C00BE" w:rsidRPr="00FF0D23" w:rsidRDefault="006C00BE" w:rsidP="006C00BE">
            <w:pPr>
              <w:widowControl/>
              <w:jc w:val="center"/>
              <w:rPr>
                <w:i/>
                <w:iCs/>
                <w:sz w:val="20"/>
              </w:rPr>
            </w:pPr>
            <w:r w:rsidRPr="00FF0D23">
              <w:rPr>
                <w:i/>
                <w:iCs/>
                <w:sz w:val="20"/>
              </w:rPr>
              <w:t>p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C80D4" w14:textId="7BFAB3E7" w:rsidR="006C00BE" w:rsidRPr="00FF0D23" w:rsidRDefault="006C00BE" w:rsidP="00FF0D23">
            <w:pPr>
              <w:widowControl/>
              <w:jc w:val="left"/>
              <w:rPr>
                <w:i/>
                <w:iCs/>
                <w:sz w:val="16"/>
                <w:szCs w:val="16"/>
              </w:rPr>
            </w:pPr>
          </w:p>
        </w:tc>
      </w:tr>
      <w:tr w:rsidR="006C00BE" w14:paraId="2C4DD65E" w14:textId="77777777" w:rsidTr="00FF0D23">
        <w:trPr>
          <w:trHeight w:val="255"/>
        </w:trPr>
        <w:tc>
          <w:tcPr>
            <w:tcW w:w="15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01D34F" w14:textId="11AADEED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</w:rPr>
              <w:t>H</w:t>
            </w:r>
            <w:r>
              <w:rPr>
                <w:rFonts w:eastAsiaTheme="minorEastAsia"/>
                <w:sz w:val="20"/>
              </w:rPr>
              <w:t>RV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76220" w14:textId="63DDB1FB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RRI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C1F53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A616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6C93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6.2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209F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416A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4DB2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9527F" w14:textId="77777777" w:rsidR="006C00BE" w:rsidRDefault="006C00BE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2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EA35D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025B03BD" w14:textId="77777777" w:rsidTr="00FF0D23">
        <w:trPr>
          <w:trHeight w:val="28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46864548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594BD" w14:textId="20145179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7E02A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F8C5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2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8B53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4.0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CA1E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BC0E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461A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2B6DA" w14:textId="77777777" w:rsidR="006C00BE" w:rsidRDefault="006C00BE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DC713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5FBF518A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6E8F60D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B2959" w14:textId="281CA915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5E244F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rFonts w:ascii="MS PGothic" w:eastAsia="MS PGothic" w:hAnsi="MS PGothic" w:cs="MS PGothic"/>
                <w:sz w:val="20"/>
              </w:rPr>
              <w:t>×</w:t>
            </w:r>
            <w:r>
              <w:rPr>
                <w:sz w:val="20"/>
              </w:rPr>
              <w:t>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A3C78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1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2AAEA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25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7A4AD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966A6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7CF01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14B518" w14:textId="77777777" w:rsidR="006C00BE" w:rsidRDefault="006C00BE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30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743FC6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62627ABB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21EB2C7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80754" w14:textId="0D84277A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LF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E0672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A109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B4E2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3.3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19A6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CA39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D2A6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09AFD" w14:textId="77777777" w:rsidR="006C00BE" w:rsidRDefault="006C00BE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6D97E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730BC95C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3E360EB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B4E78" w14:textId="5616A7F4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E3913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03B8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7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8C20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4.48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73B9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4DAA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6171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1551A" w14:textId="77777777" w:rsidR="006C00BE" w:rsidRDefault="006C00BE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AAEAB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</w:t>
            </w:r>
          </w:p>
        </w:tc>
      </w:tr>
      <w:tr w:rsidR="006C00BE" w14:paraId="053CDD47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452AFF4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38B659" w14:textId="3AE02CFF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B84BC5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3FC3C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1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472CE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81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931BF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A4F44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3D54F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F2431B" w14:textId="77777777" w:rsidR="006C00BE" w:rsidRDefault="006C00BE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4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052A83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48347453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4D749DE8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19FAC" w14:textId="1D908CC2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HF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749C6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604E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7C35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0.46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D2F1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3E9A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6BDB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A36C2" w14:textId="77777777" w:rsidR="006C00BE" w:rsidRDefault="006C00BE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37963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</w:t>
            </w:r>
          </w:p>
        </w:tc>
      </w:tr>
      <w:tr w:rsidR="006C00BE" w14:paraId="7C347A6D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182A835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F782F" w14:textId="0DDAA64D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2695C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0B07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7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D6D2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6.57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0B74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2DC6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F3B0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972C8" w14:textId="77777777" w:rsidR="006C00BE" w:rsidRDefault="006C00BE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555AC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</w:t>
            </w:r>
          </w:p>
        </w:tc>
      </w:tr>
      <w:tr w:rsidR="006C00BE" w14:paraId="5D7BEDE9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7C4844F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49AABA" w14:textId="31FE1A6B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275041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3E875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0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D9B64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3337D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F2B9E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D1C71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D00C89" w14:textId="77777777" w:rsidR="006C00BE" w:rsidRDefault="006C00BE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60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7DA050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04FEC8D9" w14:textId="77777777" w:rsidTr="00FF0D23">
        <w:trPr>
          <w:trHeight w:val="28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1D3090B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2DD1B" w14:textId="7B8AF6F2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LFHF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9505D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CEDD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DBDE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5.2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A39F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F127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47FF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D7EDD" w14:textId="77777777" w:rsidR="006C00BE" w:rsidRDefault="006C00BE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3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8F293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592EB8EE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4348E5A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BDF56" w14:textId="6B2D48A6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3AA0D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F9D5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2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3428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B486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547D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12A5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135E7" w14:textId="77777777" w:rsidR="006C00BE" w:rsidRDefault="006C00BE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49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D958B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3CF2FC25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2A919D87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796E94" w14:textId="5E9F912F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942816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D2CBC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4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E1626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92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889E3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2BC3C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01C06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3EB125" w14:textId="77777777" w:rsidR="006C00BE" w:rsidRDefault="006C00BE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12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1E92CF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0AC1A285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6F11FCA7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FF57A" w14:textId="2F551BA3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D1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92195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A504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6BD6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6.62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E3F1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7212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0DB0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F2B94" w14:textId="77777777" w:rsidR="006C00BE" w:rsidRDefault="006C00BE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7A1A8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4CA041D0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1883FB02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47ECA" w14:textId="2016749A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0E73F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429E4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6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7C6A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4.51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DB33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0183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D154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4FEFC" w14:textId="77777777" w:rsidR="006C00BE" w:rsidRDefault="006C00BE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6CF01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</w:t>
            </w:r>
          </w:p>
        </w:tc>
      </w:tr>
      <w:tr w:rsidR="006C00BE" w14:paraId="450433AB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550129E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09AA58" w14:textId="1A414502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D8CD61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4BF32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6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BC152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8562C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2B105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1E74E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76BA12" w14:textId="77777777" w:rsidR="006C00BE" w:rsidRDefault="006C00BE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44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CD38AD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3C029667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5DEEF29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EF379" w14:textId="28B25EE3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D2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F4652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977B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20BE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8.0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FBA3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6CDC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04AC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213E1" w14:textId="77777777" w:rsidR="006C00BE" w:rsidRDefault="006C00BE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1792E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5FDF875A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1FF4E5E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0CC34" w14:textId="32DE9488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6B81E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2067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4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F5D4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4.85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A0FE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224E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FA7E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878BE" w14:textId="77777777" w:rsidR="006C00BE" w:rsidRDefault="006C00BE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D0396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39737301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5FABA94B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587D2F" w14:textId="11255146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C746B8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F0E819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0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04C61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0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307DB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534D5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C9D7A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61C3A7" w14:textId="77777777" w:rsidR="006C00BE" w:rsidRDefault="006C00BE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12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9BD628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3A7B5025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790EAF68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FC93A" w14:textId="578A8B4B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CSI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78413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283C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5351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8.4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29E9D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BDAC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47EBF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F54A8" w14:textId="77777777" w:rsidR="006C00BE" w:rsidRDefault="006C00BE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F80C1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</w:t>
            </w:r>
          </w:p>
        </w:tc>
      </w:tr>
      <w:tr w:rsidR="006C00BE" w14:paraId="280D30F4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28787131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E61BA" w14:textId="436C2FF4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7DE95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2D4F2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6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0011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7.65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6732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D321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7140A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89742" w14:textId="77777777" w:rsidR="006C00BE" w:rsidRDefault="006C00BE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F675D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712DB728" w14:textId="77777777" w:rsidTr="00FF0D23">
        <w:trPr>
          <w:trHeight w:val="28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71BC0B6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1BD623" w14:textId="2F9B3E91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F2B9DB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D0E8C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3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7F6C3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98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685EB7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06644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42C54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97E0F5" w14:textId="77777777" w:rsidR="006C00BE" w:rsidRDefault="006C00BE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11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9DE382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0B817551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5B05449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87DEF" w14:textId="560D65BF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CVI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3EBCD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9F73C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E888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9.3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83A5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32E9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02568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807F6" w14:textId="77777777" w:rsidR="006C00BE" w:rsidRDefault="006C00BE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6218A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20A59BF1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61271FE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E512A" w14:textId="74259737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C563C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4E21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1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2445E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3.0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58831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68290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BA21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5DC51" w14:textId="77777777" w:rsidR="006C00BE" w:rsidRDefault="006C00BE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1DD5A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45B814BC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F41FC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C22A7" w14:textId="3500A62F" w:rsidR="006C00BE" w:rsidRDefault="006C00BE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AA19B0" w14:textId="77777777" w:rsidR="006C00BE" w:rsidRDefault="006C00BE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A8578B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0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334AD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6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CAB753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E7E535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511E56" w14:textId="77777777" w:rsidR="006C00BE" w:rsidRDefault="006C00BE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059B4A" w14:textId="77777777" w:rsidR="006C00BE" w:rsidRDefault="006C00BE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19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233BC0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00A49" w14:paraId="54151E46" w14:textId="77777777" w:rsidTr="00FF0D23">
        <w:trPr>
          <w:trHeight w:val="255"/>
        </w:trPr>
        <w:tc>
          <w:tcPr>
            <w:tcW w:w="15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E97DFF" w14:textId="77777777" w:rsidR="00600A49" w:rsidRDefault="00600A49" w:rsidP="006C00BE">
            <w:pPr>
              <w:widowControl/>
              <w:jc w:val="center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B</w:t>
            </w:r>
            <w:r>
              <w:rPr>
                <w:rFonts w:eastAsiaTheme="minorEastAsia"/>
                <w:sz w:val="20"/>
              </w:rPr>
              <w:t>lood</w:t>
            </w:r>
          </w:p>
          <w:p w14:paraId="2999CE8F" w14:textId="7C937547" w:rsidR="00600A49" w:rsidRDefault="00600A49" w:rsidP="006C00BE">
            <w:pPr>
              <w:widowControl/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</w:rPr>
              <w:t>P</w:t>
            </w:r>
            <w:r>
              <w:rPr>
                <w:rFonts w:eastAsiaTheme="minorEastAsia"/>
                <w:sz w:val="20"/>
              </w:rPr>
              <w:t>ressure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03DEC" w14:textId="54750DA8" w:rsidR="00600A49" w:rsidRDefault="00600A49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BP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46778" w14:textId="77777777" w:rsidR="00600A49" w:rsidRDefault="00600A49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22D2E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BF53B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BC921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FB1A8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F5C7C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BF4D0" w14:textId="77777777" w:rsidR="00600A49" w:rsidRDefault="00600A49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63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B9B64" w14:textId="77777777" w:rsidR="00600A49" w:rsidRPr="00FF0D23" w:rsidRDefault="00600A49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00A49" w14:paraId="6C11A0D0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727DE888" w14:textId="77777777" w:rsidR="00600A49" w:rsidRDefault="00600A49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74031" w14:textId="0C960657" w:rsidR="00600A49" w:rsidRDefault="00600A49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66CB1" w14:textId="77777777" w:rsidR="00600A49" w:rsidRDefault="00600A49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4BAC8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1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E8DDC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85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4E67E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B6B1A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8C3E6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02746" w14:textId="77777777" w:rsidR="00600A49" w:rsidRDefault="00600A49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F5E4D" w14:textId="77777777" w:rsidR="00600A49" w:rsidRPr="00FF0D23" w:rsidRDefault="00600A49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00A49" w14:paraId="0D7E0114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59919114" w14:textId="77777777" w:rsidR="00600A49" w:rsidRDefault="00600A49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533AAE" w14:textId="634E9AB2" w:rsidR="00600A49" w:rsidRDefault="00600A49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FF0D70" w14:textId="77777777" w:rsidR="00600A49" w:rsidRDefault="00600A49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B34EA3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2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DCB1F5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9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A3EFAE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2E9A71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E78551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F24AF8" w14:textId="77777777" w:rsidR="00600A49" w:rsidRDefault="00600A49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13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32DE10" w14:textId="77777777" w:rsidR="00600A49" w:rsidRPr="00FF0D23" w:rsidRDefault="00600A49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00A49" w14:paraId="5851E56C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467A134C" w14:textId="77777777" w:rsidR="00600A49" w:rsidRDefault="00600A49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C1A15" w14:textId="4077941E" w:rsidR="00600A49" w:rsidRDefault="00600A49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DBP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16BDA" w14:textId="77777777" w:rsidR="00600A49" w:rsidRDefault="00600A49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343F7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3364A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6B3BC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A2111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366FD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2BB45" w14:textId="77777777" w:rsidR="00600A49" w:rsidRDefault="00600A49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46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72B39" w14:textId="77777777" w:rsidR="00600A49" w:rsidRPr="00FF0D23" w:rsidRDefault="00600A49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00A49" w14:paraId="3CF90BE5" w14:textId="77777777" w:rsidTr="00FF0D23">
        <w:trPr>
          <w:trHeight w:val="28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2E47880C" w14:textId="77777777" w:rsidR="00600A49" w:rsidRDefault="00600A49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B5785" w14:textId="544320A0" w:rsidR="00600A49" w:rsidRDefault="00600A49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969BF" w14:textId="77777777" w:rsidR="00600A49" w:rsidRDefault="00600A49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ABBD2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9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455CF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CBD0B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D167A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42B1A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643C3" w14:textId="77777777" w:rsidR="00600A49" w:rsidRDefault="00600A49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43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255F9" w14:textId="77777777" w:rsidR="00600A49" w:rsidRPr="00FF0D23" w:rsidRDefault="00600A49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00A49" w14:paraId="17CAD800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368BCF82" w14:textId="77777777" w:rsidR="00600A49" w:rsidRDefault="00600A49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4A333F" w14:textId="093AF9BF" w:rsidR="00600A49" w:rsidRDefault="00600A49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9CD6AB" w14:textId="77777777" w:rsidR="00600A49" w:rsidRDefault="00600A49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E455B6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0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B8D6B1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11519D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74E40E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5DB5D7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15E142" w14:textId="77777777" w:rsidR="00600A49" w:rsidRDefault="00600A49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49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6F66E2" w14:textId="77777777" w:rsidR="00600A49" w:rsidRPr="00FF0D23" w:rsidRDefault="00600A49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00A49" w14:paraId="25C29C40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3B13D33E" w14:textId="77777777" w:rsidR="00600A49" w:rsidRDefault="00600A49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D410E" w14:textId="2CA46DC4" w:rsidR="00600A49" w:rsidRDefault="00600A49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MBP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593BE" w14:textId="77777777" w:rsidR="00600A49" w:rsidRDefault="00600A49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1E22D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E9F75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80D71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87BE5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5E3D9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2C5C9" w14:textId="77777777" w:rsidR="00600A49" w:rsidRDefault="00600A49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54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A9492" w14:textId="77777777" w:rsidR="00600A49" w:rsidRPr="00FF0D23" w:rsidRDefault="00600A49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00A49" w14:paraId="2B1132AE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2C1234C3" w14:textId="77777777" w:rsidR="00600A49" w:rsidRDefault="00600A49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11CB7" w14:textId="029BBF9A" w:rsidR="00600A49" w:rsidRDefault="00600A49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76DAC" w14:textId="77777777" w:rsidR="00600A49" w:rsidRDefault="00600A49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74D7B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9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43409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58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D1AA1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378C5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CCEB8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348AD" w14:textId="77777777" w:rsidR="00600A49" w:rsidRDefault="00600A49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20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7FAE7" w14:textId="77777777" w:rsidR="00600A49" w:rsidRPr="00FF0D23" w:rsidRDefault="00600A49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00A49" w14:paraId="3F269BAA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0DF2C397" w14:textId="77777777" w:rsidR="00600A49" w:rsidRDefault="00600A49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D210FB" w14:textId="517EF110" w:rsidR="00600A49" w:rsidRDefault="00600A49" w:rsidP="005F2C0A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E249E0" w14:textId="77777777" w:rsidR="00600A49" w:rsidRDefault="00600A49" w:rsidP="005F2C0A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38BDF1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1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DB766F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5B366C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43AC9E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420C01" w14:textId="77777777" w:rsidR="00600A49" w:rsidRDefault="00600A49" w:rsidP="005F2C0A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D35DB3" w14:textId="77777777" w:rsidR="00600A49" w:rsidRDefault="00600A49" w:rsidP="005F2C0A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47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BE85FB" w14:textId="77777777" w:rsidR="00600A49" w:rsidRPr="00FF0D23" w:rsidRDefault="00600A49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00A49" w14:paraId="1F3AF8CD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7898F99D" w14:textId="77777777" w:rsidR="00600A49" w:rsidRDefault="00600A49" w:rsidP="00CB7AB6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CFF29" w14:textId="77777777" w:rsidR="00600A49" w:rsidRDefault="00600A49" w:rsidP="00CB7AB6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RS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59CF0" w14:textId="77777777" w:rsidR="00600A49" w:rsidRDefault="00600A49" w:rsidP="00CB7AB6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28340" w14:textId="77777777" w:rsidR="00600A49" w:rsidRDefault="00600A49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1DC7B" w14:textId="77777777" w:rsidR="00600A49" w:rsidRDefault="00600A49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1.2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4374B" w14:textId="77777777" w:rsidR="00600A49" w:rsidRDefault="00600A49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A2591" w14:textId="77777777" w:rsidR="00600A49" w:rsidRDefault="00600A49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0061D" w14:textId="77777777" w:rsidR="00600A49" w:rsidRDefault="00600A49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76998" w14:textId="77777777" w:rsidR="00600A49" w:rsidRDefault="00600A49" w:rsidP="00CB7AB6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AA4A4" w14:textId="77777777" w:rsidR="00600A49" w:rsidRPr="00FF0D23" w:rsidRDefault="00600A49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00A49" w14:paraId="1AE40155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3467A66B" w14:textId="77777777" w:rsidR="00600A49" w:rsidRDefault="00600A49" w:rsidP="00CB7AB6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81777" w14:textId="77777777" w:rsidR="00600A49" w:rsidRDefault="00600A49" w:rsidP="00CB7AB6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8D35F" w14:textId="77777777" w:rsidR="00600A49" w:rsidRDefault="00600A49" w:rsidP="00CB7AB6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1C49E" w14:textId="77777777" w:rsidR="00600A49" w:rsidRDefault="00600A49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74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0CAD3" w14:textId="77777777" w:rsidR="00600A49" w:rsidRDefault="00600A49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6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1C9EE" w14:textId="77777777" w:rsidR="00600A49" w:rsidRDefault="00600A49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CA207" w14:textId="77777777" w:rsidR="00600A49" w:rsidRDefault="00600A49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0B5F7" w14:textId="77777777" w:rsidR="00600A49" w:rsidRDefault="00600A49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1B340" w14:textId="77777777" w:rsidR="00600A49" w:rsidRDefault="00600A49" w:rsidP="00CB7AB6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1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67504" w14:textId="77777777" w:rsidR="00600A49" w:rsidRPr="00FF0D23" w:rsidRDefault="00600A49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00A49" w14:paraId="07C8F9C4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13DC6B" w14:textId="77777777" w:rsidR="00600A49" w:rsidRDefault="00600A49" w:rsidP="00CB7AB6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FBB3BC" w14:textId="77777777" w:rsidR="00600A49" w:rsidRDefault="00600A49" w:rsidP="00CB7AB6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2B1C5A" w14:textId="77777777" w:rsidR="00600A49" w:rsidRDefault="00600A49" w:rsidP="00CB7AB6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EB4F4A" w14:textId="77777777" w:rsidR="00600A49" w:rsidRDefault="00600A49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37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4D6BE6" w14:textId="77777777" w:rsidR="00600A49" w:rsidRDefault="00600A49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5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31423A" w14:textId="77777777" w:rsidR="00600A49" w:rsidRDefault="00600A49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C685A9" w14:textId="77777777" w:rsidR="00600A49" w:rsidRDefault="00600A49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026F06" w14:textId="77777777" w:rsidR="00600A49" w:rsidRDefault="00600A49" w:rsidP="00CB7AB6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6A0FB8" w14:textId="77777777" w:rsidR="00600A49" w:rsidRDefault="00600A49" w:rsidP="00CB7AB6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6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E9FE2F" w14:textId="77777777" w:rsidR="00600A49" w:rsidRPr="00FF0D23" w:rsidRDefault="00600A49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†</w:t>
            </w:r>
          </w:p>
        </w:tc>
      </w:tr>
      <w:tr w:rsidR="006C00BE" w14:paraId="7A3B33A9" w14:textId="77777777" w:rsidTr="00FF0D23">
        <w:trPr>
          <w:trHeight w:val="255"/>
        </w:trPr>
        <w:tc>
          <w:tcPr>
            <w:tcW w:w="15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DF7A39" w14:textId="1604739E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</w:rPr>
              <w:t>H</w:t>
            </w:r>
            <w:r>
              <w:rPr>
                <w:rFonts w:eastAsiaTheme="minorEastAsia"/>
                <w:sz w:val="20"/>
              </w:rPr>
              <w:t>emodaynamics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EAC6A" w14:textId="354623FD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CO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9284F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C5BA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5FB28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0D1F2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3156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88D6B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637E2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9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AB62A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†</w:t>
            </w:r>
          </w:p>
        </w:tc>
      </w:tr>
      <w:tr w:rsidR="006C00BE" w14:paraId="46B5BF9B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223EC86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9C265" w14:textId="3E60CA54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37B06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38951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1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7D71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8.45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3986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B45D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43F4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D24F3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F25B0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1950F968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08C4E1D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848216" w14:textId="5D9A6FEE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7F6B99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4F8BB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1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B0FCF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E4B297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A45386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252181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834C5E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45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15B1C0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295C1DE6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6B90C3E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CB869" w14:textId="0419C46A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TPR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B85BD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6653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6131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691C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42D67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EB0A6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B76D1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63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A17B4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11A276B3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6A5EAEA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3BB4C" w14:textId="2BB8C4B2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53C09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CEE8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7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8636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32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B1C06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EDA56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AEC02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CEF9B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27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0CFD8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3DCE7460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AFDE6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B073B7" w14:textId="4D5F8CF8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540049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9BAAF7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8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FA9348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7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F10AEB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3CCA71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2F0846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5D3A3F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36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907468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41067ACA" w14:textId="77777777" w:rsidTr="00FF0D23">
        <w:trPr>
          <w:trHeight w:val="255"/>
        </w:trPr>
        <w:tc>
          <w:tcPr>
            <w:tcW w:w="15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6D4DC7" w14:textId="10C9A8F4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</w:rPr>
              <w:t>P</w:t>
            </w:r>
            <w:r>
              <w:rPr>
                <w:rFonts w:eastAsiaTheme="minorEastAsia"/>
                <w:sz w:val="20"/>
              </w:rPr>
              <w:t>lethysmogram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F13F0" w14:textId="58BECA8C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PTGear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C9F4E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820E6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2B57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11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7E8D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BC92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0748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3EC1D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30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5D26D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1A42E1D7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423B0CB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16409" w14:textId="3E4D9ADE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78024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BBAD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1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CD607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7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B9C4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7A33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E4BA1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82B9D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E14DB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55399BD6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25E3197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DEA523" w14:textId="6E64A38C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71F3C1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A0E3E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4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53852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29475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A3E58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AA042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6D186A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40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4E7DB6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0682529D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30E7DF2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C5017" w14:textId="14558BFB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PTGfinger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932AF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A437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BB2B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6.88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3883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E9F3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FFCD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4A757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49483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11DB5ACF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472CFCE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80F99" w14:textId="4A695D4C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B541F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7068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9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3082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84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D354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1048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6DFC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372AA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2C563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7B4E47D0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CFFC0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3763C9" w14:textId="23F02BE0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FBCC6C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DDF9C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5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C3A65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D09AF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D6B7C6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54F51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4AEB6A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76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36119A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3F7AA439" w14:textId="77777777" w:rsidTr="00FF0D23">
        <w:trPr>
          <w:trHeight w:val="255"/>
        </w:trPr>
        <w:tc>
          <w:tcPr>
            <w:tcW w:w="15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C3FFB8" w14:textId="0CF9993D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</w:rPr>
              <w:t>P</w:t>
            </w:r>
            <w:r>
              <w:rPr>
                <w:rFonts w:eastAsiaTheme="minorEastAsia"/>
                <w:sz w:val="20"/>
              </w:rPr>
              <w:t>eripheral Blood Flow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5F4F8" w14:textId="79056A1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TBV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3920E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6F34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F127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1.5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3C01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BF58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76CC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5BAC2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A667D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</w:t>
            </w:r>
          </w:p>
        </w:tc>
      </w:tr>
      <w:tr w:rsidR="006C00BE" w14:paraId="7A81852A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22E9C5D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AFE3D" w14:textId="7D363059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85AB3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C7E7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2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D45B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9.54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97D0B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EBB82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C19A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11B0D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76D1C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4E57F441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43B79A2A" w14:textId="77777777" w:rsidR="006C00BE" w:rsidRDefault="006C00BE" w:rsidP="006C00BE">
            <w:pPr>
              <w:widowControl/>
              <w:jc w:val="center"/>
              <w:rPr>
                <w:rFonts w:ascii="MS PGothic" w:eastAsia="MS PGothic" w:hAnsi="MS PGothic" w:cs="MS PGothic"/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DE8CB9" w14:textId="43BF05E9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C987C5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6A865B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2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B11937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4.68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2129C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4B6B4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5ED23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B45364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EFE604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</w:t>
            </w:r>
          </w:p>
        </w:tc>
      </w:tr>
      <w:tr w:rsidR="006C00BE" w14:paraId="0CFDDE71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68A7515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2426C" w14:textId="75A22661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TBF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AF6C9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A56C8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027B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6.87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0C1CB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75D91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D4ED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5FBF8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1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05AF3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0BC20870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1AD3E032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B5771" w14:textId="75E98658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63AFB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17A1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3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68D97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8.45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2B8A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23CC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35A6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07B75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D2786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41020C31" w14:textId="77777777" w:rsidTr="0004335A">
        <w:trPr>
          <w:trHeight w:val="255"/>
        </w:trPr>
        <w:tc>
          <w:tcPr>
            <w:tcW w:w="15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7B6437" w14:textId="77777777" w:rsidR="006C00BE" w:rsidRDefault="006C00BE" w:rsidP="006C00BE">
            <w:pPr>
              <w:widowControl/>
              <w:jc w:val="center"/>
              <w:rPr>
                <w:rFonts w:ascii="MS PGothic" w:eastAsia="MS PGothic" w:hAnsi="MS PGothic" w:cs="MS PGothic"/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CA727A" w14:textId="12528B26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96783A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8F34F8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1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EFD726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4.75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1DAA76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21730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464DE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283F08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07101E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</w:t>
            </w:r>
          </w:p>
        </w:tc>
      </w:tr>
      <w:tr w:rsidR="006C00BE" w14:paraId="348F0442" w14:textId="77777777" w:rsidTr="0004335A">
        <w:trPr>
          <w:trHeight w:val="255"/>
        </w:trPr>
        <w:tc>
          <w:tcPr>
            <w:tcW w:w="15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BFBBFC" w14:textId="28F09520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</w:rPr>
              <w:lastRenderedPageBreak/>
              <w:t>E</w:t>
            </w:r>
            <w:r>
              <w:rPr>
                <w:rFonts w:eastAsiaTheme="minorEastAsia"/>
                <w:sz w:val="20"/>
              </w:rPr>
              <w:t>lectrodermal Activity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A7D9C" w14:textId="45C03BB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PL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190ED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1CA5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C10F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4D29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0B1EB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658E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CF879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628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B50509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28923718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77E0449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33795" w14:textId="289BB0F4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846A4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AD0A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4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27C2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3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242A1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2FF7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058E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0089C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10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72F67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6FF154DC" w14:textId="77777777" w:rsidTr="0004335A">
        <w:trPr>
          <w:trHeight w:val="255"/>
        </w:trPr>
        <w:tc>
          <w:tcPr>
            <w:tcW w:w="15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3C9E86" w14:textId="77777777" w:rsidR="006C00BE" w:rsidRDefault="006C00BE" w:rsidP="006C00BE">
            <w:pPr>
              <w:widowControl/>
              <w:jc w:val="center"/>
              <w:rPr>
                <w:rFonts w:ascii="MS PGothic" w:eastAsia="MS PGothic" w:hAnsi="MS PGothic" w:cs="MS PGothic"/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861CC" w14:textId="03B0D992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AC8CED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A73451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7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8EE79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56348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295E1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0B12F7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E33E35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40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D66519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rFonts w:ascii="MS PGothic" w:eastAsia="MS PGothic" w:hAnsi="MS PGothic" w:cs="MS PGothic"/>
                <w:sz w:val="16"/>
                <w:szCs w:val="16"/>
              </w:rPr>
              <w:t xml:space="preserve">　</w:t>
            </w:r>
          </w:p>
        </w:tc>
      </w:tr>
      <w:tr w:rsidR="006C00BE" w14:paraId="1DB5E125" w14:textId="77777777" w:rsidTr="00FF0D23">
        <w:trPr>
          <w:trHeight w:val="255"/>
        </w:trPr>
        <w:tc>
          <w:tcPr>
            <w:tcW w:w="15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CB1B15" w14:textId="0B4CD29F" w:rsidR="006C00BE" w:rsidRPr="006C00BE" w:rsidRDefault="006C00BE" w:rsidP="006C00BE">
            <w:pPr>
              <w:widowControl/>
              <w:jc w:val="center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N</w:t>
            </w:r>
            <w:r>
              <w:rPr>
                <w:rFonts w:eastAsiaTheme="minorEastAsia"/>
                <w:sz w:val="20"/>
              </w:rPr>
              <w:t>IRS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7F7EC" w14:textId="396B69EA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deOxyHb</w:t>
            </w:r>
            <w:r w:rsidRPr="004D5791">
              <w:rPr>
                <w:color w:val="000000" w:themeColor="text1"/>
                <w:sz w:val="20"/>
              </w:rPr>
              <w:t>_</w:t>
            </w:r>
            <w:r>
              <w:rPr>
                <w:color w:val="000000" w:themeColor="text1"/>
                <w:sz w:val="20"/>
              </w:rPr>
              <w:t>left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F10D8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60ED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3A52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9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2626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55EC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2114B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E6700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17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25578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1F743515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35203EDA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B085A" w14:textId="52DAF61B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C6294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E813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3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0C0D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7.7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32DC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12408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02BD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E7DEB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17DCE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4A834D69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035ABF36" w14:textId="77777777" w:rsidR="006C00BE" w:rsidRDefault="006C00BE" w:rsidP="006C00BE">
            <w:pPr>
              <w:widowControl/>
              <w:jc w:val="left"/>
              <w:rPr>
                <w:rFonts w:ascii="MS PGothic" w:eastAsia="MS PGothic" w:hAnsi="MS PGothic" w:cs="MS PGothic"/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253A06" w14:textId="74A3CB0A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2FD863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8D307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6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8A4C8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A5DEE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664A2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37522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573414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23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75A68D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3E8ED2C8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2A6D7B9B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D8BFD" w14:textId="4B6630DD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OxyHb_left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03065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D511B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D5E6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5.16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BC7A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7F00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0B8A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9A727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3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E68FF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21B5F915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3AFE7992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91BD3" w14:textId="452BC3AC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D26FA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CF692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2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C3041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78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4190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24091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3FF01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A7472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6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22443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†</w:t>
            </w:r>
          </w:p>
        </w:tc>
      </w:tr>
      <w:tr w:rsidR="006C00BE" w14:paraId="01DE3BFC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17E5ECC4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214CD4" w14:textId="4F8AB8F2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8D55AD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1CC6F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7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0886A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5.77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23A277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1CA698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2FD65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3E4ECD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61D2BB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</w:t>
            </w:r>
          </w:p>
        </w:tc>
      </w:tr>
      <w:tr w:rsidR="006C00BE" w14:paraId="13833AF0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4ECF5B87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FE32D" w14:textId="6AB8CE4D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totalHb_lfet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B0AC6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8F4B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1FA5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5.3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C8802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A905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11F3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8771A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3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DD14C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</w:t>
            </w:r>
          </w:p>
        </w:tc>
      </w:tr>
      <w:tr w:rsidR="006C00BE" w14:paraId="6D192F7F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3E2DA3FC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8BE77" w14:textId="03F7380B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F9454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A1DB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1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33FC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14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2EC57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1BC2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B98B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E133F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33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53A45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64E2A957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207FC590" w14:textId="77777777" w:rsidR="006C00BE" w:rsidRDefault="006C00BE" w:rsidP="006C00BE">
            <w:pPr>
              <w:widowControl/>
              <w:jc w:val="left"/>
              <w:rPr>
                <w:rFonts w:ascii="MS PGothic" w:eastAsia="MS PGothic" w:hAnsi="MS PGothic" w:cs="MS PGothic"/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401172" w14:textId="77F8D7E8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rFonts w:ascii="MS PGothic" w:eastAsia="MS PGothic" w:hAnsi="MS PGothic" w:cs="MS PGothic"/>
                <w:sz w:val="20"/>
              </w:rPr>
              <w:t xml:space="preserve">　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EA3B6D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F6858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8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6EAB4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15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AE4F1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1DD07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D369A2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881DC1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33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EA5C46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rFonts w:ascii="MS PGothic" w:eastAsia="MS PGothic" w:hAnsi="MS PGothic" w:cs="MS PGothic"/>
                <w:sz w:val="16"/>
                <w:szCs w:val="16"/>
              </w:rPr>
              <w:t xml:space="preserve">　</w:t>
            </w:r>
          </w:p>
        </w:tc>
      </w:tr>
      <w:tr w:rsidR="006C00BE" w14:paraId="3BBB1552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609552EF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876C7C" w14:textId="60CAD68A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deOxyHb_right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59B0E1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E38DCB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C36782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07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66B9F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FA485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B5661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19E383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96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39CEB0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†</w:t>
            </w:r>
          </w:p>
        </w:tc>
      </w:tr>
      <w:tr w:rsidR="006C00BE" w14:paraId="28BCA5E5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770DE176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32DCD66" w14:textId="5B9B7CC1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2D7707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3C317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3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43827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7.66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F10B6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4EADF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7547E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5555D1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CA2365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22B1BE81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17AB28E6" w14:textId="77777777" w:rsidR="006C00BE" w:rsidRDefault="006C00BE" w:rsidP="006C00BE">
            <w:pPr>
              <w:widowControl/>
              <w:jc w:val="left"/>
              <w:rPr>
                <w:rFonts w:ascii="MS PGothic" w:eastAsia="MS PGothic" w:hAnsi="MS PGothic" w:cs="MS PGothic"/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35119D" w14:textId="4AB12403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F1A28E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F5F85B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5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457B93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6.4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A278F0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06746B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ACEF8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6F0DC0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6F5F8F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</w:t>
            </w:r>
          </w:p>
        </w:tc>
      </w:tr>
      <w:tr w:rsidR="006C00BE" w14:paraId="75E6B359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44EA722C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E60E44" w14:textId="1C4CAF36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OxyHb_right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BE1167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AEA04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482B18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AA2D5B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9ADCC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9151E5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395A8C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968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53AB7E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6C00BE" w14:paraId="55AD989C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16EF006B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2E7B4E7A" w14:textId="712AEDBB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7E5C96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B2BE28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1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35F24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8.46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9D51C8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574F62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8D216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46DB68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5C1C11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*</w:t>
            </w:r>
          </w:p>
        </w:tc>
      </w:tr>
      <w:tr w:rsidR="006C00BE" w14:paraId="03CD89B5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2EEB1F0E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C469BE" w14:textId="69EFC87C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198C65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2BC79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7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95084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6.56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6C7C5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EBE86E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40AC55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203A22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62EA92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**</w:t>
            </w:r>
          </w:p>
        </w:tc>
      </w:tr>
      <w:tr w:rsidR="006C00BE" w14:paraId="39ABF003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32A73230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288DBC" w14:textId="0D13260B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totalHb_right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D27336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9AB9A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D1301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3.1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2F5FF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824134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0C4EF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3F3DB7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93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2F6E6B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†</w:t>
            </w:r>
          </w:p>
        </w:tc>
      </w:tr>
      <w:tr w:rsidR="006C00BE" w14:paraId="08451066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right w:val="nil"/>
            </w:tcBorders>
          </w:tcPr>
          <w:p w14:paraId="6CD3063D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4238792" w14:textId="533D2C22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14B5C5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8E1637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3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F7190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76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888566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6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72820F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F4316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18CA03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065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0A9D65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sz w:val="16"/>
                <w:szCs w:val="16"/>
              </w:rPr>
              <w:t>†</w:t>
            </w:r>
          </w:p>
        </w:tc>
      </w:tr>
      <w:tr w:rsidR="006C00BE" w14:paraId="2AAF2CC1" w14:textId="77777777" w:rsidTr="00FF0D23">
        <w:trPr>
          <w:trHeight w:val="255"/>
        </w:trPr>
        <w:tc>
          <w:tcPr>
            <w:tcW w:w="15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258552" w14:textId="77777777" w:rsidR="006C00BE" w:rsidRDefault="006C00BE" w:rsidP="006C00BE">
            <w:pPr>
              <w:widowControl/>
              <w:jc w:val="left"/>
              <w:rPr>
                <w:rFonts w:ascii="MS PGothic" w:eastAsia="MS PGothic" w:hAnsi="MS PGothic" w:cs="MS PGothic"/>
                <w:sz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92D153" w14:textId="08BF57CB" w:rsidR="006C00BE" w:rsidRDefault="006C00BE" w:rsidP="006C00BE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7546CE" w14:textId="77777777" w:rsidR="006C00BE" w:rsidRDefault="006C00BE" w:rsidP="006C00BE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Session×Block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2A04A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2.9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01873C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1.57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ADD959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77E8ED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2F8B6A" w14:textId="77777777" w:rsidR="006C00BE" w:rsidRDefault="006C00BE" w:rsidP="006C00BE">
            <w:pPr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043EA3" w14:textId="77777777" w:rsidR="006C00BE" w:rsidRDefault="006C00BE" w:rsidP="006C00BE">
            <w:pPr>
              <w:widowControl/>
              <w:jc w:val="right"/>
              <w:rPr>
                <w:sz w:val="20"/>
              </w:rPr>
            </w:pPr>
            <w:r>
              <w:rPr>
                <w:sz w:val="20"/>
              </w:rPr>
              <w:t>0.20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E3B54E" w14:textId="77777777" w:rsidR="006C00BE" w:rsidRPr="00FF0D23" w:rsidRDefault="006C00BE" w:rsidP="00FF0D23">
            <w:pPr>
              <w:widowControl/>
              <w:jc w:val="left"/>
              <w:rPr>
                <w:sz w:val="16"/>
                <w:szCs w:val="16"/>
              </w:rPr>
            </w:pPr>
            <w:r w:rsidRPr="00FF0D23">
              <w:rPr>
                <w:rFonts w:ascii="MS PGothic" w:eastAsia="MS PGothic" w:hAnsi="MS PGothic" w:cs="MS PGothic"/>
                <w:sz w:val="16"/>
                <w:szCs w:val="16"/>
              </w:rPr>
              <w:t xml:space="preserve">　</w:t>
            </w:r>
          </w:p>
        </w:tc>
      </w:tr>
    </w:tbl>
    <w:p w14:paraId="37018367" w14:textId="0AD2754A" w:rsidR="008B209B" w:rsidRPr="008B209B" w:rsidRDefault="008B209B" w:rsidP="008B209B">
      <w:pPr>
        <w:snapToGrid w:val="0"/>
        <w:spacing w:line="240" w:lineRule="exact"/>
        <w:rPr>
          <w:rFonts w:eastAsiaTheme="minorEastAsia"/>
          <w:sz w:val="18"/>
          <w:szCs w:val="16"/>
        </w:rPr>
      </w:pPr>
      <w:r w:rsidRPr="008B209B">
        <w:rPr>
          <w:rFonts w:eastAsiaTheme="minorEastAsia" w:hint="eastAsia"/>
          <w:i/>
          <w:iCs/>
          <w:sz w:val="18"/>
          <w:szCs w:val="16"/>
        </w:rPr>
        <w:t>*</w:t>
      </w:r>
      <w:r w:rsidRPr="008B209B">
        <w:rPr>
          <w:rFonts w:eastAsiaTheme="minorEastAsia"/>
          <w:i/>
          <w:iCs/>
          <w:sz w:val="18"/>
          <w:szCs w:val="16"/>
        </w:rPr>
        <w:t xml:space="preserve">Note: </w:t>
      </w:r>
      <w:r w:rsidRPr="008B209B">
        <w:rPr>
          <w:rFonts w:eastAsiaTheme="minorEastAsia"/>
          <w:sz w:val="18"/>
          <w:szCs w:val="16"/>
        </w:rPr>
        <w:t>RRI: R wave interval; LF and HF: low/high components of heart rate variability; SD1, SD2, CSI, and CVI: Poincar</w:t>
      </w:r>
      <w:r w:rsidRPr="008B209B">
        <w:rPr>
          <w:rFonts w:ascii="PMingLiU" w:eastAsia="PMingLiU" w:hAnsi="PMingLiU"/>
          <w:sz w:val="18"/>
          <w:szCs w:val="16"/>
        </w:rPr>
        <w:t>é</w:t>
      </w:r>
      <w:r w:rsidRPr="008B209B">
        <w:rPr>
          <w:rFonts w:eastAsiaTheme="minorEastAsia"/>
          <w:sz w:val="18"/>
          <w:szCs w:val="16"/>
        </w:rPr>
        <w:t xml:space="preserve"> plot indices; SBP, DBP, and MBP: systolic/diastolic/mean blood pressure;</w:t>
      </w:r>
      <w:r w:rsidR="009E3734" w:rsidRPr="009E3734">
        <w:rPr>
          <w:rFonts w:eastAsiaTheme="minorEastAsia"/>
          <w:sz w:val="18"/>
          <w:szCs w:val="16"/>
        </w:rPr>
        <w:t xml:space="preserve"> </w:t>
      </w:r>
      <w:r w:rsidR="009E3734" w:rsidRPr="008B209B">
        <w:rPr>
          <w:rFonts w:eastAsiaTheme="minorEastAsia"/>
          <w:sz w:val="18"/>
          <w:szCs w:val="16"/>
        </w:rPr>
        <w:t>BRS: baroreflex sensitivity;</w:t>
      </w:r>
      <w:r w:rsidRPr="008B209B">
        <w:rPr>
          <w:rFonts w:eastAsiaTheme="minorEastAsia"/>
          <w:sz w:val="18"/>
          <w:szCs w:val="16"/>
        </w:rPr>
        <w:t xml:space="preserve"> CO: cardiac output; TPR: total peripheral vascular resistance; PTG: plethysmogram on finger/ear; TBV and TBF: tissue blood volume/flow; SPL: skin potential level; (de)OxyHb: oxygen hemoglobin.</w:t>
      </w:r>
    </w:p>
    <w:p w14:paraId="7564A927" w14:textId="77777777" w:rsidR="00EC4D3F" w:rsidRPr="008B209B" w:rsidRDefault="00EC4D3F" w:rsidP="00EC4D3F"/>
    <w:p w14:paraId="1EE757C2" w14:textId="77777777" w:rsidR="00AE6C93" w:rsidRDefault="00AE6C93"/>
    <w:sectPr w:rsidR="00AE6C93" w:rsidSect="00B00DC1">
      <w:footerReference w:type="default" r:id="rId7"/>
      <w:pgSz w:w="11906" w:h="16838" w:code="9"/>
      <w:pgMar w:top="1134" w:right="1134" w:bottom="851" w:left="1134" w:header="851" w:footer="28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2B140A" w14:textId="77777777" w:rsidR="00EB133E" w:rsidRDefault="00EB133E">
      <w:r>
        <w:separator/>
      </w:r>
    </w:p>
  </w:endnote>
  <w:endnote w:type="continuationSeparator" w:id="0">
    <w:p w14:paraId="6129C2C4" w14:textId="77777777" w:rsidR="00EB133E" w:rsidRDefault="00EB1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UD デジタル 教科書体 NP-B">
    <w:altName w:val="MS Gothic"/>
    <w:charset w:val="80"/>
    <w:family w:val="roman"/>
    <w:pitch w:val="variable"/>
    <w:sig w:usb0="00000000" w:usb1="2AC7ECFA" w:usb2="00000010" w:usb3="00000000" w:csb0="0002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Vrinda">
    <w:altName w:val="Galatia SIL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53E216" w14:textId="3998A990" w:rsidR="00794A57" w:rsidRDefault="00B90FBB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B00DC1">
      <w:rPr>
        <w:noProof/>
      </w:rPr>
      <w:t>1</w:t>
    </w:r>
    <w:r>
      <w:fldChar w:fldCharType="end"/>
    </w:r>
  </w:p>
  <w:p w14:paraId="64152FDF" w14:textId="77777777" w:rsidR="00794A57" w:rsidRDefault="00794A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50E336" w14:textId="77777777" w:rsidR="00EB133E" w:rsidRDefault="00EB133E">
      <w:r>
        <w:separator/>
      </w:r>
    </w:p>
  </w:footnote>
  <w:footnote w:type="continuationSeparator" w:id="0">
    <w:p w14:paraId="597BB56E" w14:textId="77777777" w:rsidR="00EB133E" w:rsidRDefault="00EB13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6D2718"/>
    <w:multiLevelType w:val="multilevel"/>
    <w:tmpl w:val="D98A2648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5724870"/>
    <w:multiLevelType w:val="multilevel"/>
    <w:tmpl w:val="74042F12"/>
    <w:lvl w:ilvl="0">
      <w:start w:val="7"/>
      <w:numFmt w:val="decimal"/>
      <w:lvlText w:val="第%1章"/>
      <w:lvlJc w:val="left"/>
      <w:pPr>
        <w:ind w:left="1134" w:hanging="1134"/>
      </w:pPr>
      <w:rPr>
        <w:rFonts w:ascii="UD デジタル 教科書体 NP-B" w:eastAsia="UD デジタル 教科書体 NP-B" w:hAnsi="UD デジタル 教科書体 NP-B" w:cs="UD デジタル 教科書体 NP-B"/>
      </w:rPr>
    </w:lvl>
    <w:lvl w:ilvl="1">
      <w:start w:val="1"/>
      <w:numFmt w:val="decimal"/>
      <w:lvlText w:val="%2."/>
      <w:lvlJc w:val="left"/>
      <w:pPr>
        <w:ind w:left="680" w:hanging="680"/>
      </w:pPr>
      <w:rPr>
        <w:rFonts w:ascii="UD デジタル 教科書体 NP-B" w:eastAsia="UD デジタル 教科書体 NP-B" w:hAnsi="UD デジタル 教科書体 NP-B" w:cs="UD デジタル 教科書体 NP-B"/>
      </w:rPr>
    </w:lvl>
    <w:lvl w:ilvl="2">
      <w:start w:val="1"/>
      <w:numFmt w:val="decimal"/>
      <w:lvlText w:val="%3）"/>
      <w:lvlJc w:val="left"/>
      <w:pPr>
        <w:ind w:left="680" w:hanging="680"/>
      </w:pPr>
      <w:rPr>
        <w:rFonts w:ascii="UD デジタル 教科書体 NP-B" w:eastAsia="UD デジタル 教科書体 NP-B" w:hAnsi="UD デジタル 教科書体 NP-B" w:cs="UD デジタル 教科書体 NP-B"/>
        <w:sz w:val="21"/>
      </w:rPr>
    </w:lvl>
    <w:lvl w:ilvl="3">
      <w:start w:val="1"/>
      <w:numFmt w:val="decimal"/>
      <w:lvlText w:val=""/>
      <w:lvlJc w:val="left"/>
      <w:pPr>
        <w:ind w:left="851" w:hanging="681"/>
      </w:pPr>
      <w:rPr>
        <w:rFonts w:ascii="UD デジタル 教科書体 NP-B" w:eastAsia="UD デジタル 教科書体 NP-B" w:hAnsi="UD デジタル 教科書体 NP-B" w:cs="UD デジタル 教科書体 NP-B"/>
      </w:rPr>
    </w:lvl>
    <w:lvl w:ilvl="4">
      <w:start w:val="1"/>
      <w:numFmt w:val="decimal"/>
      <w:lvlText w:val=""/>
      <w:lvlJc w:val="left"/>
      <w:pPr>
        <w:ind w:left="2126" w:hanging="425"/>
      </w:pPr>
    </w:lvl>
    <w:lvl w:ilvl="5">
      <w:start w:val="1"/>
      <w:numFmt w:val="decimal"/>
      <w:lvlText w:val=""/>
      <w:lvlJc w:val="left"/>
      <w:pPr>
        <w:ind w:left="2551" w:hanging="425"/>
      </w:pPr>
    </w:lvl>
    <w:lvl w:ilvl="6">
      <w:start w:val="1"/>
      <w:numFmt w:val="decimal"/>
      <w:lvlText w:val=""/>
      <w:lvlJc w:val="left"/>
      <w:pPr>
        <w:ind w:left="2976" w:hanging="425"/>
      </w:pPr>
    </w:lvl>
    <w:lvl w:ilvl="7">
      <w:start w:val="1"/>
      <w:numFmt w:val="decimal"/>
      <w:lvlText w:val=""/>
      <w:lvlJc w:val="left"/>
      <w:pPr>
        <w:ind w:left="3402" w:hanging="426"/>
      </w:pPr>
    </w:lvl>
    <w:lvl w:ilvl="8">
      <w:start w:val="1"/>
      <w:numFmt w:val="decimal"/>
      <w:lvlText w:val=""/>
      <w:lvlJc w:val="left"/>
      <w:pPr>
        <w:ind w:left="3827" w:hanging="425"/>
      </w:pPr>
    </w:lvl>
  </w:abstractNum>
  <w:abstractNum w:abstractNumId="2" w15:restartNumberingAfterBreak="0">
    <w:nsid w:val="39C869B6"/>
    <w:multiLevelType w:val="multilevel"/>
    <w:tmpl w:val="9628E890"/>
    <w:lvl w:ilvl="0">
      <w:start w:val="1"/>
      <w:numFmt w:val="lowerLetter"/>
      <w:lvlText w:val="%1．"/>
      <w:lvlJc w:val="left"/>
      <w:pPr>
        <w:ind w:left="420" w:hanging="420"/>
      </w:pPr>
    </w:lvl>
    <w:lvl w:ilvl="1">
      <w:start w:val="1"/>
      <w:numFmt w:val="decimal"/>
      <w:lvlText w:val="%2)"/>
      <w:lvlJc w:val="left"/>
      <w:pPr>
        <w:ind w:left="0" w:firstLine="0"/>
      </w:pPr>
    </w:lvl>
    <w:lvl w:ilvl="2">
      <w:start w:val="1"/>
      <w:numFmt w:val="lowerLetter"/>
      <w:lvlText w:val="%3)"/>
      <w:lvlJc w:val="left"/>
      <w:pPr>
        <w:ind w:left="1200" w:hanging="360"/>
      </w:pPr>
    </w:lvl>
    <w:lvl w:ilvl="3">
      <w:start w:val="1"/>
      <w:numFmt w:val="lowerLetter"/>
      <w:lvlText w:val="%4．"/>
      <w:lvlJc w:val="left"/>
      <w:pPr>
        <w:ind w:left="1620" w:hanging="360"/>
      </w:pPr>
    </w:lvl>
    <w:lvl w:ilvl="4">
      <w:start w:val="1"/>
      <w:numFmt w:val="decimal"/>
      <w:lvlText w:val="%5）"/>
      <w:lvlJc w:val="left"/>
      <w:pPr>
        <w:ind w:left="0" w:firstLine="0"/>
      </w:pPr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5B3B2AE8"/>
    <w:multiLevelType w:val="multilevel"/>
    <w:tmpl w:val="86C24D02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643B0676"/>
    <w:multiLevelType w:val="multilevel"/>
    <w:tmpl w:val="00D66E84"/>
    <w:lvl w:ilvl="0">
      <w:start w:val="1"/>
      <w:numFmt w:val="decimal"/>
      <w:lvlText w:val="%1)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D3F"/>
    <w:rsid w:val="0003153F"/>
    <w:rsid w:val="000320B4"/>
    <w:rsid w:val="0004335A"/>
    <w:rsid w:val="00061E57"/>
    <w:rsid w:val="000705B6"/>
    <w:rsid w:val="00073A84"/>
    <w:rsid w:val="000F5723"/>
    <w:rsid w:val="001227FE"/>
    <w:rsid w:val="001A2352"/>
    <w:rsid w:val="001B25F7"/>
    <w:rsid w:val="004A7ED7"/>
    <w:rsid w:val="004D5791"/>
    <w:rsid w:val="00523CEC"/>
    <w:rsid w:val="00557671"/>
    <w:rsid w:val="0058221B"/>
    <w:rsid w:val="005858C6"/>
    <w:rsid w:val="00591220"/>
    <w:rsid w:val="005969FE"/>
    <w:rsid w:val="005F2C0A"/>
    <w:rsid w:val="00600A49"/>
    <w:rsid w:val="00694D1B"/>
    <w:rsid w:val="006C00BE"/>
    <w:rsid w:val="006E1B2E"/>
    <w:rsid w:val="00767333"/>
    <w:rsid w:val="00794A57"/>
    <w:rsid w:val="0080791A"/>
    <w:rsid w:val="00820F33"/>
    <w:rsid w:val="008B209B"/>
    <w:rsid w:val="009105E4"/>
    <w:rsid w:val="009E3734"/>
    <w:rsid w:val="00A10431"/>
    <w:rsid w:val="00A61F5F"/>
    <w:rsid w:val="00AE6C93"/>
    <w:rsid w:val="00AF5CE6"/>
    <w:rsid w:val="00B00DC1"/>
    <w:rsid w:val="00B40EBF"/>
    <w:rsid w:val="00B76E09"/>
    <w:rsid w:val="00B90FBB"/>
    <w:rsid w:val="00BA56E9"/>
    <w:rsid w:val="00BD35F3"/>
    <w:rsid w:val="00BF5261"/>
    <w:rsid w:val="00C21D40"/>
    <w:rsid w:val="00C538C0"/>
    <w:rsid w:val="00CD4B2D"/>
    <w:rsid w:val="00DF540C"/>
    <w:rsid w:val="00E76A42"/>
    <w:rsid w:val="00EA2622"/>
    <w:rsid w:val="00EB133E"/>
    <w:rsid w:val="00EC4D3F"/>
    <w:rsid w:val="00F05BD9"/>
    <w:rsid w:val="00FF0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5F2FCE"/>
  <w15:chartTrackingRefBased/>
  <w15:docId w15:val="{A2FAA27E-8991-48CE-A16C-FF9679E0E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0F33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1"/>
      <w:szCs w:val="20"/>
      <w:lang w:eastAsia="ja-JP"/>
      <w14:ligatures w14:val="none"/>
    </w:rPr>
  </w:style>
  <w:style w:type="paragraph" w:styleId="Heading1">
    <w:name w:val="heading 1"/>
    <w:basedOn w:val="Normal"/>
    <w:link w:val="Heading1Char"/>
    <w:qFormat/>
    <w:rsid w:val="00EC4D3F"/>
    <w:pPr>
      <w:keepNext/>
      <w:outlineLvl w:val="0"/>
    </w:pPr>
    <w:rPr>
      <w:b/>
      <w:sz w:val="28"/>
    </w:rPr>
  </w:style>
  <w:style w:type="paragraph" w:styleId="Heading2">
    <w:name w:val="heading 2"/>
    <w:basedOn w:val="Normal"/>
    <w:link w:val="Heading2Char"/>
    <w:qFormat/>
    <w:rsid w:val="00EC4D3F"/>
    <w:pPr>
      <w:keepNext/>
      <w:outlineLvl w:val="1"/>
    </w:pPr>
    <w:rPr>
      <w:b/>
      <w:sz w:val="24"/>
    </w:rPr>
  </w:style>
  <w:style w:type="paragraph" w:styleId="Heading3">
    <w:name w:val="heading 3"/>
    <w:basedOn w:val="Normal"/>
    <w:link w:val="Heading3Char"/>
    <w:qFormat/>
    <w:rsid w:val="00EC4D3F"/>
    <w:pPr>
      <w:keepNext/>
      <w:ind w:left="680" w:hanging="680"/>
      <w:outlineLvl w:val="2"/>
    </w:pPr>
    <w:rPr>
      <w:rFonts w:ascii="UD デジタル 教科書体 NP-B" w:eastAsia="UD デジタル 教科書体 NP-B" w:hAnsi="UD デジタル 教科書体 NP-B" w:cs="UD デジタル 教科書体 NP-B"/>
      <w:b/>
    </w:rPr>
  </w:style>
  <w:style w:type="paragraph" w:styleId="Heading4">
    <w:name w:val="heading 4"/>
    <w:basedOn w:val="Normal"/>
    <w:link w:val="Heading4Char"/>
    <w:rsid w:val="00EC4D3F"/>
    <w:pPr>
      <w:keepNext/>
      <w:ind w:left="200"/>
      <w:outlineLvl w:val="3"/>
    </w:pPr>
    <w:rPr>
      <w:b/>
    </w:rPr>
  </w:style>
  <w:style w:type="paragraph" w:styleId="Heading5">
    <w:name w:val="heading 5"/>
    <w:basedOn w:val="Normal"/>
    <w:link w:val="Heading5Char"/>
    <w:rsid w:val="00EC4D3F"/>
    <w:pPr>
      <w:keepNext/>
      <w:ind w:left="2126" w:hanging="425"/>
      <w:outlineLvl w:val="4"/>
    </w:pPr>
    <w:rPr>
      <w:rFonts w:ascii="Yu Gothic Light" w:eastAsia="Yu Gothic Light" w:hAnsi="Yu Gothic Light" w:cs="Yu Gothic Light"/>
    </w:rPr>
  </w:style>
  <w:style w:type="paragraph" w:styleId="Heading6">
    <w:name w:val="heading 6"/>
    <w:basedOn w:val="Normal"/>
    <w:link w:val="Heading6Char"/>
    <w:rsid w:val="00EC4D3F"/>
    <w:pPr>
      <w:keepNext/>
      <w:ind w:left="2551" w:hanging="425"/>
      <w:outlineLvl w:val="5"/>
    </w:pPr>
    <w:rPr>
      <w:b/>
    </w:rPr>
  </w:style>
  <w:style w:type="paragraph" w:styleId="Heading7">
    <w:name w:val="heading 7"/>
    <w:basedOn w:val="Normal"/>
    <w:link w:val="Heading7Char"/>
    <w:rsid w:val="00EC4D3F"/>
    <w:pPr>
      <w:keepNext/>
      <w:ind w:left="2976" w:hanging="425"/>
      <w:outlineLvl w:val="6"/>
    </w:pPr>
  </w:style>
  <w:style w:type="paragraph" w:styleId="Heading8">
    <w:name w:val="heading 8"/>
    <w:basedOn w:val="Normal"/>
    <w:link w:val="Heading8Char"/>
    <w:rsid w:val="00EC4D3F"/>
    <w:pPr>
      <w:keepNext/>
      <w:ind w:left="3402" w:hanging="426"/>
      <w:outlineLvl w:val="7"/>
    </w:pPr>
  </w:style>
  <w:style w:type="paragraph" w:styleId="Heading9">
    <w:name w:val="heading 9"/>
    <w:basedOn w:val="Normal"/>
    <w:link w:val="Heading9Char"/>
    <w:rsid w:val="00EC4D3F"/>
    <w:pPr>
      <w:keepNext/>
      <w:ind w:left="3827" w:hanging="425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C4D3F"/>
    <w:rPr>
      <w:rFonts w:ascii="Times New Roman" w:eastAsia="Times New Roman" w:hAnsi="Times New Roman" w:cs="Times New Roman"/>
      <w:b/>
      <w:kern w:val="0"/>
      <w:sz w:val="28"/>
      <w:szCs w:val="20"/>
      <w:lang w:eastAsia="ja-JP"/>
      <w14:ligatures w14:val="none"/>
    </w:rPr>
  </w:style>
  <w:style w:type="character" w:customStyle="1" w:styleId="Heading2Char">
    <w:name w:val="Heading 2 Char"/>
    <w:basedOn w:val="DefaultParagraphFont"/>
    <w:link w:val="Heading2"/>
    <w:rsid w:val="00EC4D3F"/>
    <w:rPr>
      <w:rFonts w:ascii="Times New Roman" w:eastAsia="Times New Roman" w:hAnsi="Times New Roman" w:cs="Times New Roman"/>
      <w:b/>
      <w:kern w:val="0"/>
      <w:sz w:val="24"/>
      <w:szCs w:val="20"/>
      <w:lang w:eastAsia="ja-JP"/>
      <w14:ligatures w14:val="none"/>
    </w:rPr>
  </w:style>
  <w:style w:type="character" w:customStyle="1" w:styleId="Heading3Char">
    <w:name w:val="Heading 3 Char"/>
    <w:basedOn w:val="DefaultParagraphFont"/>
    <w:link w:val="Heading3"/>
    <w:rsid w:val="00EC4D3F"/>
    <w:rPr>
      <w:rFonts w:ascii="UD デジタル 教科書体 NP-B" w:eastAsia="UD デジタル 教科書体 NP-B" w:hAnsi="UD デジタル 教科書体 NP-B" w:cs="UD デジタル 教科書体 NP-B"/>
      <w:b/>
      <w:kern w:val="0"/>
      <w:sz w:val="21"/>
      <w:szCs w:val="20"/>
      <w:lang w:eastAsia="ja-JP"/>
      <w14:ligatures w14:val="none"/>
    </w:rPr>
  </w:style>
  <w:style w:type="character" w:customStyle="1" w:styleId="Heading4Char">
    <w:name w:val="Heading 4 Char"/>
    <w:basedOn w:val="DefaultParagraphFont"/>
    <w:link w:val="Heading4"/>
    <w:rsid w:val="00EC4D3F"/>
    <w:rPr>
      <w:rFonts w:ascii="Times New Roman" w:eastAsia="Times New Roman" w:hAnsi="Times New Roman" w:cs="Times New Roman"/>
      <w:b/>
      <w:kern w:val="0"/>
      <w:sz w:val="21"/>
      <w:szCs w:val="20"/>
      <w:lang w:eastAsia="ja-JP"/>
      <w14:ligatures w14:val="none"/>
    </w:rPr>
  </w:style>
  <w:style w:type="character" w:customStyle="1" w:styleId="Heading5Char">
    <w:name w:val="Heading 5 Char"/>
    <w:basedOn w:val="DefaultParagraphFont"/>
    <w:link w:val="Heading5"/>
    <w:rsid w:val="00EC4D3F"/>
    <w:rPr>
      <w:rFonts w:ascii="Yu Gothic Light" w:eastAsia="Yu Gothic Light" w:hAnsi="Yu Gothic Light" w:cs="Yu Gothic Light"/>
      <w:kern w:val="0"/>
      <w:sz w:val="21"/>
      <w:szCs w:val="20"/>
      <w:lang w:eastAsia="ja-JP"/>
      <w14:ligatures w14:val="none"/>
    </w:rPr>
  </w:style>
  <w:style w:type="character" w:customStyle="1" w:styleId="Heading6Char">
    <w:name w:val="Heading 6 Char"/>
    <w:basedOn w:val="DefaultParagraphFont"/>
    <w:link w:val="Heading6"/>
    <w:rsid w:val="00EC4D3F"/>
    <w:rPr>
      <w:rFonts w:ascii="Times New Roman" w:eastAsia="Times New Roman" w:hAnsi="Times New Roman" w:cs="Times New Roman"/>
      <w:b/>
      <w:kern w:val="0"/>
      <w:sz w:val="21"/>
      <w:szCs w:val="20"/>
      <w:lang w:eastAsia="ja-JP"/>
      <w14:ligatures w14:val="none"/>
    </w:rPr>
  </w:style>
  <w:style w:type="character" w:customStyle="1" w:styleId="Heading7Char">
    <w:name w:val="Heading 7 Char"/>
    <w:basedOn w:val="DefaultParagraphFont"/>
    <w:link w:val="Heading7"/>
    <w:rsid w:val="00EC4D3F"/>
    <w:rPr>
      <w:rFonts w:ascii="Times New Roman" w:eastAsia="Times New Roman" w:hAnsi="Times New Roman" w:cs="Times New Roman"/>
      <w:kern w:val="0"/>
      <w:sz w:val="21"/>
      <w:szCs w:val="20"/>
      <w:lang w:eastAsia="ja-JP"/>
      <w14:ligatures w14:val="none"/>
    </w:rPr>
  </w:style>
  <w:style w:type="character" w:customStyle="1" w:styleId="Heading8Char">
    <w:name w:val="Heading 8 Char"/>
    <w:basedOn w:val="DefaultParagraphFont"/>
    <w:link w:val="Heading8"/>
    <w:rsid w:val="00EC4D3F"/>
    <w:rPr>
      <w:rFonts w:ascii="Times New Roman" w:eastAsia="Times New Roman" w:hAnsi="Times New Roman" w:cs="Times New Roman"/>
      <w:kern w:val="0"/>
      <w:sz w:val="21"/>
      <w:szCs w:val="20"/>
      <w:lang w:eastAsia="ja-JP"/>
      <w14:ligatures w14:val="none"/>
    </w:rPr>
  </w:style>
  <w:style w:type="character" w:customStyle="1" w:styleId="Heading9Char">
    <w:name w:val="Heading 9 Char"/>
    <w:basedOn w:val="DefaultParagraphFont"/>
    <w:link w:val="Heading9"/>
    <w:rsid w:val="00EC4D3F"/>
    <w:rPr>
      <w:rFonts w:ascii="Times New Roman" w:eastAsia="Times New Roman" w:hAnsi="Times New Roman" w:cs="Times New Roman"/>
      <w:kern w:val="0"/>
      <w:sz w:val="21"/>
      <w:szCs w:val="20"/>
      <w:lang w:eastAsia="ja-JP"/>
      <w14:ligatures w14:val="none"/>
    </w:rPr>
  </w:style>
  <w:style w:type="paragraph" w:styleId="TOC1">
    <w:name w:val="toc 1"/>
    <w:basedOn w:val="Normal"/>
    <w:rsid w:val="00EC4D3F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rsid w:val="00EC4D3F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rsid w:val="00EC4D3F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rsid w:val="00EC4D3F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rsid w:val="00EC4D3F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rsid w:val="00EC4D3F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rsid w:val="00EC4D3F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rsid w:val="00EC4D3F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rsid w:val="00EC4D3F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rsid w:val="00EC4D3F"/>
    <w:pPr>
      <w:spacing w:after="0" w:line="240" w:lineRule="auto"/>
    </w:pPr>
    <w:rPr>
      <w:rFonts w:ascii="Yu Mincho" w:eastAsia="Yu Mincho" w:hAnsi="Yu Mincho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EC4D3F"/>
    <w:pPr>
      <w:spacing w:after="0" w:line="240" w:lineRule="auto"/>
    </w:pPr>
    <w:rPr>
      <w:rFonts w:ascii="Yu Mincho" w:eastAsia="Yu Mincho" w:hAnsi="Yu Mincho" w:cs="Times New Roman"/>
      <w:kern w:val="0"/>
      <w:sz w:val="20"/>
      <w:szCs w:val="20"/>
      <w:lang w:eastAsia="ja-JP"/>
      <w14:ligatures w14:val="none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rsid w:val="00EC4D3F"/>
    <w:rPr>
      <w:sz w:val="18"/>
    </w:rPr>
  </w:style>
  <w:style w:type="character" w:styleId="EndnoteReference">
    <w:name w:val="endnote reference"/>
    <w:rsid w:val="00EC4D3F"/>
    <w:rPr>
      <w:vertAlign w:val="superscript"/>
    </w:rPr>
  </w:style>
  <w:style w:type="character" w:styleId="FootnoteReference">
    <w:name w:val="footnote reference"/>
    <w:rsid w:val="00EC4D3F"/>
    <w:rPr>
      <w:vertAlign w:val="superscript"/>
    </w:rPr>
  </w:style>
  <w:style w:type="paragraph" w:styleId="Header">
    <w:name w:val="header"/>
    <w:basedOn w:val="Normal"/>
    <w:link w:val="HeaderChar"/>
    <w:rsid w:val="00EC4D3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EC4D3F"/>
    <w:rPr>
      <w:rFonts w:ascii="Times New Roman" w:eastAsia="Times New Roman" w:hAnsi="Times New Roman" w:cs="Times New Roman"/>
      <w:kern w:val="0"/>
      <w:sz w:val="21"/>
      <w:szCs w:val="20"/>
      <w:lang w:eastAsia="ja-JP"/>
      <w14:ligatures w14:val="none"/>
    </w:rPr>
  </w:style>
  <w:style w:type="paragraph" w:styleId="Footer">
    <w:name w:val="footer"/>
    <w:basedOn w:val="Normal"/>
    <w:link w:val="FooterChar"/>
    <w:rsid w:val="00EC4D3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EC4D3F"/>
    <w:rPr>
      <w:rFonts w:ascii="Times New Roman" w:eastAsia="Times New Roman" w:hAnsi="Times New Roman" w:cs="Times New Roman"/>
      <w:kern w:val="0"/>
      <w:sz w:val="21"/>
      <w:szCs w:val="20"/>
      <w:lang w:eastAsia="ja-JP"/>
      <w14:ligatures w14:val="none"/>
    </w:rPr>
  </w:style>
  <w:style w:type="paragraph" w:styleId="Caption">
    <w:name w:val="caption"/>
    <w:basedOn w:val="Normal"/>
    <w:rsid w:val="00EC4D3F"/>
    <w:rPr>
      <w:b/>
    </w:rPr>
  </w:style>
  <w:style w:type="table" w:customStyle="1" w:styleId="TableNormal0">
    <w:name w:val="Table Normal_0"/>
    <w:rsid w:val="00EC4D3F"/>
    <w:pPr>
      <w:widowControl w:val="0"/>
      <w:spacing w:after="0" w:line="240" w:lineRule="auto"/>
    </w:pPr>
    <w:rPr>
      <w:rFonts w:ascii="Yu Mincho" w:eastAsia="Yu Mincho" w:hAnsi="Yu Mincho" w:cs="Times New Roman"/>
      <w:kern w:val="0"/>
      <w:szCs w:val="20"/>
      <w:lang w:eastAsia="ja-JP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rsid w:val="00EC4D3F"/>
    <w:pPr>
      <w:spacing w:before="52"/>
      <w:ind w:left="106"/>
      <w:jc w:val="left"/>
    </w:pPr>
    <w:rPr>
      <w:rFonts w:ascii="MS Gothic" w:eastAsia="MS Gothic" w:hAnsi="MS Gothic" w:cs="MS Gothic"/>
      <w:sz w:val="22"/>
    </w:rPr>
  </w:style>
  <w:style w:type="table" w:styleId="PlainTable2">
    <w:name w:val="Plain Table 2"/>
    <w:basedOn w:val="TableNormal"/>
    <w:rsid w:val="00EC4D3F"/>
    <w:pPr>
      <w:spacing w:after="0" w:line="240" w:lineRule="auto"/>
    </w:pPr>
    <w:rPr>
      <w:rFonts w:ascii="Yu Mincho" w:eastAsia="Yu Mincho" w:hAnsi="Yu Mincho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yperlink">
    <w:name w:val="Hyperlink"/>
    <w:rsid w:val="00EC4D3F"/>
    <w:rPr>
      <w:color w:val="0563C1"/>
      <w:u w:val="single"/>
    </w:rPr>
  </w:style>
  <w:style w:type="character" w:customStyle="1" w:styleId="1">
    <w:name w:val="未解決のメンション1"/>
    <w:rsid w:val="00EC4D3F"/>
    <w:rPr>
      <w:color w:val="605E5C"/>
    </w:rPr>
  </w:style>
  <w:style w:type="paragraph" w:styleId="ListParagraph">
    <w:name w:val="List Paragraph"/>
    <w:basedOn w:val="Normal"/>
    <w:rsid w:val="00EC4D3F"/>
    <w:pPr>
      <w:spacing w:line="280" w:lineRule="exact"/>
      <w:ind w:left="400"/>
    </w:pPr>
  </w:style>
  <w:style w:type="character" w:customStyle="1" w:styleId="reference">
    <w:name w:val="reference"/>
    <w:basedOn w:val="DefaultParagraphFont"/>
    <w:rsid w:val="00EC4D3F"/>
  </w:style>
  <w:style w:type="character" w:styleId="FollowedHyperlink">
    <w:name w:val="FollowedHyperlink"/>
    <w:rsid w:val="00EC4D3F"/>
    <w:rPr>
      <w:color w:val="954F72"/>
      <w:u w:val="single"/>
    </w:rPr>
  </w:style>
  <w:style w:type="paragraph" w:styleId="BodyText">
    <w:name w:val="Body Text"/>
    <w:basedOn w:val="Normal"/>
    <w:link w:val="BodyTextChar"/>
    <w:rsid w:val="00EC4D3F"/>
    <w:pPr>
      <w:jc w:val="left"/>
    </w:pPr>
    <w:rPr>
      <w:sz w:val="16"/>
    </w:rPr>
  </w:style>
  <w:style w:type="character" w:customStyle="1" w:styleId="BodyTextChar">
    <w:name w:val="Body Text Char"/>
    <w:basedOn w:val="DefaultParagraphFont"/>
    <w:link w:val="BodyText"/>
    <w:rsid w:val="00EC4D3F"/>
    <w:rPr>
      <w:rFonts w:ascii="Times New Roman" w:eastAsia="Times New Roman" w:hAnsi="Times New Roman" w:cs="Times New Roman"/>
      <w:kern w:val="0"/>
      <w:sz w:val="16"/>
      <w:szCs w:val="20"/>
      <w:lang w:eastAsia="ja-JP"/>
      <w14:ligatures w14:val="none"/>
    </w:rPr>
  </w:style>
  <w:style w:type="paragraph" w:styleId="CommentText">
    <w:name w:val="annotation text"/>
    <w:basedOn w:val="Normal"/>
    <w:link w:val="CommentTextChar"/>
    <w:rsid w:val="00EC4D3F"/>
    <w:pPr>
      <w:jc w:val="left"/>
    </w:pPr>
    <w:rPr>
      <w:rFonts w:ascii="Calibri" w:eastAsia="Calibri" w:hAnsi="Calibri" w:cs="Calibri"/>
      <w:sz w:val="20"/>
    </w:rPr>
  </w:style>
  <w:style w:type="character" w:customStyle="1" w:styleId="CommentTextChar">
    <w:name w:val="Comment Text Char"/>
    <w:basedOn w:val="DefaultParagraphFont"/>
    <w:link w:val="CommentText"/>
    <w:rsid w:val="00EC4D3F"/>
    <w:rPr>
      <w:rFonts w:ascii="Calibri" w:eastAsia="Calibri" w:hAnsi="Calibri" w:cs="Calibri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link w:val="CommentSubjectChar"/>
    <w:rsid w:val="00EC4D3F"/>
    <w:rPr>
      <w:rFonts w:ascii="Times New Roman" w:eastAsia="Times New Roman" w:hAnsi="Times New Roman" w:cs="Times New Roman"/>
      <w:b/>
    </w:rPr>
  </w:style>
  <w:style w:type="character" w:customStyle="1" w:styleId="CommentSubjectChar">
    <w:name w:val="Comment Subject Char"/>
    <w:basedOn w:val="CommentTextChar"/>
    <w:link w:val="CommentSubject"/>
    <w:rsid w:val="00EC4D3F"/>
    <w:rPr>
      <w:rFonts w:ascii="Times New Roman" w:eastAsia="Times New Roman" w:hAnsi="Times New Roman" w:cs="Times New Roman"/>
      <w:b/>
      <w:kern w:val="0"/>
      <w:sz w:val="20"/>
      <w:szCs w:val="20"/>
      <w:lang w:eastAsia="ja-JP"/>
      <w14:ligatures w14:val="none"/>
    </w:rPr>
  </w:style>
  <w:style w:type="character" w:styleId="Emphasis">
    <w:name w:val="Emphasis"/>
    <w:qFormat/>
    <w:rsid w:val="00EC4D3F"/>
    <w:rPr>
      <w:i/>
    </w:rPr>
  </w:style>
  <w:style w:type="character" w:customStyle="1" w:styleId="hgkelc">
    <w:name w:val="hgkelc"/>
    <w:basedOn w:val="DefaultParagraphFont"/>
    <w:rsid w:val="00EC4D3F"/>
  </w:style>
  <w:style w:type="paragraph" w:customStyle="1" w:styleId="AuthorList">
    <w:name w:val="Author List"/>
    <w:basedOn w:val="Subtitle"/>
    <w:rsid w:val="00EC4D3F"/>
    <w:pPr>
      <w:widowControl/>
      <w:spacing w:before="240" w:after="240"/>
      <w:jc w:val="left"/>
      <w:outlineLvl w:val="9"/>
    </w:pPr>
    <w:rPr>
      <w:rFonts w:ascii="Times New Roman" w:eastAsia="Times New Roman" w:hAnsi="Times New Roman" w:cs="Times New Roman"/>
      <w:b/>
    </w:rPr>
  </w:style>
  <w:style w:type="paragraph" w:styleId="Subtitle">
    <w:name w:val="Subtitle"/>
    <w:basedOn w:val="Normal"/>
    <w:link w:val="SubtitleChar"/>
    <w:qFormat/>
    <w:rsid w:val="00EC4D3F"/>
    <w:pPr>
      <w:jc w:val="center"/>
      <w:outlineLvl w:val="1"/>
    </w:pPr>
    <w:rPr>
      <w:rFonts w:ascii="Yu Gothic Light" w:eastAsia="Yu Gothic Light" w:hAnsi="Yu Gothic Light" w:cs="Yu Gothic Light"/>
      <w:sz w:val="24"/>
    </w:rPr>
  </w:style>
  <w:style w:type="character" w:customStyle="1" w:styleId="SubtitleChar">
    <w:name w:val="Subtitle Char"/>
    <w:basedOn w:val="DefaultParagraphFont"/>
    <w:link w:val="Subtitle"/>
    <w:rsid w:val="00EC4D3F"/>
    <w:rPr>
      <w:rFonts w:ascii="Yu Gothic Light" w:eastAsia="Yu Gothic Light" w:hAnsi="Yu Gothic Light" w:cs="Yu Gothic Light"/>
      <w:kern w:val="0"/>
      <w:sz w:val="24"/>
      <w:szCs w:val="20"/>
      <w:lang w:eastAsia="ja-JP"/>
      <w14:ligatures w14:val="none"/>
    </w:rPr>
  </w:style>
  <w:style w:type="paragraph" w:customStyle="1" w:styleId="TableList">
    <w:name w:val="Table List"/>
    <w:basedOn w:val="Normal"/>
    <w:rsid w:val="00EC4D3F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rsid w:val="00EC4D3F"/>
    <w:rPr>
      <w:shd w:val="clear" w:color="auto" w:fill="D0FCE2"/>
    </w:rPr>
  </w:style>
  <w:style w:type="character" w:customStyle="1" w:styleId="FamilyName">
    <w:name w:val="Family Name"/>
    <w:rsid w:val="00EC4D3F"/>
    <w:rPr>
      <w:shd w:val="clear" w:color="auto" w:fill="88F4BE"/>
    </w:rPr>
  </w:style>
  <w:style w:type="paragraph" w:customStyle="1" w:styleId="List8">
    <w:name w:val="List 8"/>
    <w:basedOn w:val="Normal"/>
    <w:rsid w:val="00EC4D3F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rsid w:val="00EC4D3F"/>
    <w:rPr>
      <w:shd w:val="clear" w:color="auto" w:fill="FFE3C9"/>
    </w:rPr>
  </w:style>
  <w:style w:type="character" w:customStyle="1" w:styleId="Postcode">
    <w:name w:val="Postcode"/>
    <w:rsid w:val="00EC4D3F"/>
    <w:rPr>
      <w:shd w:val="clear" w:color="auto" w:fill="BEBEBE"/>
    </w:rPr>
  </w:style>
  <w:style w:type="paragraph" w:customStyle="1" w:styleId="Authors">
    <w:name w:val="Authors"/>
    <w:basedOn w:val="Normal"/>
    <w:rsid w:val="00EC4D3F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rsid w:val="00EC4D3F"/>
    <w:rPr>
      <w:shd w:val="clear" w:color="auto" w:fill="DDA5FF"/>
    </w:rPr>
  </w:style>
  <w:style w:type="paragraph" w:customStyle="1" w:styleId="Annotation">
    <w:name w:val="Annotation"/>
    <w:basedOn w:val="Normal"/>
    <w:rsid w:val="00EC4D3F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rsid w:val="00EC4D3F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rsid w:val="00EC4D3F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FootnoteText">
    <w:name w:val="footnote text"/>
    <w:basedOn w:val="Normal"/>
    <w:link w:val="FootnoteTextChar"/>
    <w:rsid w:val="00EC4D3F"/>
    <w:rPr>
      <w:rFonts w:ascii="Calibri" w:eastAsia="Calibri" w:hAnsi="Calibri" w:cs="Calibri"/>
    </w:rPr>
  </w:style>
  <w:style w:type="character" w:customStyle="1" w:styleId="FootnoteTextChar">
    <w:name w:val="Footnote Text Char"/>
    <w:basedOn w:val="DefaultParagraphFont"/>
    <w:link w:val="FootnoteText"/>
    <w:rsid w:val="00EC4D3F"/>
    <w:rPr>
      <w:rFonts w:ascii="Calibri" w:eastAsia="Calibri" w:hAnsi="Calibri" w:cs="Calibri"/>
      <w:kern w:val="0"/>
      <w:sz w:val="21"/>
      <w:szCs w:val="20"/>
      <w:lang w:eastAsia="ja-JP"/>
      <w14:ligatures w14:val="none"/>
    </w:rPr>
  </w:style>
  <w:style w:type="paragraph" w:customStyle="1" w:styleId="Formula">
    <w:name w:val="Formula"/>
    <w:basedOn w:val="Normal"/>
    <w:rsid w:val="00EC4D3F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rsid w:val="00EC4D3F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Label">
    <w:name w:val="Label"/>
    <w:rsid w:val="00EC4D3F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rsid w:val="00EC4D3F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rsid w:val="00EC4D3F"/>
    <w:rPr>
      <w:shd w:val="clear" w:color="auto" w:fill="D1FFB5"/>
    </w:rPr>
  </w:style>
  <w:style w:type="paragraph" w:styleId="List2">
    <w:name w:val="List 2"/>
    <w:basedOn w:val="Normal"/>
    <w:rsid w:val="00EC4D3F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rsid w:val="00EC4D3F"/>
    <w:rPr>
      <w:shd w:val="clear" w:color="auto" w:fill="FFCFD7"/>
    </w:rPr>
  </w:style>
  <w:style w:type="paragraph" w:styleId="EndnoteText">
    <w:name w:val="endnote text"/>
    <w:basedOn w:val="Normal"/>
    <w:link w:val="EndnoteTextChar"/>
    <w:rsid w:val="00EC4D3F"/>
    <w:rPr>
      <w:rFonts w:ascii="Calibri" w:eastAsia="Calibri" w:hAnsi="Calibri" w:cs="Calibri"/>
    </w:rPr>
  </w:style>
  <w:style w:type="character" w:customStyle="1" w:styleId="EndnoteTextChar">
    <w:name w:val="Endnote Text Char"/>
    <w:basedOn w:val="DefaultParagraphFont"/>
    <w:link w:val="EndnoteText"/>
    <w:rsid w:val="00EC4D3F"/>
    <w:rPr>
      <w:rFonts w:ascii="Calibri" w:eastAsia="Calibri" w:hAnsi="Calibri" w:cs="Calibri"/>
      <w:kern w:val="0"/>
      <w:sz w:val="21"/>
      <w:szCs w:val="20"/>
      <w:lang w:eastAsia="ja-JP"/>
      <w14:ligatures w14:val="none"/>
    </w:rPr>
  </w:style>
  <w:style w:type="paragraph" w:styleId="BlockText">
    <w:name w:val="Block Text"/>
    <w:basedOn w:val="Normal"/>
    <w:rsid w:val="00EC4D3F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qFormat/>
    <w:rsid w:val="00EC4D3F"/>
    <w:rPr>
      <w:shd w:val="clear" w:color="auto" w:fill="E9F9FF"/>
    </w:rPr>
  </w:style>
  <w:style w:type="character" w:customStyle="1" w:styleId="City">
    <w:name w:val="City"/>
    <w:rsid w:val="00EC4D3F"/>
    <w:rPr>
      <w:shd w:val="clear" w:color="auto" w:fill="D7D7D7"/>
    </w:rPr>
  </w:style>
  <w:style w:type="character" w:customStyle="1" w:styleId="Region">
    <w:name w:val="Region"/>
    <w:rsid w:val="00EC4D3F"/>
    <w:rPr>
      <w:shd w:val="clear" w:color="auto" w:fill="D8E9EE"/>
    </w:rPr>
  </w:style>
  <w:style w:type="paragraph" w:customStyle="1" w:styleId="Correspondence">
    <w:name w:val="Correspondence"/>
    <w:basedOn w:val="Normal"/>
    <w:rsid w:val="00EC4D3F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rsid w:val="00EC4D3F"/>
    <w:rPr>
      <w:shd w:val="clear" w:color="auto" w:fill="AFBEFF"/>
    </w:rPr>
  </w:style>
  <w:style w:type="paragraph" w:styleId="List4">
    <w:name w:val="List 4"/>
    <w:basedOn w:val="Normal"/>
    <w:rsid w:val="00EC4D3F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rsid w:val="00EC4D3F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rsid w:val="00EC4D3F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rsid w:val="00EC4D3F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rsid w:val="00EC4D3F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rsid w:val="00EC4D3F"/>
    <w:rPr>
      <w:shd w:val="clear" w:color="auto" w:fill="97C5D1"/>
    </w:rPr>
  </w:style>
  <w:style w:type="paragraph" w:customStyle="1" w:styleId="Acknowledgements">
    <w:name w:val="Acknowledgements"/>
    <w:basedOn w:val="Normal"/>
    <w:rsid w:val="00EC4D3F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rsid w:val="00EC4D3F"/>
    <w:rPr>
      <w:shd w:val="clear" w:color="auto" w:fill="FFEDF0"/>
    </w:rPr>
  </w:style>
  <w:style w:type="paragraph" w:styleId="NormalIndent">
    <w:name w:val="Normal Indent"/>
    <w:basedOn w:val="Normal"/>
    <w:qFormat/>
    <w:rsid w:val="00EC4D3F"/>
    <w:pPr>
      <w:ind w:firstLine="480"/>
    </w:pPr>
    <w:rPr>
      <w:sz w:val="22"/>
    </w:rPr>
  </w:style>
  <w:style w:type="paragraph" w:customStyle="1" w:styleId="Affiliation">
    <w:name w:val="Affiliation"/>
    <w:basedOn w:val="Normal"/>
    <w:rsid w:val="00EC4D3F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rsid w:val="00EC4D3F"/>
    <w:rPr>
      <w:shd w:val="clear" w:color="auto" w:fill="EDF0FF"/>
    </w:rPr>
  </w:style>
  <w:style w:type="character" w:customStyle="1" w:styleId="GeneSequence">
    <w:name w:val="Gene Sequence"/>
    <w:rsid w:val="00EC4D3F"/>
    <w:rPr>
      <w:shd w:val="clear" w:color="auto" w:fill="FFCDF2"/>
    </w:rPr>
  </w:style>
  <w:style w:type="paragraph" w:styleId="BalloonText">
    <w:name w:val="Balloon Text"/>
    <w:basedOn w:val="Normal"/>
    <w:link w:val="BalloonTextChar"/>
    <w:rsid w:val="00EC4D3F"/>
    <w:rPr>
      <w:rFonts w:ascii="Calibri" w:eastAsia="Calibri" w:hAnsi="Calibri" w:cs="Calibri"/>
      <w:color w:val="000000"/>
      <w:sz w:val="16"/>
    </w:rPr>
  </w:style>
  <w:style w:type="character" w:customStyle="1" w:styleId="BalloonTextChar">
    <w:name w:val="Balloon Text Char"/>
    <w:basedOn w:val="DefaultParagraphFont"/>
    <w:link w:val="BalloonText"/>
    <w:rsid w:val="00EC4D3F"/>
    <w:rPr>
      <w:rFonts w:ascii="Calibri" w:eastAsia="Calibri" w:hAnsi="Calibri" w:cs="Calibri"/>
      <w:color w:val="000000"/>
      <w:kern w:val="0"/>
      <w:sz w:val="16"/>
      <w:szCs w:val="20"/>
      <w:lang w:eastAsia="ja-JP"/>
      <w14:ligatures w14:val="none"/>
    </w:rPr>
  </w:style>
  <w:style w:type="character" w:customStyle="1" w:styleId="IssueNumber">
    <w:name w:val="Issue Number"/>
    <w:rsid w:val="00EC4D3F"/>
    <w:rPr>
      <w:shd w:val="clear" w:color="auto" w:fill="CDD5FF"/>
    </w:rPr>
  </w:style>
  <w:style w:type="paragraph" w:styleId="List">
    <w:name w:val="List"/>
    <w:basedOn w:val="Normal"/>
    <w:rsid w:val="00EC4D3F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rsid w:val="00EC4D3F"/>
    <w:rPr>
      <w:shd w:val="clear" w:color="auto" w:fill="FFF6A4"/>
    </w:rPr>
  </w:style>
  <w:style w:type="paragraph" w:customStyle="1" w:styleId="Biography">
    <w:name w:val="Biography"/>
    <w:basedOn w:val="Normal"/>
    <w:rsid w:val="00EC4D3F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rsid w:val="00EC4D3F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rsid w:val="00EC4D3F"/>
    <w:rPr>
      <w:shd w:val="clear" w:color="auto" w:fill="FFAFBC"/>
    </w:rPr>
  </w:style>
  <w:style w:type="paragraph" w:customStyle="1" w:styleId="Surtitle">
    <w:name w:val="Surtitle"/>
    <w:basedOn w:val="Normal"/>
    <w:qFormat/>
    <w:rsid w:val="00EC4D3F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rsid w:val="00EC4D3F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rsid w:val="00EC4D3F"/>
    <w:rPr>
      <w:shd w:val="clear" w:color="auto" w:fill="F0F0F0"/>
    </w:rPr>
  </w:style>
  <w:style w:type="paragraph" w:customStyle="1" w:styleId="List6">
    <w:name w:val="List 6"/>
    <w:basedOn w:val="Normal"/>
    <w:rsid w:val="00EC4D3F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rsid w:val="00EC4D3F"/>
    <w:rPr>
      <w:color w:val="5B89C1"/>
    </w:rPr>
  </w:style>
  <w:style w:type="character" w:customStyle="1" w:styleId="Source">
    <w:name w:val="Source"/>
    <w:rsid w:val="00EC4D3F"/>
    <w:rPr>
      <w:shd w:val="clear" w:color="auto" w:fill="C1EDFF"/>
    </w:rPr>
  </w:style>
  <w:style w:type="character" w:customStyle="1" w:styleId="NameScientific">
    <w:name w:val="Name Scientific"/>
    <w:rsid w:val="00EC4D3F"/>
    <w:rPr>
      <w:shd w:val="clear" w:color="auto" w:fill="91E0FF"/>
    </w:rPr>
  </w:style>
  <w:style w:type="paragraph" w:customStyle="1" w:styleId="Statement">
    <w:name w:val="Statement"/>
    <w:basedOn w:val="Normal"/>
    <w:rsid w:val="00EC4D3F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rsid w:val="00EC4D3F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rsid w:val="00EC4D3F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sid w:val="00EC4D3F"/>
    <w:rPr>
      <w:rFonts w:ascii="Calibri" w:eastAsia="Calibri" w:hAnsi="Calibri" w:cs="Calibri"/>
      <w:sz w:val="18"/>
    </w:rPr>
  </w:style>
  <w:style w:type="character" w:customStyle="1" w:styleId="Year">
    <w:name w:val="Year"/>
    <w:rsid w:val="00EC4D3F"/>
    <w:rPr>
      <w:shd w:val="clear" w:color="auto" w:fill="FFF9C9"/>
    </w:rPr>
  </w:style>
  <w:style w:type="paragraph" w:customStyle="1" w:styleId="TableBody">
    <w:name w:val="Table Body"/>
    <w:basedOn w:val="Normal"/>
    <w:rsid w:val="00EC4D3F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rsid w:val="00EC4D3F"/>
    <w:rPr>
      <w:shd w:val="clear" w:color="auto" w:fill="F9EDFF"/>
    </w:rPr>
  </w:style>
  <w:style w:type="paragraph" w:customStyle="1" w:styleId="ChapterNumber">
    <w:name w:val="Chapter Number"/>
    <w:basedOn w:val="Normal"/>
    <w:rsid w:val="00EC4D3F"/>
    <w:rPr>
      <w:rFonts w:ascii="Calibri" w:eastAsia="Calibri" w:hAnsi="Calibri" w:cs="Calibri"/>
    </w:rPr>
  </w:style>
  <w:style w:type="paragraph" w:styleId="List5">
    <w:name w:val="List 5"/>
    <w:basedOn w:val="Normal"/>
    <w:rsid w:val="00EC4D3F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rsid w:val="00EC4D3F"/>
    <w:rPr>
      <w:shd w:val="clear" w:color="auto" w:fill="F2DDFF"/>
    </w:rPr>
  </w:style>
  <w:style w:type="paragraph" w:customStyle="1" w:styleId="List1">
    <w:name w:val="List 1"/>
    <w:basedOn w:val="Normal"/>
    <w:rsid w:val="00EC4D3F"/>
    <w:pPr>
      <w:ind w:left="1200" w:hanging="600"/>
    </w:pPr>
    <w:rPr>
      <w:sz w:val="22"/>
    </w:rPr>
  </w:style>
  <w:style w:type="paragraph" w:customStyle="1" w:styleId="List9">
    <w:name w:val="List 9"/>
    <w:basedOn w:val="Normal"/>
    <w:rsid w:val="00EC4D3F"/>
    <w:pPr>
      <w:ind w:left="1200" w:hanging="600"/>
    </w:pPr>
    <w:rPr>
      <w:sz w:val="22"/>
    </w:rPr>
  </w:style>
  <w:style w:type="paragraph" w:styleId="Revision">
    <w:name w:val="Revision"/>
    <w:hidden/>
    <w:uiPriority w:val="99"/>
    <w:rsid w:val="00EC4D3F"/>
    <w:pPr>
      <w:spacing w:after="0" w:line="240" w:lineRule="auto"/>
    </w:pPr>
    <w:rPr>
      <w:rFonts w:ascii="Times New Roman" w:eastAsia="Times New Roman" w:hAnsi="Times New Roman" w:cs="Times New Roman"/>
      <w:kern w:val="0"/>
      <w:sz w:val="21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7</Pages>
  <Words>2265</Words>
  <Characters>12914</Characters>
  <Application>Microsoft Office Word</Application>
  <DocSecurity>0</DocSecurity>
  <Lines>107</Lines>
  <Paragraphs>3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Ramya G</cp:lastModifiedBy>
  <cp:revision>31</cp:revision>
  <dcterms:created xsi:type="dcterms:W3CDTF">2023-12-09T11:53:00Z</dcterms:created>
  <dcterms:modified xsi:type="dcterms:W3CDTF">2024-04-12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e90ae1-d29d-4e44-b0c1-fdeceba1bb7c</vt:lpwstr>
  </property>
</Properties>
</file>